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7667B" w14:textId="6DDA50DA" w:rsidR="008F6898" w:rsidRPr="00710D9C" w:rsidRDefault="001B7898" w:rsidP="00064BBF">
      <w:pPr>
        <w:spacing w:afterLines="50" w:after="200" w:line="600" w:lineRule="exact"/>
        <w:jc w:val="center"/>
        <w:outlineLvl w:val="0"/>
        <w:rPr>
          <w:rFonts w:asciiTheme="majorHAnsi" w:hAnsiTheme="majorHAnsi"/>
          <w:b/>
          <w:bCs/>
          <w:color w:val="000000" w:themeColor="text1"/>
          <w:sz w:val="36"/>
          <w:szCs w:val="36"/>
        </w:rPr>
      </w:pPr>
      <w:r w:rsidRPr="00710D9C">
        <w:rPr>
          <w:rFonts w:asciiTheme="majorHAnsi" w:hAnsiTheme="majorHAnsi"/>
          <w:b/>
          <w:bCs/>
          <w:color w:val="000000" w:themeColor="text1"/>
          <w:sz w:val="36"/>
          <w:szCs w:val="36"/>
          <w:lang w:val="en-GB"/>
        </w:rPr>
        <w:t>Supporting</w:t>
      </w:r>
      <w:r w:rsidRPr="00710D9C">
        <w:rPr>
          <w:rFonts w:asciiTheme="majorHAnsi" w:hAnsiTheme="majorHAnsi"/>
          <w:b/>
          <w:bCs/>
          <w:color w:val="000000" w:themeColor="text1"/>
          <w:sz w:val="36"/>
          <w:szCs w:val="36"/>
        </w:rPr>
        <w:t xml:space="preserve"> </w:t>
      </w:r>
      <w:r w:rsidR="00FE18EE" w:rsidRPr="00710D9C">
        <w:rPr>
          <w:rFonts w:asciiTheme="majorHAnsi" w:hAnsiTheme="majorHAnsi"/>
          <w:b/>
          <w:bCs/>
          <w:color w:val="000000" w:themeColor="text1"/>
          <w:sz w:val="36"/>
          <w:szCs w:val="36"/>
        </w:rPr>
        <w:t>Information</w:t>
      </w:r>
      <w:r w:rsidR="002B4DAC" w:rsidRPr="00710D9C">
        <w:rPr>
          <w:rFonts w:asciiTheme="majorHAnsi" w:hAnsiTheme="majorHAnsi"/>
          <w:b/>
          <w:bCs/>
          <w:color w:val="000000" w:themeColor="text1"/>
          <w:sz w:val="36"/>
          <w:szCs w:val="36"/>
        </w:rPr>
        <w:t xml:space="preserve"> for</w:t>
      </w:r>
    </w:p>
    <w:p w14:paraId="5BB7744D" w14:textId="352BB4A4" w:rsidR="000B7AFD" w:rsidRPr="00710D9C" w:rsidRDefault="00026A56" w:rsidP="000B7AFD">
      <w:pPr>
        <w:spacing w:afterLines="50" w:after="200" w:line="600" w:lineRule="exact"/>
        <w:jc w:val="center"/>
        <w:outlineLvl w:val="0"/>
        <w:rPr>
          <w:rFonts w:asciiTheme="majorHAnsi" w:hAnsiTheme="majorHAnsi"/>
          <w:b/>
          <w:color w:val="000000" w:themeColor="text1"/>
          <w:sz w:val="32"/>
          <w:szCs w:val="32"/>
        </w:rPr>
      </w:pPr>
      <w:bookmarkStart w:id="0" w:name="OLE_LINK1"/>
      <w:bookmarkStart w:id="1" w:name="OLE_LINK2"/>
      <w:bookmarkStart w:id="2" w:name="OLE_LINK3"/>
      <w:bookmarkStart w:id="3" w:name="OLE_LINK4"/>
      <w:r w:rsidRPr="00710D9C">
        <w:rPr>
          <w:rFonts w:asciiTheme="majorHAnsi" w:hAnsiTheme="majorHAnsi"/>
          <w:b/>
          <w:color w:val="000000" w:themeColor="text1"/>
          <w:sz w:val="32"/>
          <w:szCs w:val="32"/>
        </w:rPr>
        <w:t>Water-Mediated Interaction</w:t>
      </w:r>
      <w:r w:rsidR="00933317" w:rsidRPr="00710D9C">
        <w:rPr>
          <w:rFonts w:asciiTheme="majorHAnsi" w:hAnsiTheme="majorHAnsi"/>
          <w:b/>
          <w:color w:val="000000" w:themeColor="text1"/>
          <w:sz w:val="32"/>
          <w:szCs w:val="32"/>
        </w:rPr>
        <w:t>s</w:t>
      </w:r>
      <w:r w:rsidRPr="00710D9C">
        <w:rPr>
          <w:rFonts w:asciiTheme="majorHAnsi" w:hAnsiTheme="majorHAnsi"/>
          <w:b/>
          <w:color w:val="000000" w:themeColor="text1"/>
          <w:sz w:val="32"/>
          <w:szCs w:val="32"/>
        </w:rPr>
        <w:t xml:space="preserve"> </w:t>
      </w:r>
      <w:r w:rsidR="000917EB" w:rsidRPr="00710D9C">
        <w:rPr>
          <w:rFonts w:asciiTheme="majorHAnsi" w:hAnsiTheme="majorHAnsi"/>
          <w:b/>
          <w:color w:val="000000" w:themeColor="text1"/>
          <w:sz w:val="32"/>
          <w:szCs w:val="32"/>
        </w:rPr>
        <w:t>Des</w:t>
      </w:r>
      <w:r w:rsidRPr="00710D9C">
        <w:rPr>
          <w:rFonts w:asciiTheme="majorHAnsi" w:hAnsiTheme="majorHAnsi"/>
          <w:b/>
          <w:color w:val="000000" w:themeColor="text1"/>
          <w:sz w:val="32"/>
          <w:szCs w:val="32"/>
        </w:rPr>
        <w:t>tabiliz</w:t>
      </w:r>
      <w:r w:rsidR="00933317" w:rsidRPr="00710D9C">
        <w:rPr>
          <w:rFonts w:asciiTheme="majorHAnsi" w:hAnsiTheme="majorHAnsi"/>
          <w:b/>
          <w:color w:val="000000" w:themeColor="text1"/>
          <w:sz w:val="32"/>
          <w:szCs w:val="32"/>
        </w:rPr>
        <w:t>e</w:t>
      </w:r>
      <w:r w:rsidRPr="00710D9C">
        <w:rPr>
          <w:rFonts w:asciiTheme="majorHAnsi" w:hAnsiTheme="majorHAnsi"/>
          <w:b/>
          <w:color w:val="000000" w:themeColor="text1"/>
          <w:sz w:val="32"/>
          <w:szCs w:val="32"/>
        </w:rPr>
        <w:t xml:space="preserve"> Proteins</w:t>
      </w:r>
    </w:p>
    <w:bookmarkEnd w:id="0"/>
    <w:bookmarkEnd w:id="1"/>
    <w:bookmarkEnd w:id="2"/>
    <w:bookmarkEnd w:id="3"/>
    <w:p w14:paraId="74CC1720" w14:textId="77777777" w:rsidR="002340D5" w:rsidRPr="00710D9C" w:rsidRDefault="002340D5" w:rsidP="002340D5">
      <w:pPr>
        <w:rPr>
          <w:color w:val="000000" w:themeColor="text1"/>
        </w:rPr>
      </w:pPr>
    </w:p>
    <w:p w14:paraId="54A00FC0" w14:textId="560F7503" w:rsidR="002340D5" w:rsidRPr="00710D9C" w:rsidRDefault="002340D5" w:rsidP="002340D5">
      <w:pPr>
        <w:jc w:val="center"/>
        <w:outlineLvl w:val="0"/>
        <w:rPr>
          <w:rFonts w:asciiTheme="majorHAnsi" w:hAnsiTheme="majorHAnsi"/>
          <w:color w:val="000000" w:themeColor="text1"/>
        </w:rPr>
      </w:pPr>
      <w:proofErr w:type="spellStart"/>
      <w:r w:rsidRPr="00710D9C">
        <w:rPr>
          <w:rFonts w:asciiTheme="majorHAnsi" w:hAnsiTheme="majorHAnsi"/>
          <w:b/>
          <w:color w:val="000000" w:themeColor="text1"/>
        </w:rPr>
        <w:t>Tomonari</w:t>
      </w:r>
      <w:proofErr w:type="spellEnd"/>
      <w:r w:rsidRPr="00710D9C">
        <w:rPr>
          <w:rFonts w:asciiTheme="majorHAnsi" w:hAnsiTheme="majorHAnsi"/>
          <w:b/>
          <w:color w:val="000000" w:themeColor="text1"/>
        </w:rPr>
        <w:t xml:space="preserve"> Sumi</w:t>
      </w:r>
      <w:r w:rsidRPr="00710D9C">
        <w:rPr>
          <w:rFonts w:asciiTheme="majorHAnsi" w:hAnsiTheme="majorHAnsi"/>
          <w:b/>
          <w:color w:val="000000" w:themeColor="text1"/>
          <w:vertAlign w:val="superscript"/>
        </w:rPr>
        <w:t>1,2</w:t>
      </w:r>
      <w:r w:rsidRPr="00710D9C">
        <w:rPr>
          <w:rFonts w:asciiTheme="majorHAnsi" w:hAnsiTheme="majorHAnsi"/>
          <w:b/>
          <w:color w:val="000000" w:themeColor="text1"/>
        </w:rPr>
        <w:t xml:space="preserve"> and Hiroshi Imamura</w:t>
      </w:r>
      <w:r w:rsidRPr="00710D9C">
        <w:rPr>
          <w:rFonts w:asciiTheme="majorHAnsi" w:hAnsiTheme="majorHAnsi"/>
          <w:b/>
          <w:color w:val="000000" w:themeColor="text1"/>
          <w:vertAlign w:val="superscript"/>
        </w:rPr>
        <w:t>3</w:t>
      </w:r>
    </w:p>
    <w:p w14:paraId="1B892386" w14:textId="77777777" w:rsidR="002340D5" w:rsidRPr="00710D9C" w:rsidRDefault="002340D5" w:rsidP="002340D5">
      <w:pPr>
        <w:jc w:val="center"/>
        <w:rPr>
          <w:color w:val="000000" w:themeColor="text1"/>
        </w:rPr>
      </w:pPr>
    </w:p>
    <w:p w14:paraId="77249F4C" w14:textId="77777777" w:rsidR="002340D5" w:rsidRPr="00710D9C" w:rsidRDefault="002340D5" w:rsidP="002340D5">
      <w:pPr>
        <w:spacing w:line="340" w:lineRule="exact"/>
        <w:jc w:val="center"/>
        <w:rPr>
          <w:rFonts w:asciiTheme="majorHAnsi" w:hAnsiTheme="majorHAnsi"/>
          <w:color w:val="000000" w:themeColor="text1"/>
          <w:sz w:val="22"/>
          <w:szCs w:val="22"/>
        </w:rPr>
      </w:pPr>
      <w:r w:rsidRPr="00710D9C">
        <w:rPr>
          <w:rFonts w:asciiTheme="majorHAnsi" w:hAnsiTheme="majorHAnsi"/>
          <w:color w:val="000000" w:themeColor="text1"/>
          <w:sz w:val="22"/>
          <w:szCs w:val="22"/>
          <w:vertAlign w:val="superscript"/>
        </w:rPr>
        <w:t>1</w:t>
      </w:r>
      <w:r w:rsidRPr="00710D9C">
        <w:rPr>
          <w:rFonts w:asciiTheme="majorHAnsi" w:hAnsiTheme="majorHAnsi"/>
          <w:color w:val="000000" w:themeColor="text1"/>
          <w:sz w:val="22"/>
          <w:szCs w:val="22"/>
        </w:rPr>
        <w:t>Research Institute for Interdisciplinary Science, Okayama University, 3-1-1 Tsushima-Naka, Kita-</w:t>
      </w:r>
      <w:proofErr w:type="spellStart"/>
      <w:r w:rsidRPr="00710D9C">
        <w:rPr>
          <w:rFonts w:asciiTheme="majorHAnsi" w:hAnsiTheme="majorHAnsi"/>
          <w:color w:val="000000" w:themeColor="text1"/>
          <w:sz w:val="22"/>
          <w:szCs w:val="22"/>
        </w:rPr>
        <w:t>ku</w:t>
      </w:r>
      <w:proofErr w:type="spellEnd"/>
      <w:r w:rsidRPr="00710D9C">
        <w:rPr>
          <w:rFonts w:asciiTheme="majorHAnsi" w:hAnsiTheme="majorHAnsi"/>
          <w:color w:val="000000" w:themeColor="text1"/>
          <w:sz w:val="22"/>
          <w:szCs w:val="22"/>
        </w:rPr>
        <w:t>, Okayama 700-8530, Japan.</w:t>
      </w:r>
    </w:p>
    <w:p w14:paraId="53001BB9" w14:textId="77777777" w:rsidR="002340D5" w:rsidRPr="00710D9C" w:rsidRDefault="002340D5" w:rsidP="002340D5">
      <w:pPr>
        <w:spacing w:line="340" w:lineRule="exact"/>
        <w:jc w:val="center"/>
        <w:rPr>
          <w:rFonts w:asciiTheme="majorHAnsi" w:hAnsiTheme="majorHAnsi"/>
          <w:color w:val="000000" w:themeColor="text1"/>
          <w:sz w:val="22"/>
          <w:szCs w:val="22"/>
        </w:rPr>
      </w:pPr>
      <w:r w:rsidRPr="00710D9C">
        <w:rPr>
          <w:rFonts w:asciiTheme="majorHAnsi" w:hAnsiTheme="majorHAnsi"/>
          <w:color w:val="000000" w:themeColor="text1"/>
          <w:sz w:val="22"/>
          <w:szCs w:val="22"/>
          <w:vertAlign w:val="superscript"/>
        </w:rPr>
        <w:t>2</w:t>
      </w:r>
      <w:r w:rsidRPr="00710D9C">
        <w:rPr>
          <w:rFonts w:asciiTheme="majorHAnsi" w:hAnsiTheme="majorHAnsi"/>
          <w:color w:val="000000" w:themeColor="text1"/>
          <w:sz w:val="22"/>
          <w:szCs w:val="22"/>
        </w:rPr>
        <w:t>Department of Chemistry, Faculty of Science, Okayama University, 3-1-1 Tsushima-Naka, Kita-</w:t>
      </w:r>
      <w:proofErr w:type="spellStart"/>
      <w:r w:rsidRPr="00710D9C">
        <w:rPr>
          <w:rFonts w:asciiTheme="majorHAnsi" w:hAnsiTheme="majorHAnsi"/>
          <w:color w:val="000000" w:themeColor="text1"/>
          <w:sz w:val="22"/>
          <w:szCs w:val="22"/>
        </w:rPr>
        <w:t>ku</w:t>
      </w:r>
      <w:proofErr w:type="spellEnd"/>
      <w:r w:rsidRPr="00710D9C">
        <w:rPr>
          <w:rFonts w:asciiTheme="majorHAnsi" w:hAnsiTheme="majorHAnsi"/>
          <w:color w:val="000000" w:themeColor="text1"/>
          <w:sz w:val="22"/>
          <w:szCs w:val="22"/>
        </w:rPr>
        <w:t>, Okayama 700-8530, Japan.</w:t>
      </w:r>
    </w:p>
    <w:p w14:paraId="46345E73" w14:textId="77777777" w:rsidR="002340D5" w:rsidRPr="00710D9C" w:rsidRDefault="002340D5" w:rsidP="002340D5">
      <w:pPr>
        <w:spacing w:line="340" w:lineRule="exact"/>
        <w:jc w:val="center"/>
        <w:rPr>
          <w:rFonts w:asciiTheme="majorHAnsi" w:hAnsiTheme="majorHAnsi"/>
          <w:color w:val="000000" w:themeColor="text1"/>
          <w:sz w:val="22"/>
          <w:szCs w:val="22"/>
        </w:rPr>
      </w:pPr>
      <w:r w:rsidRPr="00710D9C">
        <w:rPr>
          <w:rFonts w:asciiTheme="majorHAnsi" w:hAnsiTheme="majorHAnsi"/>
          <w:color w:val="000000" w:themeColor="text1"/>
          <w:sz w:val="22"/>
          <w:szCs w:val="22"/>
          <w:vertAlign w:val="superscript"/>
        </w:rPr>
        <w:t>3</w:t>
      </w:r>
      <w:r w:rsidRPr="00710D9C">
        <w:rPr>
          <w:rFonts w:asciiTheme="majorHAnsi" w:hAnsiTheme="majorHAnsi"/>
          <w:color w:val="000000" w:themeColor="text1"/>
          <w:sz w:val="22"/>
          <w:szCs w:val="22"/>
        </w:rPr>
        <w:t xml:space="preserve">Department of Applied Chemistry, College of Life Sciences, </w:t>
      </w:r>
      <w:proofErr w:type="spellStart"/>
      <w:r w:rsidRPr="00710D9C">
        <w:rPr>
          <w:rFonts w:asciiTheme="majorHAnsi" w:hAnsiTheme="majorHAnsi"/>
          <w:color w:val="000000" w:themeColor="text1"/>
          <w:sz w:val="22"/>
          <w:szCs w:val="22"/>
        </w:rPr>
        <w:t>Ritsumeikan</w:t>
      </w:r>
      <w:proofErr w:type="spellEnd"/>
      <w:r w:rsidRPr="00710D9C">
        <w:rPr>
          <w:rFonts w:asciiTheme="majorHAnsi" w:hAnsiTheme="majorHAnsi"/>
          <w:color w:val="000000" w:themeColor="text1"/>
          <w:sz w:val="22"/>
          <w:szCs w:val="22"/>
        </w:rPr>
        <w:t xml:space="preserve"> University, Shiga 525-8577, Japan</w:t>
      </w:r>
    </w:p>
    <w:p w14:paraId="77ADE507" w14:textId="10DD66D2" w:rsidR="00DD1D1D" w:rsidRPr="00710D9C" w:rsidRDefault="00DD1D1D" w:rsidP="0032639C">
      <w:pPr>
        <w:rPr>
          <w:color w:val="000000" w:themeColor="text1"/>
        </w:rPr>
      </w:pPr>
    </w:p>
    <w:p w14:paraId="5B383BF3" w14:textId="5523C464" w:rsidR="0025463E" w:rsidRPr="00710D9C" w:rsidRDefault="0025463E" w:rsidP="006B0EC4">
      <w:pPr>
        <w:rPr>
          <w:color w:val="000000" w:themeColor="text1"/>
        </w:rPr>
      </w:pPr>
    </w:p>
    <w:p w14:paraId="58321C60" w14:textId="3DCF33EF" w:rsidR="00A70606" w:rsidRPr="00710D9C" w:rsidRDefault="00A70606" w:rsidP="006B0EC4">
      <w:pPr>
        <w:rPr>
          <w:color w:val="000000" w:themeColor="text1"/>
          <w:sz w:val="20"/>
          <w:szCs w:val="20"/>
        </w:rPr>
      </w:pPr>
    </w:p>
    <w:p w14:paraId="510827EC" w14:textId="4BA2BA1D" w:rsidR="002B7D43" w:rsidRPr="00710D9C" w:rsidRDefault="00140E6B" w:rsidP="006B0EC4">
      <w:pPr>
        <w:rPr>
          <w:color w:val="000000" w:themeColor="text1"/>
          <w:sz w:val="20"/>
          <w:szCs w:val="20"/>
        </w:rPr>
      </w:pPr>
      <w:r w:rsidRPr="00710D9C">
        <w:rPr>
          <w:rFonts w:hint="eastAsia"/>
          <w:noProof/>
          <w:color w:val="000000" w:themeColor="text1"/>
          <w:sz w:val="20"/>
          <w:szCs w:val="20"/>
        </w:rPr>
        <w:drawing>
          <wp:inline distT="0" distB="0" distL="0" distR="0" wp14:anchorId="3CCAB637" wp14:editId="0FBEB85A">
            <wp:extent cx="3791977" cy="2954215"/>
            <wp:effectExtent l="0" t="0" r="0" b="508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92369" cy="295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25C0D" w14:textId="7763EDD5" w:rsidR="00A70606" w:rsidRPr="00710D9C" w:rsidRDefault="00631C47" w:rsidP="00BF6D71">
      <w:pPr>
        <w:rPr>
          <w:color w:val="000000" w:themeColor="text1"/>
          <w:sz w:val="20"/>
          <w:szCs w:val="20"/>
        </w:rPr>
      </w:pPr>
      <w:r w:rsidRPr="00710D9C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Figure S1.</w:t>
      </w:r>
      <w:r w:rsidRPr="00710D9C">
        <w:rPr>
          <w:b/>
          <w:bCs/>
          <w:color w:val="000000" w:themeColor="text1"/>
          <w:sz w:val="20"/>
          <w:szCs w:val="20"/>
        </w:rPr>
        <w:t xml:space="preserve"> Effects of the charge elimination on the solvation-free energy </w:t>
      </w:r>
      <w:r w:rsidR="002B7D43" w:rsidRPr="00710D9C">
        <w:rPr>
          <w:b/>
          <w:bCs/>
          <w:color w:val="000000" w:themeColor="text1"/>
          <w:sz w:val="20"/>
          <w:szCs w:val="20"/>
        </w:rPr>
        <w:t xml:space="preserve">(SFE) </w:t>
      </w:r>
      <w:r w:rsidRPr="00710D9C">
        <w:rPr>
          <w:b/>
          <w:bCs/>
          <w:color w:val="000000" w:themeColor="text1"/>
          <w:sz w:val="20"/>
          <w:szCs w:val="20"/>
        </w:rPr>
        <w:t>of the amino acid side-chain analogues in water.</w:t>
      </w:r>
      <w:r w:rsidR="00140E6B" w:rsidRPr="00710D9C">
        <w:rPr>
          <w:color w:val="000000" w:themeColor="text1"/>
          <w:sz w:val="20"/>
          <w:szCs w:val="20"/>
        </w:rPr>
        <w:t xml:space="preserve"> </w:t>
      </w:r>
      <w:r w:rsidR="002A64A5" w:rsidRPr="00710D9C">
        <w:rPr>
          <w:color w:val="000000" w:themeColor="text1"/>
          <w:sz w:val="20"/>
          <w:szCs w:val="20"/>
        </w:rPr>
        <w:t xml:space="preserve">SFE and SFE without charges are the </w:t>
      </w:r>
      <w:r w:rsidR="0086483A" w:rsidRPr="00710D9C">
        <w:rPr>
          <w:color w:val="000000" w:themeColor="text1"/>
          <w:sz w:val="20"/>
          <w:szCs w:val="20"/>
        </w:rPr>
        <w:t xml:space="preserve">almost identical </w:t>
      </w:r>
      <w:r w:rsidR="002A64A5" w:rsidRPr="00710D9C">
        <w:rPr>
          <w:color w:val="000000" w:themeColor="text1"/>
          <w:sz w:val="20"/>
          <w:szCs w:val="20"/>
        </w:rPr>
        <w:t>for the non-polar aliphatic groups</w:t>
      </w:r>
      <w:r w:rsidR="0086483A" w:rsidRPr="00710D9C">
        <w:rPr>
          <w:color w:val="000000" w:themeColor="text1"/>
          <w:sz w:val="20"/>
          <w:szCs w:val="20"/>
        </w:rPr>
        <w:t xml:space="preserve">, while those show opposite signs for the aromatic and the polar groups. </w:t>
      </w:r>
      <w:r w:rsidR="00BF6D71" w:rsidRPr="00710D9C">
        <w:rPr>
          <w:color w:val="000000" w:themeColor="text1"/>
          <w:sz w:val="20"/>
          <w:szCs w:val="20"/>
        </w:rPr>
        <w:t xml:space="preserve">The following analog solutes were used: </w:t>
      </w:r>
      <w:r w:rsidR="00140E6B" w:rsidRPr="00710D9C">
        <w:rPr>
          <w:color w:val="000000" w:themeColor="text1"/>
          <w:sz w:val="20"/>
          <w:szCs w:val="20"/>
        </w:rPr>
        <w:t xml:space="preserve">Leu, isobutane; Ile, </w:t>
      </w:r>
      <w:r w:rsidR="00140E6B" w:rsidRPr="00710D9C">
        <w:rPr>
          <w:i/>
          <w:iCs/>
          <w:color w:val="000000" w:themeColor="text1"/>
          <w:sz w:val="20"/>
          <w:szCs w:val="20"/>
        </w:rPr>
        <w:t>n</w:t>
      </w:r>
      <w:r w:rsidR="00140E6B" w:rsidRPr="00710D9C">
        <w:rPr>
          <w:color w:val="000000" w:themeColor="text1"/>
          <w:sz w:val="20"/>
          <w:szCs w:val="20"/>
        </w:rPr>
        <w:t xml:space="preserve">-butane; Val, propane; Ala, methane; </w:t>
      </w:r>
      <w:proofErr w:type="spellStart"/>
      <w:r w:rsidR="00140E6B" w:rsidRPr="00710D9C">
        <w:rPr>
          <w:color w:val="000000" w:themeColor="text1"/>
          <w:sz w:val="20"/>
          <w:szCs w:val="20"/>
        </w:rPr>
        <w:t>Phe</w:t>
      </w:r>
      <w:proofErr w:type="spellEnd"/>
      <w:r w:rsidR="00140E6B" w:rsidRPr="00710D9C">
        <w:rPr>
          <w:color w:val="000000" w:themeColor="text1"/>
          <w:sz w:val="20"/>
          <w:szCs w:val="20"/>
        </w:rPr>
        <w:t xml:space="preserve">, toluene; </w:t>
      </w:r>
      <w:r w:rsidR="002A64A5" w:rsidRPr="00710D9C">
        <w:rPr>
          <w:color w:val="000000" w:themeColor="text1"/>
          <w:sz w:val="20"/>
          <w:szCs w:val="20"/>
        </w:rPr>
        <w:t xml:space="preserve">Met, methyl ethyl sulfide; </w:t>
      </w:r>
      <w:proofErr w:type="spellStart"/>
      <w:r w:rsidR="00140E6B" w:rsidRPr="00710D9C">
        <w:rPr>
          <w:color w:val="000000" w:themeColor="text1"/>
          <w:sz w:val="20"/>
          <w:szCs w:val="20"/>
        </w:rPr>
        <w:t>Cys</w:t>
      </w:r>
      <w:proofErr w:type="spellEnd"/>
      <w:r w:rsidR="00140E6B" w:rsidRPr="00710D9C">
        <w:rPr>
          <w:color w:val="000000" w:themeColor="text1"/>
          <w:sz w:val="20"/>
          <w:szCs w:val="20"/>
        </w:rPr>
        <w:t xml:space="preserve">, methanethiol; </w:t>
      </w:r>
      <w:proofErr w:type="spellStart"/>
      <w:r w:rsidR="002A64A5" w:rsidRPr="00710D9C">
        <w:rPr>
          <w:color w:val="000000" w:themeColor="text1"/>
          <w:sz w:val="20"/>
          <w:szCs w:val="20"/>
        </w:rPr>
        <w:t>Trp</w:t>
      </w:r>
      <w:proofErr w:type="spellEnd"/>
      <w:r w:rsidR="002A64A5" w:rsidRPr="00710D9C">
        <w:rPr>
          <w:color w:val="000000" w:themeColor="text1"/>
          <w:sz w:val="20"/>
          <w:szCs w:val="20"/>
        </w:rPr>
        <w:t xml:space="preserve">, 3-methylindole; </w:t>
      </w:r>
      <w:proofErr w:type="spellStart"/>
      <w:r w:rsidR="00140E6B" w:rsidRPr="00710D9C">
        <w:rPr>
          <w:color w:val="000000" w:themeColor="text1"/>
          <w:sz w:val="20"/>
          <w:szCs w:val="20"/>
        </w:rPr>
        <w:t>Thr</w:t>
      </w:r>
      <w:proofErr w:type="spellEnd"/>
      <w:r w:rsidR="00140E6B" w:rsidRPr="00710D9C">
        <w:rPr>
          <w:color w:val="000000" w:themeColor="text1"/>
          <w:sz w:val="20"/>
          <w:szCs w:val="20"/>
        </w:rPr>
        <w:t xml:space="preserve">, </w:t>
      </w:r>
      <w:r w:rsidR="00BF6D71" w:rsidRPr="00710D9C">
        <w:rPr>
          <w:color w:val="000000" w:themeColor="text1"/>
          <w:sz w:val="20"/>
          <w:szCs w:val="20"/>
        </w:rPr>
        <w:t>e</w:t>
      </w:r>
      <w:r w:rsidR="00140E6B" w:rsidRPr="00710D9C">
        <w:rPr>
          <w:color w:val="000000" w:themeColor="text1"/>
          <w:sz w:val="20"/>
          <w:szCs w:val="20"/>
        </w:rPr>
        <w:t xml:space="preserve">thanol; Ser, methanol; Tyr, </w:t>
      </w:r>
      <w:r w:rsidR="00140E6B" w:rsidRPr="00710D9C">
        <w:rPr>
          <w:i/>
          <w:iCs/>
          <w:color w:val="000000" w:themeColor="text1"/>
          <w:sz w:val="20"/>
          <w:szCs w:val="20"/>
        </w:rPr>
        <w:t>p</w:t>
      </w:r>
      <w:r w:rsidR="00140E6B" w:rsidRPr="00710D9C">
        <w:rPr>
          <w:color w:val="000000" w:themeColor="text1"/>
          <w:sz w:val="20"/>
          <w:szCs w:val="20"/>
        </w:rPr>
        <w:t xml:space="preserve">-cresol; Gln, propionamide; </w:t>
      </w:r>
      <w:proofErr w:type="spellStart"/>
      <w:r w:rsidR="00140E6B" w:rsidRPr="00710D9C">
        <w:rPr>
          <w:color w:val="000000" w:themeColor="text1"/>
          <w:sz w:val="20"/>
          <w:szCs w:val="20"/>
        </w:rPr>
        <w:t>Asn</w:t>
      </w:r>
      <w:proofErr w:type="spellEnd"/>
      <w:r w:rsidR="00140E6B" w:rsidRPr="00710D9C">
        <w:rPr>
          <w:color w:val="000000" w:themeColor="text1"/>
          <w:sz w:val="20"/>
          <w:szCs w:val="20"/>
        </w:rPr>
        <w:t xml:space="preserve">, acetamide; </w:t>
      </w:r>
      <w:proofErr w:type="gramStart"/>
      <w:r w:rsidR="00140E6B" w:rsidRPr="00710D9C">
        <w:rPr>
          <w:color w:val="000000" w:themeColor="text1"/>
          <w:sz w:val="20"/>
          <w:szCs w:val="20"/>
        </w:rPr>
        <w:t>His(</w:t>
      </w:r>
      <w:proofErr w:type="gramEnd"/>
      <w:r w:rsidR="00140E6B" w:rsidRPr="00710D9C">
        <w:rPr>
          <w:color w:val="000000" w:themeColor="text1"/>
          <w:sz w:val="20"/>
          <w:szCs w:val="20"/>
        </w:rPr>
        <w:t xml:space="preserve">Hid), 4-Methylimidazole; His(Hie) 4-Methylimidazole. </w:t>
      </w:r>
      <w:proofErr w:type="gramStart"/>
      <w:r w:rsidR="00BF6D71" w:rsidRPr="00710D9C">
        <w:rPr>
          <w:color w:val="000000" w:themeColor="text1"/>
          <w:sz w:val="20"/>
          <w:szCs w:val="20"/>
        </w:rPr>
        <w:t>His(</w:t>
      </w:r>
      <w:proofErr w:type="gramEnd"/>
      <w:r w:rsidR="00BF6D71" w:rsidRPr="00710D9C">
        <w:rPr>
          <w:color w:val="000000" w:themeColor="text1"/>
          <w:sz w:val="20"/>
          <w:szCs w:val="20"/>
        </w:rPr>
        <w:t xml:space="preserve">Hid) and His(Hie) indicate His with hydrogen on the delta nitrogen and His with hydrogen on the epsilon nitrogen, respectively. </w:t>
      </w:r>
    </w:p>
    <w:p w14:paraId="5C90D474" w14:textId="532D7300" w:rsidR="005E124D" w:rsidRPr="00710D9C" w:rsidRDefault="005E124D" w:rsidP="006B0EC4">
      <w:pPr>
        <w:rPr>
          <w:color w:val="000000" w:themeColor="text1"/>
        </w:rPr>
      </w:pPr>
    </w:p>
    <w:p w14:paraId="135273A4" w14:textId="77777777" w:rsidR="00535DE9" w:rsidRPr="00710D9C" w:rsidRDefault="00535DE9">
      <w:pPr>
        <w:widowControl/>
        <w:jc w:val="left"/>
        <w:rPr>
          <w:color w:val="000000" w:themeColor="text1"/>
        </w:rPr>
      </w:pPr>
    </w:p>
    <w:p w14:paraId="48E8D4C9" w14:textId="713A9B9A" w:rsidR="00535DE9" w:rsidRPr="00710D9C" w:rsidRDefault="00535DE9">
      <w:pPr>
        <w:widowControl/>
        <w:jc w:val="left"/>
        <w:rPr>
          <w:color w:val="000000" w:themeColor="text1"/>
        </w:rPr>
      </w:pPr>
      <w:r w:rsidRPr="00710D9C">
        <w:rPr>
          <w:noProof/>
          <w:color w:val="000000" w:themeColor="text1"/>
        </w:rPr>
        <w:drawing>
          <wp:inline distT="0" distB="0" distL="0" distR="0" wp14:anchorId="5698A483" wp14:editId="07375814">
            <wp:extent cx="6116320" cy="33820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066D1" w14:textId="565BD96A" w:rsidR="00535DE9" w:rsidRPr="00710D9C" w:rsidRDefault="00535DE9" w:rsidP="004315AE">
      <w:pPr>
        <w:widowControl/>
        <w:jc w:val="left"/>
        <w:rPr>
          <w:color w:val="000000" w:themeColor="text1"/>
        </w:rPr>
      </w:pPr>
      <w:r w:rsidRPr="00710D9C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Figure S2.</w:t>
      </w:r>
      <w:r w:rsidRPr="00710D9C">
        <w:rPr>
          <w:b/>
          <w:bCs/>
          <w:color w:val="000000" w:themeColor="text1"/>
          <w:sz w:val="20"/>
          <w:szCs w:val="20"/>
        </w:rPr>
        <w:t xml:space="preserve"> </w:t>
      </w:r>
      <w:r w:rsidR="0030477C" w:rsidRPr="00710D9C">
        <w:rPr>
          <w:b/>
          <w:bCs/>
          <w:color w:val="000000" w:themeColor="text1"/>
          <w:sz w:val="20"/>
          <w:szCs w:val="20"/>
        </w:rPr>
        <w:t xml:space="preserve">Void volume </w:t>
      </w:r>
      <w:r w:rsidR="00BB1329" w:rsidRPr="00710D9C">
        <w:rPr>
          <w:b/>
          <w:bCs/>
          <w:color w:val="000000" w:themeColor="text1"/>
          <w:sz w:val="20"/>
          <w:szCs w:val="20"/>
        </w:rPr>
        <w:t>(</w:t>
      </w:r>
      <w:proofErr w:type="spellStart"/>
      <w:r w:rsidR="00BB1329" w:rsidRPr="00710D9C">
        <w:rPr>
          <w:b/>
          <w:bCs/>
          <w:i/>
          <w:iCs/>
          <w:color w:val="000000" w:themeColor="text1"/>
          <w:sz w:val="20"/>
          <w:szCs w:val="20"/>
        </w:rPr>
        <w:t>V</w:t>
      </w:r>
      <w:r w:rsidR="00BB1329" w:rsidRPr="00710D9C">
        <w:rPr>
          <w:b/>
          <w:bCs/>
          <w:color w:val="000000" w:themeColor="text1"/>
          <w:sz w:val="20"/>
          <w:szCs w:val="20"/>
          <w:vertAlign w:val="subscript"/>
        </w:rPr>
        <w:t>v</w:t>
      </w:r>
      <w:proofErr w:type="spellEnd"/>
      <w:r w:rsidR="00BB1329" w:rsidRPr="00710D9C">
        <w:rPr>
          <w:b/>
          <w:bCs/>
          <w:color w:val="000000" w:themeColor="text1"/>
          <w:sz w:val="20"/>
          <w:szCs w:val="20"/>
        </w:rPr>
        <w:t xml:space="preserve">) </w:t>
      </w:r>
      <w:r w:rsidR="0030477C" w:rsidRPr="00710D9C">
        <w:rPr>
          <w:b/>
          <w:bCs/>
          <w:color w:val="000000" w:themeColor="text1"/>
          <w:sz w:val="20"/>
          <w:szCs w:val="20"/>
        </w:rPr>
        <w:t xml:space="preserve">of the </w:t>
      </w:r>
      <w:r w:rsidR="00BB1329" w:rsidRPr="00710D9C">
        <w:rPr>
          <w:b/>
          <w:bCs/>
          <w:color w:val="000000" w:themeColor="text1"/>
          <w:sz w:val="20"/>
          <w:szCs w:val="20"/>
        </w:rPr>
        <w:t xml:space="preserve">coil, dimeric and separated states of GCN4-p1. </w:t>
      </w:r>
      <w:proofErr w:type="spellStart"/>
      <w:r w:rsidR="007B1A6A" w:rsidRPr="00710D9C">
        <w:rPr>
          <w:i/>
          <w:iCs/>
          <w:color w:val="000000" w:themeColor="text1"/>
          <w:sz w:val="20"/>
          <w:szCs w:val="20"/>
        </w:rPr>
        <w:t>V</w:t>
      </w:r>
      <w:r w:rsidR="007B1A6A" w:rsidRPr="00710D9C">
        <w:rPr>
          <w:color w:val="000000" w:themeColor="text1"/>
          <w:sz w:val="20"/>
          <w:szCs w:val="20"/>
          <w:vertAlign w:val="subscript"/>
        </w:rPr>
        <w:t>v</w:t>
      </w:r>
      <w:proofErr w:type="spellEnd"/>
      <w:r w:rsidR="007B1A6A" w:rsidRPr="00710D9C">
        <w:rPr>
          <w:color w:val="000000" w:themeColor="text1"/>
          <w:sz w:val="20"/>
          <w:szCs w:val="20"/>
        </w:rPr>
        <w:t xml:space="preserve"> </w:t>
      </w:r>
      <w:r w:rsidR="004315AE" w:rsidRPr="00710D9C">
        <w:rPr>
          <w:color w:val="000000" w:themeColor="text1"/>
          <w:sz w:val="20"/>
          <w:szCs w:val="20"/>
        </w:rPr>
        <w:t xml:space="preserve">(per one molecule) </w:t>
      </w:r>
      <w:r w:rsidR="009B1037" w:rsidRPr="00710D9C">
        <w:rPr>
          <w:color w:val="000000" w:themeColor="text1"/>
          <w:sz w:val="20"/>
          <w:szCs w:val="20"/>
        </w:rPr>
        <w:t xml:space="preserve">was calculated </w:t>
      </w:r>
      <w:r w:rsidR="007B1A6A" w:rsidRPr="00710D9C">
        <w:rPr>
          <w:color w:val="000000" w:themeColor="text1"/>
          <w:sz w:val="20"/>
          <w:szCs w:val="20"/>
        </w:rPr>
        <w:t>using the program “</w:t>
      </w:r>
      <w:proofErr w:type="spellStart"/>
      <w:r w:rsidR="007B1A6A" w:rsidRPr="00710D9C">
        <w:rPr>
          <w:color w:val="000000" w:themeColor="text1"/>
          <w:sz w:val="20"/>
          <w:szCs w:val="20"/>
        </w:rPr>
        <w:t>ProteinVolume</w:t>
      </w:r>
      <w:proofErr w:type="spellEnd"/>
      <w:r w:rsidR="007B1A6A" w:rsidRPr="00710D9C">
        <w:rPr>
          <w:color w:val="000000" w:themeColor="text1"/>
          <w:sz w:val="20"/>
          <w:szCs w:val="20"/>
        </w:rPr>
        <w:t xml:space="preserve">” developed by Chen and </w:t>
      </w:r>
      <w:proofErr w:type="spellStart"/>
      <w:r w:rsidR="007B1A6A" w:rsidRPr="00710D9C">
        <w:rPr>
          <w:color w:val="000000" w:themeColor="text1"/>
          <w:sz w:val="20"/>
          <w:szCs w:val="20"/>
        </w:rPr>
        <w:t>Makhatadze</w:t>
      </w:r>
      <w:proofErr w:type="spellEnd"/>
      <w:r w:rsidR="00E30350" w:rsidRPr="00710D9C">
        <w:rPr>
          <w:color w:val="000000" w:themeColor="text1"/>
          <w:sz w:val="20"/>
          <w:szCs w:val="20"/>
        </w:rPr>
        <w:t xml:space="preserve"> </w:t>
      </w:r>
      <w:r w:rsidR="005A3D16" w:rsidRPr="00710D9C">
        <w:rPr>
          <w:color w:val="000000" w:themeColor="text1"/>
          <w:kern w:val="0"/>
          <w:sz w:val="20"/>
          <w:szCs w:val="20"/>
        </w:rPr>
        <w:fldChar w:fldCharType="begin"/>
      </w:r>
      <w:r w:rsidR="000321A7">
        <w:rPr>
          <w:color w:val="000000" w:themeColor="text1"/>
          <w:kern w:val="0"/>
          <w:sz w:val="20"/>
          <w:szCs w:val="20"/>
        </w:rPr>
        <w:instrText xml:space="preserve"> ADDIN PAPERS2_CITATIONS &lt;citation&gt;&lt;priority&gt;0&lt;/priority&gt;&lt;uuid&gt;F06C60E8-32DC-44F0-883D-BE8BDB5BFA58&lt;/uuid&gt;&lt;publications&gt;&lt;publication&gt;&lt;subtype&gt;400&lt;/subtype&gt;&lt;publisher&gt;Nature Publishing Group&lt;/publisher&gt;&lt;title&gt;Molecular determinant of the effects of hydrostatic pressure on protein folding stability&lt;/title&gt;&lt;url&gt;http://adsabs.harvard.edu/cgi-bin/nph-data_query?bibcode=2017NatCo...814561C&amp;amp;link_type=EJOURNAL&lt;/url&gt;&lt;volume&gt;8&lt;/volume&gt;&lt;publication_date&gt;99201702001200000000220000&lt;/publication_date&gt;&lt;uuid&gt;D30A4A6D-AE5F-4CED-8219-B81404552FDC&lt;/uuid&gt;&lt;type&gt;400&lt;/type&gt;&lt;accepted_date&gt;99201701091200000000222000&lt;/accepted_date&gt;&lt;number&gt;1&lt;/number&gt;&lt;citekey&gt;2017NatCo...814561C&lt;/citekey&gt;&lt;submission_date&gt;99201512101200000000222000&lt;/submission_date&gt;&lt;doi&gt;10.1038/ncomms14561&lt;/doi&gt;&lt;institution&gt;Department of Biological Sciences and Center for Biotechnology and Interdisciplinary Studies, Rensselaer Polytechnic Institute, 110 8th Street, Troy, New York 12180, USA&lt;/institution&gt;&lt;startpage&gt;14561&lt;/startpage&gt;&lt;endpage&gt;9&lt;/endpage&gt;&lt;bundle&gt;&lt;publication&gt;&lt;title&gt;Nature Communications&lt;/title&gt;&lt;uuid&gt;32E992EB-58C7-4979-A545-B5BA8AE7E7C9&lt;/uuid&gt;&lt;subtype&gt;-100&lt;/subtype&gt;&lt;publisher&gt;Nature Publishing Group&lt;/publisher&gt;&lt;type&gt;-100&lt;/type&gt;&lt;/publication&gt;&lt;/bundle&gt;&lt;authors&gt;&lt;author&gt;&lt;lastName&gt;Chen&lt;/lastName&gt;&lt;firstName&gt;Calvin&lt;/firstName&gt;&lt;middleNames&gt;R&lt;/middleNames&gt;&lt;/author&gt;&lt;author&gt;&lt;lastName&gt;Makhatadze&lt;/lastName&gt;&lt;firstName&gt;George&lt;/firstName&gt;&lt;middleNames&gt;I&lt;/middleNames&gt;&lt;/author&gt;&lt;/authors&gt;&lt;/publication&gt;&lt;/publications&gt;&lt;cites&gt;&lt;/cites&gt;&lt;/citation&gt;</w:instrText>
      </w:r>
      <w:r w:rsidR="005A3D16" w:rsidRPr="00710D9C">
        <w:rPr>
          <w:color w:val="000000" w:themeColor="text1"/>
          <w:kern w:val="0"/>
          <w:sz w:val="20"/>
          <w:szCs w:val="20"/>
        </w:rPr>
        <w:fldChar w:fldCharType="separate"/>
      </w:r>
      <w:r w:rsidR="000321A7">
        <w:rPr>
          <w:kern w:val="0"/>
          <w:sz w:val="20"/>
          <w:szCs w:val="20"/>
          <w:vertAlign w:val="superscript"/>
        </w:rPr>
        <w:t>1</w:t>
      </w:r>
      <w:r w:rsidR="005A3D16" w:rsidRPr="00710D9C">
        <w:rPr>
          <w:color w:val="000000" w:themeColor="text1"/>
          <w:kern w:val="0"/>
          <w:sz w:val="20"/>
          <w:szCs w:val="20"/>
        </w:rPr>
        <w:fldChar w:fldCharType="end"/>
      </w:r>
      <w:r w:rsidR="007B1A6A" w:rsidRPr="00710D9C">
        <w:rPr>
          <w:color w:val="000000" w:themeColor="text1"/>
          <w:sz w:val="20"/>
          <w:szCs w:val="20"/>
        </w:rPr>
        <w:t>.</w:t>
      </w:r>
    </w:p>
    <w:p w14:paraId="66EAC5E0" w14:textId="77777777" w:rsidR="00535DE9" w:rsidRPr="00710D9C" w:rsidRDefault="00535DE9">
      <w:pPr>
        <w:widowControl/>
        <w:jc w:val="left"/>
        <w:rPr>
          <w:color w:val="000000" w:themeColor="text1"/>
        </w:rPr>
      </w:pPr>
    </w:p>
    <w:p w14:paraId="7BE90639" w14:textId="2F396BC9" w:rsidR="00535DE9" w:rsidRPr="00710D9C" w:rsidRDefault="00535DE9">
      <w:pPr>
        <w:widowControl/>
        <w:jc w:val="left"/>
        <w:rPr>
          <w:color w:val="000000" w:themeColor="text1"/>
        </w:rPr>
      </w:pPr>
      <w:r w:rsidRPr="00710D9C">
        <w:rPr>
          <w:color w:val="000000" w:themeColor="text1"/>
        </w:rPr>
        <w:br w:type="page"/>
      </w:r>
    </w:p>
    <w:p w14:paraId="0F3A7279" w14:textId="59084B54" w:rsidR="006B0EC4" w:rsidRPr="00710D9C" w:rsidRDefault="006B0EC4" w:rsidP="006B0EC4">
      <w:pPr>
        <w:rPr>
          <w:b/>
          <w:color w:val="000000" w:themeColor="text1"/>
          <w:sz w:val="20"/>
          <w:szCs w:val="20"/>
        </w:rPr>
      </w:pPr>
      <w:r w:rsidRPr="00710D9C">
        <w:rPr>
          <w:rFonts w:asciiTheme="majorHAnsi" w:hAnsiTheme="majorHAnsi" w:cstheme="majorHAnsi"/>
          <w:b/>
          <w:color w:val="000000" w:themeColor="text1"/>
          <w:sz w:val="20"/>
          <w:szCs w:val="20"/>
        </w:rPr>
        <w:lastRenderedPageBreak/>
        <w:t>Table S</w:t>
      </w:r>
      <w:r w:rsidR="00D54B33" w:rsidRPr="00710D9C">
        <w:rPr>
          <w:rFonts w:asciiTheme="majorHAnsi" w:hAnsiTheme="majorHAnsi" w:cstheme="majorHAnsi"/>
          <w:b/>
          <w:color w:val="000000" w:themeColor="text1"/>
          <w:sz w:val="20"/>
          <w:szCs w:val="20"/>
        </w:rPr>
        <w:t>1</w:t>
      </w:r>
      <w:r w:rsidRPr="00710D9C">
        <w:rPr>
          <w:rFonts w:asciiTheme="majorHAnsi" w:hAnsiTheme="majorHAnsi" w:cstheme="majorHAnsi"/>
          <w:b/>
          <w:color w:val="000000" w:themeColor="text1"/>
          <w:sz w:val="20"/>
          <w:szCs w:val="20"/>
        </w:rPr>
        <w:t>.</w:t>
      </w:r>
      <w:r w:rsidRPr="00710D9C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  <w:r w:rsidRPr="00710D9C">
        <w:rPr>
          <w:b/>
          <w:color w:val="000000" w:themeColor="text1"/>
          <w:sz w:val="20"/>
          <w:szCs w:val="20"/>
        </w:rPr>
        <w:t xml:space="preserve">Change in </w:t>
      </w:r>
      <w:r w:rsidR="00C50810" w:rsidRPr="00710D9C">
        <w:rPr>
          <w:b/>
          <w:color w:val="000000" w:themeColor="text1"/>
          <w:sz w:val="20"/>
          <w:szCs w:val="20"/>
        </w:rPr>
        <w:t xml:space="preserve">the </w:t>
      </w:r>
      <w:r w:rsidRPr="00710D9C">
        <w:rPr>
          <w:b/>
          <w:color w:val="000000" w:themeColor="text1"/>
          <w:sz w:val="20"/>
          <w:szCs w:val="20"/>
        </w:rPr>
        <w:t>effective energy upon the dissociation of the helix dimer</w:t>
      </w:r>
      <w:r w:rsidR="00C50810" w:rsidRPr="00710D9C">
        <w:rPr>
          <w:b/>
          <w:color w:val="000000" w:themeColor="text1"/>
          <w:sz w:val="20"/>
          <w:szCs w:val="20"/>
        </w:rPr>
        <w:t>,</w:t>
      </w:r>
      <w:r w:rsidRPr="00710D9C">
        <w:rPr>
          <w:b/>
          <w:color w:val="000000" w:themeColor="text1"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0"/>
            <w:szCs w:val="20"/>
          </w:rPr>
          <m:t>∆</m:t>
        </m:r>
        <m:sSup>
          <m:s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p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eff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sep</m:t>
            </m:r>
          </m:sub>
          <m:sup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eff</m:t>
            </m:r>
          </m:sup>
        </m:sSubSup>
        <m:r>
          <m:rPr>
            <m:sty m:val="bi"/>
          </m:rPr>
          <w:rPr>
            <w:rFonts w:ascii="Cambria Math" w:hAnsi="Cambria Math" w:hint="eastAsia"/>
            <w:color w:val="000000" w:themeColor="text1"/>
            <w:sz w:val="20"/>
            <w:szCs w:val="20"/>
          </w:rPr>
          <m:t>-</m:t>
        </m:r>
        <m:sSubSup>
          <m:sSub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dim</m:t>
            </m:r>
          </m:sub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ff</m:t>
            </m:r>
          </m:sup>
        </m:sSubSup>
      </m:oMath>
      <w:r w:rsidRPr="00710D9C">
        <w:rPr>
          <w:b/>
          <w:color w:val="000000" w:themeColor="text1"/>
          <w:sz w:val="20"/>
          <w:szCs w:val="20"/>
        </w:rPr>
        <w:t xml:space="preserve">, the intramolecular part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0"/>
            <w:szCs w:val="20"/>
          </w:rPr>
          <m:t>∆</m:t>
        </m:r>
        <m:sSup>
          <m:s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p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intra</m:t>
            </m:r>
          </m:sup>
        </m:sSup>
      </m:oMath>
      <w:r w:rsidRPr="00710D9C">
        <w:rPr>
          <w:b/>
          <w:color w:val="000000" w:themeColor="text1"/>
          <w:sz w:val="20"/>
          <w:szCs w:val="20"/>
        </w:rPr>
        <w:t xml:space="preserve">, and the </w:t>
      </w:r>
      <w:r w:rsidR="00E20E22" w:rsidRPr="00710D9C">
        <w:rPr>
          <w:b/>
          <w:color w:val="000000" w:themeColor="text1"/>
          <w:sz w:val="20"/>
          <w:szCs w:val="20"/>
        </w:rPr>
        <w:t>water</w:t>
      </w:r>
      <w:r w:rsidRPr="00710D9C">
        <w:rPr>
          <w:b/>
          <w:color w:val="000000" w:themeColor="text1"/>
          <w:sz w:val="20"/>
          <w:szCs w:val="20"/>
        </w:rPr>
        <w:t xml:space="preserve">-mediated part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0"/>
            <w:szCs w:val="20"/>
          </w:rPr>
          <m:t>∆</m:t>
        </m:r>
        <m:sSup>
          <m:s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μ</m:t>
            </m:r>
          </m:e>
          <m:sup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ex</m:t>
            </m:r>
          </m:sup>
        </m:sSup>
      </m:oMath>
      <w:r w:rsidRPr="00710D9C">
        <w:rPr>
          <w:b/>
          <w:color w:val="000000" w:themeColor="text1"/>
          <w:sz w:val="20"/>
          <w:szCs w:val="20"/>
        </w:rPr>
        <w:t>, at 298 K, 1 bar.</w:t>
      </w:r>
      <w:r w:rsidRPr="00710D9C">
        <w:rPr>
          <w:color w:val="000000" w:themeColor="text1"/>
          <w:sz w:val="20"/>
          <w:szCs w:val="20"/>
        </w:rPr>
        <w:t xml:space="preserve"> For comparison, the nonpolar part of these quantities is shown together. The values of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μ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x</m:t>
            </m:r>
          </m:sup>
        </m:sSup>
      </m:oMath>
      <w:r w:rsidRPr="00710D9C">
        <w:rPr>
          <w:color w:val="000000" w:themeColor="text1"/>
          <w:sz w:val="20"/>
          <w:szCs w:val="20"/>
        </w:rPr>
        <w:t xml:space="preserve"> for the dimer and separated </w:t>
      </w:r>
      <w:r w:rsidR="00835E9D" w:rsidRPr="00710D9C">
        <w:rPr>
          <w:color w:val="000000" w:themeColor="text1"/>
          <w:sz w:val="20"/>
          <w:szCs w:val="20"/>
        </w:rPr>
        <w:t xml:space="preserve">state </w:t>
      </w:r>
      <w:r w:rsidRPr="00710D9C">
        <w:rPr>
          <w:color w:val="000000" w:themeColor="text1"/>
          <w:sz w:val="20"/>
          <w:szCs w:val="20"/>
        </w:rPr>
        <w:t xml:space="preserve">are also listed. Standard error (SE) for these quantities is provided. The nonpolar part of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μ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x</m:t>
            </m:r>
          </m:sup>
        </m:sSup>
      </m:oMath>
      <w:r w:rsidRPr="00710D9C">
        <w:rPr>
          <w:color w:val="000000" w:themeColor="text1"/>
          <w:sz w:val="20"/>
          <w:szCs w:val="20"/>
        </w:rPr>
        <w:t xml:space="preserve"> for the dimer and separated </w:t>
      </w:r>
      <w:r w:rsidR="00835E9D" w:rsidRPr="00710D9C">
        <w:rPr>
          <w:color w:val="000000" w:themeColor="text1"/>
          <w:sz w:val="20"/>
          <w:szCs w:val="20"/>
        </w:rPr>
        <w:t>state</w:t>
      </w:r>
      <w:r w:rsidRPr="00710D9C">
        <w:rPr>
          <w:color w:val="000000" w:themeColor="text1"/>
          <w:sz w:val="20"/>
          <w:szCs w:val="20"/>
        </w:rPr>
        <w:t xml:space="preserve"> is positive likewise hydrocarbons, whilst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∆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μ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x</m:t>
            </m:r>
          </m:sup>
        </m:sSup>
      </m:oMath>
      <w:r w:rsidRPr="00710D9C">
        <w:rPr>
          <w:color w:val="000000" w:themeColor="text1"/>
          <w:sz w:val="20"/>
          <w:szCs w:val="20"/>
        </w:rPr>
        <w:t xml:space="preserve"> is negative due to the dispersion forces between protein and water because the cavity formation energy which has a </w:t>
      </w:r>
      <w:r w:rsidR="00835E9D" w:rsidRPr="00710D9C">
        <w:rPr>
          <w:color w:val="000000" w:themeColor="text1"/>
          <w:sz w:val="20"/>
          <w:szCs w:val="20"/>
        </w:rPr>
        <w:t xml:space="preserve">large </w:t>
      </w:r>
      <w:r w:rsidRPr="00710D9C">
        <w:rPr>
          <w:color w:val="000000" w:themeColor="text1"/>
          <w:sz w:val="20"/>
          <w:szCs w:val="20"/>
        </w:rPr>
        <w:t xml:space="preserve">positive value is almost canceled </w:t>
      </w:r>
      <w:r w:rsidR="00835E9D" w:rsidRPr="00710D9C">
        <w:rPr>
          <w:color w:val="000000" w:themeColor="text1"/>
          <w:sz w:val="20"/>
          <w:szCs w:val="20"/>
        </w:rPr>
        <w:t xml:space="preserve">for </w:t>
      </w:r>
      <w:r w:rsidRPr="00710D9C">
        <w:rPr>
          <w:color w:val="000000" w:themeColor="text1"/>
          <w:sz w:val="20"/>
          <w:szCs w:val="20"/>
        </w:rPr>
        <w:t xml:space="preserve">the dimer and separated </w:t>
      </w:r>
      <w:r w:rsidR="00835E9D" w:rsidRPr="00710D9C">
        <w:rPr>
          <w:color w:val="000000" w:themeColor="text1"/>
          <w:sz w:val="20"/>
          <w:szCs w:val="20"/>
        </w:rPr>
        <w:t>state</w:t>
      </w:r>
      <w:r w:rsidRPr="00710D9C">
        <w:rPr>
          <w:color w:val="000000" w:themeColor="text1"/>
          <w:sz w:val="20"/>
          <w:szCs w:val="20"/>
        </w:rPr>
        <w:t>.</w:t>
      </w:r>
    </w:p>
    <w:tbl>
      <w:tblPr>
        <w:tblStyle w:val="af1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417"/>
        <w:gridCol w:w="1276"/>
        <w:gridCol w:w="1418"/>
        <w:gridCol w:w="1275"/>
      </w:tblGrid>
      <w:tr w:rsidR="00710D9C" w:rsidRPr="00710D9C" w14:paraId="3872BA63" w14:textId="77777777" w:rsidTr="005F77C7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AFED4F" w14:textId="77777777" w:rsidR="00D54B33" w:rsidRPr="00710D9C" w:rsidRDefault="00013CBB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02FD2FA" w14:textId="3974BE38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ntra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BDB482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417" w:type="dxa"/>
            <w:tcBorders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9C2CA74" w14:textId="25175178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μ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x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DD74EC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418" w:type="dxa"/>
            <w:tcBorders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ADB3EBB" w14:textId="493F0538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ff</m:t>
                    </m:r>
                  </m:sup>
                </m:sSup>
              </m:oMath>
            </m:oMathPara>
          </w:p>
        </w:tc>
        <w:tc>
          <w:tcPr>
            <w:tcW w:w="1275" w:type="dxa"/>
            <w:tcBorders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0239DD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</w:tr>
      <w:tr w:rsidR="00710D9C" w:rsidRPr="00710D9C" w14:paraId="37D00605" w14:textId="77777777" w:rsidTr="005F77C7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4653F68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T</w:t>
            </w:r>
            <w:r w:rsidRPr="00710D9C">
              <w:rPr>
                <w:color w:val="000000" w:themeColor="text1"/>
                <w:sz w:val="22"/>
                <w:szCs w:val="22"/>
              </w:rPr>
              <w:t>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</w:tcPr>
          <w:p w14:paraId="5B3E51A5" w14:textId="1B6A893A" w:rsidR="00D54B33" w:rsidRPr="00710D9C" w:rsidRDefault="001E6B84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430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14:paraId="00CF111E" w14:textId="3488E97E" w:rsidR="00D54B33" w:rsidRPr="00710D9C" w:rsidRDefault="001E6B84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14:paraId="22D06E23" w14:textId="33E4F66E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–</w:t>
            </w:r>
            <w:r w:rsidR="001E6B84" w:rsidRPr="00710D9C">
              <w:rPr>
                <w:color w:val="000000" w:themeColor="text1"/>
                <w:sz w:val="22"/>
                <w:szCs w:val="22"/>
              </w:rPr>
              <w:t>362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14:paraId="311DFE12" w14:textId="4C2BAF18" w:rsidR="00D54B33" w:rsidRPr="00710D9C" w:rsidRDefault="001E6B84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14:paraId="66A8D735" w14:textId="6C98A495" w:rsidR="00D54B33" w:rsidRPr="00710D9C" w:rsidRDefault="001E6B84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6</w:t>
            </w:r>
            <w:r w:rsidR="00D30DB2" w:rsidRPr="00710D9C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14:paraId="76550C91" w14:textId="6233486A" w:rsidR="00D54B33" w:rsidRPr="00710D9C" w:rsidRDefault="001E6B84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19</w:t>
            </w:r>
          </w:p>
        </w:tc>
      </w:tr>
      <w:tr w:rsidR="00710D9C" w:rsidRPr="00710D9C" w14:paraId="7E5EB96D" w14:textId="77777777" w:rsidTr="005F77C7"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4283C4A9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Nonpolar part</w:t>
            </w:r>
          </w:p>
        </w:tc>
        <w:tc>
          <w:tcPr>
            <w:tcW w:w="1417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</w:tcPr>
          <w:p w14:paraId="541C4EE0" w14:textId="32B555CD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="00D30DB2" w:rsidRPr="00710D9C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auto"/>
          </w:tcPr>
          <w:p w14:paraId="5D0ACC27" w14:textId="3B918BD7" w:rsidR="00D54B33" w:rsidRPr="00710D9C" w:rsidRDefault="00D30DB2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shd w:val="clear" w:color="auto" w:fill="auto"/>
          </w:tcPr>
          <w:p w14:paraId="0246D9C6" w14:textId="6B8527D6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–</w:t>
            </w:r>
            <w:r w:rsidRPr="00710D9C">
              <w:rPr>
                <w:color w:val="000000" w:themeColor="text1"/>
                <w:sz w:val="22"/>
                <w:szCs w:val="22"/>
              </w:rPr>
              <w:t>7</w:t>
            </w:r>
            <w:r w:rsidR="00D30DB2" w:rsidRPr="00710D9C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auto"/>
          </w:tcPr>
          <w:p w14:paraId="731D4017" w14:textId="19D2FBE4" w:rsidR="00D54B33" w:rsidRPr="00710D9C" w:rsidRDefault="00D30DB2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right w:val="dotted" w:sz="4" w:space="0" w:color="auto"/>
            </w:tcBorders>
            <w:shd w:val="clear" w:color="auto" w:fill="auto"/>
          </w:tcPr>
          <w:p w14:paraId="4430B748" w14:textId="6A0918DF" w:rsidR="00D54B33" w:rsidRPr="00710D9C" w:rsidRDefault="00D30DB2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275" w:type="dxa"/>
            <w:tcBorders>
              <w:left w:val="dotted" w:sz="4" w:space="0" w:color="auto"/>
            </w:tcBorders>
            <w:shd w:val="clear" w:color="auto" w:fill="auto"/>
          </w:tcPr>
          <w:p w14:paraId="1BF4188E" w14:textId="71B8925D" w:rsidR="00D54B33" w:rsidRPr="00710D9C" w:rsidRDefault="00D30DB2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710D9C" w:rsidRPr="00710D9C" w14:paraId="7AFA711F" w14:textId="77777777" w:rsidTr="005F77C7">
        <w:tc>
          <w:tcPr>
            <w:tcW w:w="15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2FC937F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kcal/mol</w:t>
            </w:r>
          </w:p>
        </w:tc>
        <w:tc>
          <w:tcPr>
            <w:tcW w:w="1417" w:type="dxa"/>
            <w:tcBorders>
              <w:left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EB31D37" w14:textId="419C60B7" w:rsidR="00D54B33" w:rsidRPr="00710D9C" w:rsidRDefault="00013CBB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μ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x</m:t>
                  </m:r>
                </m:sup>
              </m:sSup>
            </m:oMath>
            <w:r w:rsidR="00D54B33" w:rsidRPr="00710D9C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="00D54B33" w:rsidRPr="00710D9C">
              <w:rPr>
                <w:color w:val="000000" w:themeColor="text1"/>
                <w:sz w:val="20"/>
                <w:szCs w:val="20"/>
              </w:rPr>
              <w:t>dimer)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3874BC05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715DDB2A" w14:textId="5C59792F" w:rsidR="00D54B33" w:rsidRPr="00710D9C" w:rsidRDefault="009F71CB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2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μ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x</m:t>
                  </m:r>
                </m:sup>
              </m:sSup>
            </m:oMath>
            <w:r w:rsidR="00D54B33" w:rsidRPr="00710D9C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="002F225D" w:rsidRPr="00710D9C">
              <w:rPr>
                <w:color w:val="000000" w:themeColor="text1"/>
                <w:sz w:val="20"/>
                <w:szCs w:val="20"/>
              </w:rPr>
              <w:t>helix</w:t>
            </w:r>
            <w:r w:rsidR="00D54B33" w:rsidRPr="00710D9C">
              <w:rPr>
                <w:color w:val="000000" w:themeColor="text1"/>
                <w:sz w:val="20"/>
                <w:szCs w:val="20"/>
              </w:rPr>
              <w:t>)</w:t>
            </w:r>
            <w:r w:rsidR="006D3C36" w:rsidRPr="00710D9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38ADC1CF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418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7CF0FD3C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442FDB3C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10D9C" w:rsidRPr="00710D9C" w14:paraId="092747DA" w14:textId="77777777" w:rsidTr="005F77C7"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74D2BAC7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T</w:t>
            </w:r>
            <w:r w:rsidRPr="00710D9C">
              <w:rPr>
                <w:color w:val="000000" w:themeColor="text1"/>
                <w:sz w:val="22"/>
                <w:szCs w:val="22"/>
              </w:rPr>
              <w:t>otal</w:t>
            </w:r>
          </w:p>
        </w:tc>
        <w:tc>
          <w:tcPr>
            <w:tcW w:w="1417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</w:tcPr>
          <w:p w14:paraId="535462B2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–</w:t>
            </w:r>
            <w:r w:rsidRPr="00710D9C">
              <w:rPr>
                <w:color w:val="000000" w:themeColor="text1"/>
                <w:sz w:val="22"/>
                <w:szCs w:val="22"/>
              </w:rPr>
              <w:t>1220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auto"/>
          </w:tcPr>
          <w:p w14:paraId="675B30FC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shd w:val="clear" w:color="auto" w:fill="auto"/>
          </w:tcPr>
          <w:p w14:paraId="30732A16" w14:textId="52205733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–</w:t>
            </w:r>
            <w:r w:rsidRPr="00710D9C">
              <w:rPr>
                <w:color w:val="000000" w:themeColor="text1"/>
                <w:sz w:val="22"/>
                <w:szCs w:val="22"/>
              </w:rPr>
              <w:t>14</w:t>
            </w:r>
            <w:r w:rsidR="009F71CB" w:rsidRPr="00710D9C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auto"/>
          </w:tcPr>
          <w:p w14:paraId="4D224F1B" w14:textId="585A70EB" w:rsidR="00D54B33" w:rsidRPr="00710D9C" w:rsidRDefault="009F71CB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1418" w:type="dxa"/>
            <w:tcBorders>
              <w:right w:val="dotted" w:sz="4" w:space="0" w:color="auto"/>
            </w:tcBorders>
            <w:shd w:val="clear" w:color="auto" w:fill="auto"/>
          </w:tcPr>
          <w:p w14:paraId="384192BB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  <w:shd w:val="clear" w:color="auto" w:fill="auto"/>
          </w:tcPr>
          <w:p w14:paraId="46A6D431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10D9C" w:rsidRPr="00710D9C" w14:paraId="6728016F" w14:textId="77777777" w:rsidTr="005F77C7"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42FC26D3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Nonpolar part</w:t>
            </w:r>
          </w:p>
        </w:tc>
        <w:tc>
          <w:tcPr>
            <w:tcW w:w="1417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</w:tcPr>
          <w:p w14:paraId="5E6A4212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auto"/>
          </w:tcPr>
          <w:p w14:paraId="2D758914" w14:textId="078136B8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710D9C">
              <w:rPr>
                <w:color w:val="000000" w:themeColor="text1"/>
                <w:sz w:val="22"/>
                <w:szCs w:val="22"/>
              </w:rPr>
              <w:t>.</w:t>
            </w:r>
            <w:r w:rsidR="000E4492" w:rsidRPr="00710D9C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shd w:val="clear" w:color="auto" w:fill="auto"/>
          </w:tcPr>
          <w:p w14:paraId="11188442" w14:textId="3BFCEF5C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19</w:t>
            </w:r>
            <w:r w:rsidR="009F71CB" w:rsidRPr="00710D9C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auto"/>
          </w:tcPr>
          <w:p w14:paraId="74969018" w14:textId="40DF8FAC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710D9C">
              <w:rPr>
                <w:color w:val="000000" w:themeColor="text1"/>
                <w:sz w:val="22"/>
                <w:szCs w:val="22"/>
              </w:rPr>
              <w:t>.</w:t>
            </w:r>
            <w:r w:rsidR="000E4492" w:rsidRPr="00710D9C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right w:val="dotted" w:sz="4" w:space="0" w:color="auto"/>
            </w:tcBorders>
            <w:shd w:val="clear" w:color="auto" w:fill="auto"/>
          </w:tcPr>
          <w:p w14:paraId="4F22EACB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  <w:shd w:val="clear" w:color="auto" w:fill="auto"/>
          </w:tcPr>
          <w:p w14:paraId="0996542D" w14:textId="77777777" w:rsidR="00D54B33" w:rsidRPr="00710D9C" w:rsidRDefault="00D54B33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BE21E06" w14:textId="68B4354B" w:rsidR="006B0EC4" w:rsidRDefault="005F77C7" w:rsidP="0032639C">
      <w:pPr>
        <w:rPr>
          <w:color w:val="000000" w:themeColor="text1"/>
          <w:sz w:val="20"/>
          <w:szCs w:val="20"/>
        </w:rPr>
      </w:pPr>
      <w:r w:rsidRPr="00710D9C">
        <w:rPr>
          <w:color w:val="000000" w:themeColor="text1"/>
          <w:sz w:val="20"/>
          <w:szCs w:val="20"/>
        </w:rPr>
        <w:t xml:space="preserve">The values of </w:t>
      </w:r>
      <w:r w:rsidRPr="00710D9C">
        <w:rPr>
          <w:color w:val="000000" w:themeColor="text1"/>
          <w:sz w:val="20"/>
          <w:szCs w:val="20"/>
        </w:rPr>
        <w:sym w:font="Symbol" w:char="F044"/>
      </w:r>
      <w:proofErr w:type="spellStart"/>
      <w:r w:rsidRPr="00710D9C">
        <w:rPr>
          <w:i/>
          <w:iCs/>
          <w:color w:val="000000" w:themeColor="text1"/>
          <w:sz w:val="20"/>
          <w:szCs w:val="20"/>
        </w:rPr>
        <w:t>E</w:t>
      </w:r>
      <w:r w:rsidRPr="00710D9C">
        <w:rPr>
          <w:color w:val="000000" w:themeColor="text1"/>
          <w:sz w:val="20"/>
          <w:szCs w:val="20"/>
          <w:vertAlign w:val="superscript"/>
        </w:rPr>
        <w:t>intra</w:t>
      </w:r>
      <w:proofErr w:type="spellEnd"/>
      <w:r w:rsidRPr="00710D9C">
        <w:rPr>
          <w:color w:val="000000" w:themeColor="text1"/>
          <w:sz w:val="20"/>
          <w:szCs w:val="20"/>
        </w:rPr>
        <w:t xml:space="preserve">, </w:t>
      </w:r>
      <w:r w:rsidRPr="00710D9C">
        <w:rPr>
          <w:color w:val="000000" w:themeColor="text1"/>
          <w:sz w:val="20"/>
          <w:szCs w:val="20"/>
        </w:rPr>
        <w:sym w:font="Symbol" w:char="F044"/>
      </w:r>
      <w:r w:rsidRPr="00710D9C">
        <w:rPr>
          <w:i/>
          <w:iCs/>
          <w:color w:val="000000" w:themeColor="text1"/>
          <w:sz w:val="20"/>
          <w:szCs w:val="20"/>
        </w:rPr>
        <w:t xml:space="preserve"> µ</w:t>
      </w:r>
      <w:r w:rsidRPr="00710D9C">
        <w:rPr>
          <w:color w:val="000000" w:themeColor="text1"/>
          <w:sz w:val="20"/>
          <w:szCs w:val="20"/>
          <w:vertAlign w:val="superscript"/>
        </w:rPr>
        <w:t>ex</w:t>
      </w:r>
      <w:r w:rsidRPr="00710D9C">
        <w:rPr>
          <w:color w:val="000000" w:themeColor="text1"/>
          <w:sz w:val="20"/>
          <w:szCs w:val="20"/>
        </w:rPr>
        <w:t xml:space="preserve">, and </w:t>
      </w:r>
      <w:r w:rsidRPr="00710D9C">
        <w:rPr>
          <w:color w:val="000000" w:themeColor="text1"/>
          <w:sz w:val="20"/>
          <w:szCs w:val="20"/>
        </w:rPr>
        <w:sym w:font="Symbol" w:char="F044"/>
      </w:r>
      <w:proofErr w:type="spellStart"/>
      <w:r w:rsidRPr="00710D9C">
        <w:rPr>
          <w:i/>
          <w:iCs/>
          <w:color w:val="000000" w:themeColor="text1"/>
          <w:sz w:val="20"/>
          <w:szCs w:val="20"/>
        </w:rPr>
        <w:t>E</w:t>
      </w:r>
      <w:r w:rsidRPr="00710D9C">
        <w:rPr>
          <w:color w:val="000000" w:themeColor="text1"/>
          <w:sz w:val="20"/>
          <w:szCs w:val="20"/>
          <w:vertAlign w:val="superscript"/>
        </w:rPr>
        <w:t>eff</w:t>
      </w:r>
      <w:proofErr w:type="spellEnd"/>
      <w:r w:rsidRPr="00710D9C">
        <w:rPr>
          <w:color w:val="000000" w:themeColor="text1"/>
          <w:sz w:val="20"/>
          <w:szCs w:val="20"/>
        </w:rPr>
        <w:t xml:space="preserve"> are listed in unit of </w:t>
      </w:r>
      <w:proofErr w:type="spellStart"/>
      <w:r w:rsidRPr="00710D9C">
        <w:rPr>
          <w:i/>
          <w:iCs/>
          <w:color w:val="000000" w:themeColor="text1"/>
          <w:sz w:val="20"/>
          <w:szCs w:val="20"/>
        </w:rPr>
        <w:t>k</w:t>
      </w:r>
      <w:r w:rsidRPr="00710D9C">
        <w:rPr>
          <w:color w:val="000000" w:themeColor="text1"/>
          <w:sz w:val="20"/>
          <w:szCs w:val="20"/>
          <w:vertAlign w:val="subscript"/>
        </w:rPr>
        <w:t>B</w:t>
      </w:r>
      <w:r w:rsidRPr="00710D9C">
        <w:rPr>
          <w:i/>
          <w:iCs/>
          <w:color w:val="000000" w:themeColor="text1"/>
          <w:sz w:val="20"/>
          <w:szCs w:val="20"/>
        </w:rPr>
        <w:t>T</w:t>
      </w:r>
      <w:proofErr w:type="spellEnd"/>
      <w:r w:rsidRPr="00710D9C">
        <w:rPr>
          <w:color w:val="000000" w:themeColor="text1"/>
          <w:sz w:val="20"/>
          <w:szCs w:val="20"/>
        </w:rPr>
        <w:t xml:space="preserve">. The values of </w:t>
      </w:r>
      <w:r w:rsidRPr="00710D9C">
        <w:rPr>
          <w:i/>
          <w:iCs/>
          <w:color w:val="000000" w:themeColor="text1"/>
          <w:sz w:val="20"/>
          <w:szCs w:val="20"/>
        </w:rPr>
        <w:t>µ</w:t>
      </w:r>
      <w:r w:rsidRPr="00710D9C">
        <w:rPr>
          <w:color w:val="000000" w:themeColor="text1"/>
          <w:sz w:val="20"/>
          <w:szCs w:val="20"/>
          <w:vertAlign w:val="superscript"/>
        </w:rPr>
        <w:t>ex</w:t>
      </w:r>
      <w:r w:rsidRPr="00710D9C">
        <w:rPr>
          <w:color w:val="000000" w:themeColor="text1"/>
          <w:sz w:val="20"/>
          <w:szCs w:val="20"/>
        </w:rPr>
        <w:t xml:space="preserve"> for the dimer and separated state are listed in kcal/mol.</w:t>
      </w:r>
    </w:p>
    <w:p w14:paraId="646D76CE" w14:textId="77777777" w:rsidR="00C0110F" w:rsidRPr="00710D9C" w:rsidRDefault="00C0110F" w:rsidP="0032639C">
      <w:pPr>
        <w:rPr>
          <w:color w:val="000000" w:themeColor="text1"/>
          <w:sz w:val="20"/>
          <w:szCs w:val="20"/>
        </w:rPr>
      </w:pPr>
    </w:p>
    <w:p w14:paraId="0F2E5DCE" w14:textId="12191E83" w:rsidR="00795E0C" w:rsidRPr="00710D9C" w:rsidRDefault="00795E0C" w:rsidP="001C54A4">
      <w:pPr>
        <w:widowControl/>
        <w:jc w:val="left"/>
        <w:rPr>
          <w:rFonts w:asciiTheme="majorHAnsi" w:hAnsiTheme="majorHAnsi"/>
          <w:b/>
          <w:color w:val="000000" w:themeColor="text1"/>
          <w:sz w:val="20"/>
          <w:szCs w:val="20"/>
        </w:rPr>
      </w:pPr>
      <w:r w:rsidRPr="00710D9C">
        <w:rPr>
          <w:rFonts w:asciiTheme="majorHAnsi" w:hAnsiTheme="majorHAnsi"/>
          <w:b/>
          <w:color w:val="000000" w:themeColor="text1"/>
          <w:sz w:val="20"/>
          <w:szCs w:val="20"/>
        </w:rPr>
        <w:t>Table S2.</w:t>
      </w:r>
      <w:r w:rsidRPr="00710D9C">
        <w:rPr>
          <w:color w:val="000000" w:themeColor="text1"/>
          <w:sz w:val="20"/>
          <w:szCs w:val="20"/>
        </w:rPr>
        <w:t xml:space="preserve"> </w:t>
      </w:r>
      <w:r w:rsidRPr="00710D9C">
        <w:rPr>
          <w:b/>
          <w:color w:val="000000" w:themeColor="text1"/>
          <w:sz w:val="20"/>
          <w:szCs w:val="20"/>
        </w:rPr>
        <w:t xml:space="preserve">Change in </w:t>
      </w:r>
      <w:r w:rsidR="00E20E22" w:rsidRPr="00710D9C">
        <w:rPr>
          <w:b/>
          <w:color w:val="000000" w:themeColor="text1"/>
          <w:sz w:val="20"/>
          <w:szCs w:val="20"/>
        </w:rPr>
        <w:t xml:space="preserve">the </w:t>
      </w:r>
      <w:r w:rsidRPr="00710D9C">
        <w:rPr>
          <w:b/>
          <w:color w:val="000000" w:themeColor="text1"/>
          <w:sz w:val="20"/>
          <w:szCs w:val="20"/>
        </w:rPr>
        <w:t xml:space="preserve">effective energy upon unfolding of the helix dimer into two coils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0"/>
            <w:szCs w:val="20"/>
          </w:rPr>
          <m:t>∆</m:t>
        </m:r>
        <m:sSup>
          <m:s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p>
            <w:proofErr w:type="gramStart"/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eff</m:t>
            </m:r>
            <w:proofErr w:type="gramEnd"/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unfold</m:t>
            </m:r>
          </m:sub>
          <m:sup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eff</m:t>
            </m:r>
          </m:sup>
        </m:sSubSup>
        <m:r>
          <m:rPr>
            <m:sty m:val="bi"/>
          </m:rPr>
          <w:rPr>
            <w:rFonts w:ascii="Cambria Math" w:hAnsi="Cambria Math"/>
            <w:color w:val="000000" w:themeColor="text1"/>
            <w:sz w:val="20"/>
            <w:szCs w:val="20"/>
          </w:rPr>
          <m:t>-</m:t>
        </m:r>
        <m:sSubSup>
          <m:sSub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fold</m:t>
            </m:r>
          </m:sub>
          <m:sup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eff</m:t>
            </m:r>
          </m:sup>
        </m:sSubSup>
      </m:oMath>
      <w:r w:rsidRPr="00710D9C">
        <w:rPr>
          <w:b/>
          <w:color w:val="000000" w:themeColor="text1"/>
          <w:sz w:val="20"/>
          <w:szCs w:val="20"/>
        </w:rPr>
        <w:t xml:space="preserve">, the intramolecular part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0"/>
            <w:szCs w:val="20"/>
          </w:rPr>
          <m:t>∆</m:t>
        </m:r>
        <m:sSup>
          <m:s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p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intra</m:t>
            </m:r>
          </m:sup>
        </m:sSup>
      </m:oMath>
      <w:r w:rsidRPr="00710D9C">
        <w:rPr>
          <w:b/>
          <w:color w:val="000000" w:themeColor="text1"/>
          <w:sz w:val="20"/>
          <w:szCs w:val="20"/>
        </w:rPr>
        <w:t xml:space="preserve">, and the solvent-mediated part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0"/>
            <w:szCs w:val="20"/>
          </w:rPr>
          <m:t>∆</m:t>
        </m:r>
        <m:sSup>
          <m:sSupPr>
            <m:ctrlPr>
              <w:rPr>
                <w:rFonts w:ascii="Cambria Math" w:hAnsi="Cambria Math"/>
                <w:b/>
                <w:i/>
                <w:color w:val="000000" w:themeColor="text1"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μ</m:t>
            </m:r>
          </m:e>
          <m:sup>
            <m:r>
              <m:rPr>
                <m:nor/>
              </m:rPr>
              <w:rPr>
                <w:rFonts w:ascii="Cambria Math" w:hAnsi="Cambria Math"/>
                <w:b/>
                <w:color w:val="000000" w:themeColor="text1"/>
                <w:sz w:val="20"/>
                <w:szCs w:val="20"/>
              </w:rPr>
              <m:t>ex</m:t>
            </m:r>
          </m:sup>
        </m:sSup>
      </m:oMath>
      <w:r w:rsidRPr="00710D9C">
        <w:rPr>
          <w:b/>
          <w:color w:val="000000" w:themeColor="text1"/>
          <w:sz w:val="20"/>
          <w:szCs w:val="20"/>
        </w:rPr>
        <w:t xml:space="preserve">, at 298 K, 1 bar. </w:t>
      </w:r>
      <w:r w:rsidRPr="00710D9C">
        <w:rPr>
          <w:color w:val="000000" w:themeColor="text1"/>
          <w:sz w:val="20"/>
          <w:szCs w:val="20"/>
        </w:rPr>
        <w:t xml:space="preserve">The value of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μ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x</m:t>
            </m:r>
          </m:sup>
        </m:sSup>
      </m:oMath>
      <w:r w:rsidRPr="00710D9C">
        <w:rPr>
          <w:rFonts w:hint="eastAsia"/>
          <w:color w:val="000000" w:themeColor="text1"/>
          <w:sz w:val="20"/>
          <w:szCs w:val="20"/>
        </w:rPr>
        <w:t xml:space="preserve"> </w:t>
      </w:r>
      <w:r w:rsidRPr="00710D9C">
        <w:rPr>
          <w:color w:val="000000" w:themeColor="text1"/>
          <w:sz w:val="20"/>
          <w:szCs w:val="20"/>
        </w:rPr>
        <w:t xml:space="preserve">for </w:t>
      </w:r>
      <w:r w:rsidR="00E20E22" w:rsidRPr="00710D9C">
        <w:rPr>
          <w:color w:val="000000" w:themeColor="text1"/>
          <w:sz w:val="20"/>
          <w:szCs w:val="20"/>
        </w:rPr>
        <w:t xml:space="preserve">the </w:t>
      </w:r>
      <w:r w:rsidRPr="00710D9C">
        <w:rPr>
          <w:color w:val="000000" w:themeColor="text1"/>
          <w:sz w:val="20"/>
          <w:szCs w:val="20"/>
        </w:rPr>
        <w:t>monomer coil</w:t>
      </w:r>
      <w:r w:rsidR="007B7D39" w:rsidRPr="00710D9C">
        <w:rPr>
          <w:color w:val="000000" w:themeColor="text1"/>
          <w:sz w:val="20"/>
          <w:szCs w:val="20"/>
        </w:rPr>
        <w:t xml:space="preserve"> multiplied by 2</w:t>
      </w:r>
      <w:r w:rsidRPr="00710D9C">
        <w:rPr>
          <w:color w:val="000000" w:themeColor="text1"/>
          <w:sz w:val="20"/>
          <w:szCs w:val="20"/>
        </w:rPr>
        <w:t xml:space="preserve"> is also listed. </w:t>
      </w:r>
    </w:p>
    <w:tbl>
      <w:tblPr>
        <w:tblStyle w:val="af1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417"/>
        <w:gridCol w:w="1276"/>
        <w:gridCol w:w="1418"/>
        <w:gridCol w:w="1275"/>
      </w:tblGrid>
      <w:tr w:rsidR="00710D9C" w:rsidRPr="00710D9C" w14:paraId="1615C88F" w14:textId="77777777" w:rsidTr="00B86547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D16F66" w14:textId="77777777" w:rsidR="00795E0C" w:rsidRPr="00710D9C" w:rsidRDefault="00013CBB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DAB3B12" w14:textId="42DAFCBE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ntra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062963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417" w:type="dxa"/>
            <w:tcBorders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06E861E" w14:textId="494196FE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μ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x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1C0DDC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418" w:type="dxa"/>
            <w:tcBorders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E4C660C" w14:textId="64A8BC4B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ff</m:t>
                    </m:r>
                  </m:sup>
                </m:sSup>
              </m:oMath>
            </m:oMathPara>
          </w:p>
        </w:tc>
        <w:tc>
          <w:tcPr>
            <w:tcW w:w="1275" w:type="dxa"/>
            <w:tcBorders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F3ABE1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</w:tr>
      <w:tr w:rsidR="00710D9C" w:rsidRPr="00710D9C" w14:paraId="623EF0CE" w14:textId="77777777" w:rsidTr="00B86547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5CBBC60D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T</w:t>
            </w:r>
            <w:r w:rsidRPr="00710D9C">
              <w:rPr>
                <w:color w:val="000000" w:themeColor="text1"/>
                <w:sz w:val="22"/>
                <w:szCs w:val="22"/>
              </w:rPr>
              <w:t>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</w:tcPr>
          <w:p w14:paraId="2AA9D217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</w:tcBorders>
          </w:tcPr>
          <w:p w14:paraId="4FED8F60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right w:val="dotted" w:sz="4" w:space="0" w:color="auto"/>
            </w:tcBorders>
          </w:tcPr>
          <w:p w14:paraId="67A2399A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–</w:t>
            </w:r>
            <w:r w:rsidRPr="00710D9C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</w:tcBorders>
          </w:tcPr>
          <w:p w14:paraId="5588C015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right w:val="dotted" w:sz="4" w:space="0" w:color="auto"/>
            </w:tcBorders>
          </w:tcPr>
          <w:p w14:paraId="7A3DB81F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</w:tcBorders>
          </w:tcPr>
          <w:p w14:paraId="2CCD7CF1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49</w:t>
            </w:r>
          </w:p>
        </w:tc>
      </w:tr>
      <w:tr w:rsidR="00710D9C" w:rsidRPr="00710D9C" w14:paraId="124DA875" w14:textId="77777777" w:rsidTr="00B86547">
        <w:tc>
          <w:tcPr>
            <w:tcW w:w="1560" w:type="dxa"/>
            <w:tcBorders>
              <w:right w:val="single" w:sz="4" w:space="0" w:color="auto"/>
            </w:tcBorders>
          </w:tcPr>
          <w:p w14:paraId="23A90513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Nonpolar part</w:t>
            </w:r>
          </w:p>
        </w:tc>
        <w:tc>
          <w:tcPr>
            <w:tcW w:w="1417" w:type="dxa"/>
            <w:tcBorders>
              <w:left w:val="single" w:sz="4" w:space="0" w:color="auto"/>
              <w:right w:val="dotted" w:sz="4" w:space="0" w:color="auto"/>
            </w:tcBorders>
          </w:tcPr>
          <w:p w14:paraId="26347582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458CBA44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right w:val="dotted" w:sz="4" w:space="0" w:color="auto"/>
            </w:tcBorders>
          </w:tcPr>
          <w:p w14:paraId="42D2ABD4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–</w:t>
            </w:r>
            <w:r w:rsidRPr="00710D9C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2716B7CA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2D9576B5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59F7CBAE" w14:textId="77777777" w:rsidR="00795E0C" w:rsidRPr="00710D9C" w:rsidRDefault="00795E0C" w:rsidP="000F7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710D9C" w:rsidRPr="00710D9C" w14:paraId="4C28DA4E" w14:textId="77777777" w:rsidTr="00B86547">
        <w:tc>
          <w:tcPr>
            <w:tcW w:w="15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44469A" w14:textId="7777777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kcal/mol</w:t>
            </w:r>
          </w:p>
        </w:tc>
        <w:tc>
          <w:tcPr>
            <w:tcW w:w="1417" w:type="dxa"/>
            <w:tcBorders>
              <w:left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E556153" w14:textId="679E7C59" w:rsidR="00BC0918" w:rsidRPr="00710D9C" w:rsidRDefault="00013CBB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2μ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ex</m:t>
                  </m:r>
                </m:sup>
              </m:sSup>
            </m:oMath>
            <w:r w:rsidR="00BC0918" w:rsidRPr="00710D9C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="00BC0918" w:rsidRPr="00710D9C">
              <w:rPr>
                <w:color w:val="000000" w:themeColor="text1"/>
                <w:sz w:val="20"/>
                <w:szCs w:val="20"/>
              </w:rPr>
              <w:t>coil)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2C83B61F" w14:textId="1DF2C9C4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417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53EE9E99" w14:textId="190CDE50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04473D89" w14:textId="6EB4AA33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  <w:shd w:val="clear" w:color="auto" w:fill="D9D9D9" w:themeFill="background1" w:themeFillShade="D9"/>
          </w:tcPr>
          <w:p w14:paraId="3C105E1A" w14:textId="7777777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5AF6E129" w14:textId="7777777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10D9C" w:rsidRPr="00710D9C" w14:paraId="11C61A62" w14:textId="77777777" w:rsidTr="00B86547">
        <w:tc>
          <w:tcPr>
            <w:tcW w:w="1560" w:type="dxa"/>
            <w:tcBorders>
              <w:right w:val="single" w:sz="4" w:space="0" w:color="auto"/>
            </w:tcBorders>
          </w:tcPr>
          <w:p w14:paraId="564BB834" w14:textId="7777777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T</w:t>
            </w:r>
            <w:r w:rsidRPr="00710D9C">
              <w:rPr>
                <w:color w:val="000000" w:themeColor="text1"/>
                <w:sz w:val="22"/>
                <w:szCs w:val="22"/>
              </w:rPr>
              <w:t>otal</w:t>
            </w:r>
          </w:p>
        </w:tc>
        <w:tc>
          <w:tcPr>
            <w:tcW w:w="1417" w:type="dxa"/>
            <w:tcBorders>
              <w:left w:val="single" w:sz="4" w:space="0" w:color="auto"/>
              <w:right w:val="dotted" w:sz="4" w:space="0" w:color="auto"/>
            </w:tcBorders>
          </w:tcPr>
          <w:p w14:paraId="31E682E0" w14:textId="479663BC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–</w:t>
            </w:r>
            <w:r w:rsidRPr="00710D9C">
              <w:rPr>
                <w:color w:val="000000" w:themeColor="text1"/>
                <w:sz w:val="22"/>
                <w:szCs w:val="22"/>
              </w:rPr>
              <w:t>1256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733798FF" w14:textId="2A8EE7CD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17.8</w:t>
            </w:r>
          </w:p>
        </w:tc>
        <w:tc>
          <w:tcPr>
            <w:tcW w:w="1417" w:type="dxa"/>
            <w:tcBorders>
              <w:right w:val="dotted" w:sz="4" w:space="0" w:color="auto"/>
            </w:tcBorders>
          </w:tcPr>
          <w:p w14:paraId="36F575BC" w14:textId="2616BD33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01B273F5" w14:textId="5165279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36173C7F" w14:textId="7777777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34789A59" w14:textId="7777777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10D9C" w:rsidRPr="00710D9C" w14:paraId="60704A07" w14:textId="77777777" w:rsidTr="00B86547">
        <w:tc>
          <w:tcPr>
            <w:tcW w:w="1560" w:type="dxa"/>
            <w:tcBorders>
              <w:right w:val="single" w:sz="4" w:space="0" w:color="auto"/>
            </w:tcBorders>
          </w:tcPr>
          <w:p w14:paraId="77EED11A" w14:textId="7777777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Nonpolar part</w:t>
            </w:r>
          </w:p>
        </w:tc>
        <w:tc>
          <w:tcPr>
            <w:tcW w:w="1417" w:type="dxa"/>
            <w:tcBorders>
              <w:left w:val="single" w:sz="4" w:space="0" w:color="auto"/>
              <w:right w:val="dotted" w:sz="4" w:space="0" w:color="auto"/>
            </w:tcBorders>
          </w:tcPr>
          <w:p w14:paraId="1FD8D8CB" w14:textId="31CAE09A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202</w:t>
            </w: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5D01B172" w14:textId="2EEF21A2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417" w:type="dxa"/>
            <w:tcBorders>
              <w:right w:val="dotted" w:sz="4" w:space="0" w:color="auto"/>
            </w:tcBorders>
          </w:tcPr>
          <w:p w14:paraId="25014A1E" w14:textId="30ACB26F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dotted" w:sz="4" w:space="0" w:color="auto"/>
            </w:tcBorders>
          </w:tcPr>
          <w:p w14:paraId="3D85235C" w14:textId="5847610B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37AA5EAF" w14:textId="7777777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DFF2662" w14:textId="77777777" w:rsidR="00BC0918" w:rsidRPr="00710D9C" w:rsidRDefault="00BC0918" w:rsidP="00BC091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02DCAE32" w14:textId="10DABB01" w:rsidR="00B86547" w:rsidRPr="00710D9C" w:rsidRDefault="00B86547" w:rsidP="00B86547">
      <w:pPr>
        <w:rPr>
          <w:color w:val="000000" w:themeColor="text1"/>
          <w:sz w:val="20"/>
          <w:szCs w:val="20"/>
        </w:rPr>
      </w:pPr>
      <w:r w:rsidRPr="00710D9C">
        <w:rPr>
          <w:color w:val="000000" w:themeColor="text1"/>
          <w:sz w:val="20"/>
          <w:szCs w:val="20"/>
        </w:rPr>
        <w:t xml:space="preserve">The values of </w:t>
      </w:r>
      <w:r w:rsidRPr="00710D9C">
        <w:rPr>
          <w:color w:val="000000" w:themeColor="text1"/>
          <w:sz w:val="20"/>
          <w:szCs w:val="20"/>
        </w:rPr>
        <w:sym w:font="Symbol" w:char="F044"/>
      </w:r>
      <w:proofErr w:type="spellStart"/>
      <w:r w:rsidRPr="00710D9C">
        <w:rPr>
          <w:i/>
          <w:iCs/>
          <w:color w:val="000000" w:themeColor="text1"/>
          <w:sz w:val="20"/>
          <w:szCs w:val="20"/>
        </w:rPr>
        <w:t>E</w:t>
      </w:r>
      <w:r w:rsidRPr="00710D9C">
        <w:rPr>
          <w:color w:val="000000" w:themeColor="text1"/>
          <w:sz w:val="20"/>
          <w:szCs w:val="20"/>
          <w:vertAlign w:val="superscript"/>
        </w:rPr>
        <w:t>intra</w:t>
      </w:r>
      <w:proofErr w:type="spellEnd"/>
      <w:r w:rsidRPr="00710D9C">
        <w:rPr>
          <w:color w:val="000000" w:themeColor="text1"/>
          <w:sz w:val="20"/>
          <w:szCs w:val="20"/>
        </w:rPr>
        <w:t xml:space="preserve">, </w:t>
      </w:r>
      <w:r w:rsidRPr="00710D9C">
        <w:rPr>
          <w:color w:val="000000" w:themeColor="text1"/>
          <w:sz w:val="20"/>
          <w:szCs w:val="20"/>
        </w:rPr>
        <w:sym w:font="Symbol" w:char="F044"/>
      </w:r>
      <w:r w:rsidRPr="00710D9C">
        <w:rPr>
          <w:i/>
          <w:iCs/>
          <w:color w:val="000000" w:themeColor="text1"/>
          <w:sz w:val="20"/>
          <w:szCs w:val="20"/>
        </w:rPr>
        <w:t xml:space="preserve"> µ</w:t>
      </w:r>
      <w:r w:rsidRPr="00710D9C">
        <w:rPr>
          <w:color w:val="000000" w:themeColor="text1"/>
          <w:sz w:val="20"/>
          <w:szCs w:val="20"/>
          <w:vertAlign w:val="superscript"/>
        </w:rPr>
        <w:t>ex</w:t>
      </w:r>
      <w:r w:rsidRPr="00710D9C">
        <w:rPr>
          <w:color w:val="000000" w:themeColor="text1"/>
          <w:sz w:val="20"/>
          <w:szCs w:val="20"/>
        </w:rPr>
        <w:t xml:space="preserve">, and </w:t>
      </w:r>
      <w:r w:rsidRPr="00710D9C">
        <w:rPr>
          <w:color w:val="000000" w:themeColor="text1"/>
          <w:sz w:val="20"/>
          <w:szCs w:val="20"/>
        </w:rPr>
        <w:sym w:font="Symbol" w:char="F044"/>
      </w:r>
      <w:proofErr w:type="spellStart"/>
      <w:r w:rsidRPr="00710D9C">
        <w:rPr>
          <w:i/>
          <w:iCs/>
          <w:color w:val="000000" w:themeColor="text1"/>
          <w:sz w:val="20"/>
          <w:szCs w:val="20"/>
        </w:rPr>
        <w:t>E</w:t>
      </w:r>
      <w:r w:rsidRPr="00710D9C">
        <w:rPr>
          <w:color w:val="000000" w:themeColor="text1"/>
          <w:sz w:val="20"/>
          <w:szCs w:val="20"/>
          <w:vertAlign w:val="superscript"/>
        </w:rPr>
        <w:t>eff</w:t>
      </w:r>
      <w:proofErr w:type="spellEnd"/>
      <w:r w:rsidRPr="00710D9C">
        <w:rPr>
          <w:color w:val="000000" w:themeColor="text1"/>
          <w:sz w:val="20"/>
          <w:szCs w:val="20"/>
        </w:rPr>
        <w:t xml:space="preserve"> are listed in unit of </w:t>
      </w:r>
      <w:proofErr w:type="spellStart"/>
      <w:r w:rsidRPr="00710D9C">
        <w:rPr>
          <w:i/>
          <w:iCs/>
          <w:color w:val="000000" w:themeColor="text1"/>
          <w:sz w:val="20"/>
          <w:szCs w:val="20"/>
        </w:rPr>
        <w:t>k</w:t>
      </w:r>
      <w:r w:rsidRPr="00710D9C">
        <w:rPr>
          <w:color w:val="000000" w:themeColor="text1"/>
          <w:sz w:val="20"/>
          <w:szCs w:val="20"/>
          <w:vertAlign w:val="subscript"/>
        </w:rPr>
        <w:t>B</w:t>
      </w:r>
      <w:r w:rsidRPr="00710D9C">
        <w:rPr>
          <w:i/>
          <w:iCs/>
          <w:color w:val="000000" w:themeColor="text1"/>
          <w:sz w:val="20"/>
          <w:szCs w:val="20"/>
        </w:rPr>
        <w:t>T</w:t>
      </w:r>
      <w:proofErr w:type="spellEnd"/>
      <w:r w:rsidRPr="00710D9C">
        <w:rPr>
          <w:color w:val="000000" w:themeColor="text1"/>
          <w:sz w:val="20"/>
          <w:szCs w:val="20"/>
        </w:rPr>
        <w:t xml:space="preserve">. The values of </w:t>
      </w:r>
      <w:r w:rsidRPr="00710D9C">
        <w:rPr>
          <w:i/>
          <w:iCs/>
          <w:color w:val="000000" w:themeColor="text1"/>
          <w:sz w:val="20"/>
          <w:szCs w:val="20"/>
        </w:rPr>
        <w:t>µ</w:t>
      </w:r>
      <w:r w:rsidRPr="00710D9C">
        <w:rPr>
          <w:color w:val="000000" w:themeColor="text1"/>
          <w:sz w:val="20"/>
          <w:szCs w:val="20"/>
          <w:vertAlign w:val="superscript"/>
        </w:rPr>
        <w:t>ex</w:t>
      </w:r>
      <w:r w:rsidRPr="00710D9C">
        <w:rPr>
          <w:color w:val="000000" w:themeColor="text1"/>
          <w:sz w:val="20"/>
          <w:szCs w:val="20"/>
        </w:rPr>
        <w:t xml:space="preserve"> for the coil are listed in kcal/mol.</w:t>
      </w:r>
    </w:p>
    <w:p w14:paraId="53684E45" w14:textId="77777777" w:rsidR="005F1C19" w:rsidRPr="00710D9C" w:rsidRDefault="005F1C19" w:rsidP="00232140">
      <w:pPr>
        <w:widowControl/>
        <w:rPr>
          <w:rFonts w:asciiTheme="majorHAnsi" w:hAnsiTheme="majorHAnsi" w:hint="eastAsia"/>
          <w:b/>
          <w:color w:val="000000" w:themeColor="text1"/>
          <w:sz w:val="20"/>
          <w:szCs w:val="20"/>
        </w:rPr>
      </w:pPr>
    </w:p>
    <w:p w14:paraId="278CDD7E" w14:textId="52FE3FF7" w:rsidR="00CD269B" w:rsidRPr="00710D9C" w:rsidRDefault="00CD269B" w:rsidP="00CD269B">
      <w:pPr>
        <w:rPr>
          <w:color w:val="000000" w:themeColor="text1"/>
          <w:sz w:val="20"/>
          <w:szCs w:val="20"/>
        </w:rPr>
      </w:pPr>
      <w:r w:rsidRPr="00710D9C">
        <w:rPr>
          <w:rFonts w:asciiTheme="majorHAnsi" w:hAnsiTheme="majorHAnsi" w:cstheme="majorHAnsi"/>
          <w:b/>
          <w:color w:val="000000" w:themeColor="text1"/>
          <w:sz w:val="20"/>
          <w:szCs w:val="20"/>
        </w:rPr>
        <w:t xml:space="preserve">Table </w:t>
      </w:r>
      <w:r w:rsidR="00395567" w:rsidRPr="00710D9C">
        <w:rPr>
          <w:rFonts w:asciiTheme="majorHAnsi" w:hAnsiTheme="majorHAnsi" w:cstheme="majorHAnsi"/>
          <w:b/>
          <w:color w:val="000000" w:themeColor="text1"/>
          <w:sz w:val="20"/>
          <w:szCs w:val="20"/>
        </w:rPr>
        <w:t>S3</w:t>
      </w:r>
      <w:r w:rsidRPr="00710D9C">
        <w:rPr>
          <w:rFonts w:asciiTheme="majorHAnsi" w:hAnsiTheme="majorHAnsi" w:cstheme="majorHAnsi"/>
          <w:b/>
          <w:color w:val="000000" w:themeColor="text1"/>
          <w:sz w:val="20"/>
          <w:szCs w:val="20"/>
        </w:rPr>
        <w:t>.</w:t>
      </w:r>
      <w:r w:rsidRPr="00710D9C">
        <w:rPr>
          <w:color w:val="000000" w:themeColor="text1"/>
          <w:sz w:val="20"/>
          <w:szCs w:val="20"/>
        </w:rPr>
        <w:t xml:space="preserve"> </w:t>
      </w:r>
      <w:r w:rsidRPr="00710D9C">
        <w:rPr>
          <w:b/>
          <w:color w:val="000000" w:themeColor="text1"/>
          <w:sz w:val="20"/>
          <w:szCs w:val="20"/>
        </w:rPr>
        <w:t xml:space="preserve">Excess partial molar volume of GCN4-p1 for </w:t>
      </w:r>
      <w:r w:rsidR="007D2CE8" w:rsidRPr="00710D9C">
        <w:rPr>
          <w:b/>
          <w:color w:val="000000" w:themeColor="text1"/>
          <w:sz w:val="20"/>
          <w:szCs w:val="20"/>
        </w:rPr>
        <w:t xml:space="preserve">the </w:t>
      </w:r>
      <w:r w:rsidRPr="00710D9C">
        <w:rPr>
          <w:b/>
          <w:color w:val="000000" w:themeColor="text1"/>
          <w:sz w:val="20"/>
          <w:szCs w:val="20"/>
        </w:rPr>
        <w:t xml:space="preserve">dimer and separated </w:t>
      </w:r>
      <w:r w:rsidR="00E20E22" w:rsidRPr="00710D9C">
        <w:rPr>
          <w:b/>
          <w:color w:val="000000" w:themeColor="text1"/>
          <w:sz w:val="20"/>
          <w:szCs w:val="20"/>
        </w:rPr>
        <w:t>state</w:t>
      </w:r>
      <w:r w:rsidRPr="00710D9C">
        <w:rPr>
          <w:b/>
          <w:color w:val="000000" w:themeColor="text1"/>
          <w:sz w:val="20"/>
          <w:szCs w:val="20"/>
        </w:rPr>
        <w:t>.</w:t>
      </w:r>
      <w:r w:rsidRPr="00710D9C">
        <w:rPr>
          <w:color w:val="000000" w:themeColor="text1"/>
          <w:sz w:val="20"/>
          <w:szCs w:val="20"/>
        </w:rPr>
        <w:t xml:space="preserve"> These values are determined </w:t>
      </w:r>
      <w:r w:rsidR="000C6AFE" w:rsidRPr="00710D9C">
        <w:rPr>
          <w:color w:val="000000" w:themeColor="text1"/>
          <w:sz w:val="20"/>
          <w:szCs w:val="20"/>
        </w:rPr>
        <w:t>using</w:t>
      </w:r>
      <w:r w:rsidRPr="00710D9C">
        <w:rPr>
          <w:color w:val="000000" w:themeColor="text1"/>
          <w:sz w:val="20"/>
          <w:szCs w:val="20"/>
        </w:rPr>
        <w:t xml:space="preserve"> a linear approximation between 1 bar and 8000 bar for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V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x</m:t>
            </m:r>
          </m:sup>
        </m:sSup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μ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x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∂P</m:t>
                    </m:r>
                  </m:den>
                </m:f>
              </m:e>
            </m:d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T</m:t>
            </m:r>
          </m:sub>
        </m:sSub>
      </m:oMath>
      <w:r w:rsidRPr="00710D9C">
        <w:rPr>
          <w:rFonts w:hint="eastAsia"/>
          <w:color w:val="000000" w:themeColor="text1"/>
          <w:sz w:val="20"/>
          <w:szCs w:val="20"/>
        </w:rPr>
        <w:t>.</w:t>
      </w:r>
      <w:r w:rsidRPr="00710D9C">
        <w:rPr>
          <w:color w:val="000000" w:themeColor="text1"/>
          <w:sz w:val="20"/>
          <w:szCs w:val="20"/>
        </w:rPr>
        <w:t xml:space="preserve"> The difference in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V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x</m:t>
            </m:r>
          </m:sup>
        </m:sSup>
      </m:oMath>
      <w:r w:rsidRPr="00710D9C">
        <w:rPr>
          <w:rFonts w:hint="eastAsia"/>
          <w:color w:val="000000" w:themeColor="text1"/>
          <w:sz w:val="20"/>
          <w:szCs w:val="20"/>
        </w:rPr>
        <w:t xml:space="preserve"> </w:t>
      </w:r>
      <w:r w:rsidRPr="00710D9C">
        <w:rPr>
          <w:color w:val="000000" w:themeColor="text1"/>
          <w:sz w:val="20"/>
          <w:szCs w:val="20"/>
        </w:rPr>
        <w:t>is defined as</w:t>
      </w:r>
      <w:r w:rsidRPr="00710D9C">
        <w:rPr>
          <w:rFonts w:hint="eastAsia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∆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V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x</m:t>
            </m:r>
          </m:sup>
        </m:sSup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x</m:t>
                    </m:r>
                  </m:sup>
                </m:sSup>
              </m:e>
            </m:d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sep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ex</m:t>
                    </m:r>
                  </m:sup>
                </m:sSup>
              </m:e>
            </m:d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dimer</m:t>
            </m:r>
          </m:sub>
        </m:sSub>
      </m:oMath>
      <w:r w:rsidRPr="00710D9C">
        <w:rPr>
          <w:color w:val="000000" w:themeColor="text1"/>
          <w:sz w:val="20"/>
          <w:szCs w:val="20"/>
        </w:rPr>
        <w:t xml:space="preserve">. The nonpolar part of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V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x</m:t>
            </m:r>
          </m:sup>
        </m:sSup>
      </m:oMath>
      <w:r w:rsidRPr="00710D9C">
        <w:rPr>
          <w:rFonts w:hint="eastAsia"/>
          <w:color w:val="000000" w:themeColor="text1"/>
          <w:sz w:val="20"/>
          <w:szCs w:val="20"/>
        </w:rPr>
        <w:t xml:space="preserve"> </w:t>
      </w:r>
      <w:r w:rsidRPr="00710D9C">
        <w:rPr>
          <w:color w:val="000000" w:themeColor="text1"/>
          <w:sz w:val="20"/>
          <w:szCs w:val="20"/>
        </w:rPr>
        <w:t xml:space="preserve">is calculated from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V</m:t>
            </m:r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nonpol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0"/>
                <w:szCs w:val="20"/>
              </w:rPr>
              <m:t>ex</m:t>
            </m:r>
          </m:sup>
        </m:sSubSup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nonpol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x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∂P</m:t>
                    </m:r>
                  </m:den>
                </m:f>
              </m:e>
            </m:d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T</m:t>
            </m:r>
          </m:sub>
        </m:sSub>
      </m:oMath>
      <w:r w:rsidRPr="00710D9C">
        <w:rPr>
          <w:rFonts w:hint="eastAsia"/>
          <w:color w:val="000000" w:themeColor="text1"/>
          <w:sz w:val="20"/>
          <w:szCs w:val="20"/>
        </w:rPr>
        <w:t>.</w:t>
      </w:r>
    </w:p>
    <w:tbl>
      <w:tblPr>
        <w:tblStyle w:val="af1"/>
        <w:tblW w:w="0" w:type="auto"/>
        <w:tblInd w:w="108" w:type="dxa"/>
        <w:tblLook w:val="04A0" w:firstRow="1" w:lastRow="0" w:firstColumn="1" w:lastColumn="0" w:noHBand="0" w:noVBand="1"/>
      </w:tblPr>
      <w:tblGrid>
        <w:gridCol w:w="1909"/>
        <w:gridCol w:w="1902"/>
        <w:gridCol w:w="1897"/>
        <w:gridCol w:w="1909"/>
        <w:gridCol w:w="1897"/>
      </w:tblGrid>
      <w:tr w:rsidR="00710D9C" w:rsidRPr="00710D9C" w14:paraId="3B8F8197" w14:textId="77777777" w:rsidTr="006B7EA2">
        <w:tc>
          <w:tcPr>
            <w:tcW w:w="1927" w:type="dxa"/>
            <w:shd w:val="clear" w:color="auto" w:fill="D9D9D9" w:themeFill="background1" w:themeFillShade="D9"/>
          </w:tcPr>
          <w:p w14:paraId="6219E6CA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cm</w:t>
            </w:r>
            <w:r w:rsidRPr="00710D9C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710D9C">
              <w:rPr>
                <w:color w:val="000000" w:themeColor="text1"/>
                <w:sz w:val="22"/>
                <w:szCs w:val="22"/>
              </w:rPr>
              <w:t>/mol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16B7C02E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T</w:t>
            </w:r>
            <w:r w:rsidRPr="00710D9C">
              <w:rPr>
                <w:color w:val="000000" w:themeColor="text1"/>
                <w:sz w:val="22"/>
                <w:szCs w:val="22"/>
              </w:rPr>
              <w:t>otal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225474A9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1D0C49F8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N</w:t>
            </w:r>
            <w:r w:rsidRPr="00710D9C">
              <w:rPr>
                <w:color w:val="000000" w:themeColor="text1"/>
                <w:sz w:val="22"/>
                <w:szCs w:val="22"/>
              </w:rPr>
              <w:t>onpolar part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7B7E6903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</w:t>
            </w:r>
          </w:p>
        </w:tc>
      </w:tr>
      <w:tr w:rsidR="00710D9C" w:rsidRPr="00710D9C" w14:paraId="5DFD68C5" w14:textId="77777777" w:rsidTr="00E05766">
        <w:tc>
          <w:tcPr>
            <w:tcW w:w="1927" w:type="dxa"/>
          </w:tcPr>
          <w:p w14:paraId="0B6B4E1B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dimer</w:t>
            </w:r>
          </w:p>
        </w:tc>
        <w:tc>
          <w:tcPr>
            <w:tcW w:w="1928" w:type="dxa"/>
          </w:tcPr>
          <w:p w14:paraId="2EA029E4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710D9C">
              <w:rPr>
                <w:color w:val="000000" w:themeColor="text1"/>
                <w:sz w:val="22"/>
                <w:szCs w:val="22"/>
              </w:rPr>
              <w:t>755</w:t>
            </w:r>
          </w:p>
        </w:tc>
        <w:tc>
          <w:tcPr>
            <w:tcW w:w="1928" w:type="dxa"/>
          </w:tcPr>
          <w:p w14:paraId="5173DFA0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10D9C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28" w:type="dxa"/>
          </w:tcPr>
          <w:p w14:paraId="6556E81F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710D9C">
              <w:rPr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928" w:type="dxa"/>
          </w:tcPr>
          <w:p w14:paraId="5213D5C9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</w:p>
        </w:tc>
      </w:tr>
      <w:tr w:rsidR="00710D9C" w:rsidRPr="00710D9C" w14:paraId="5F00ED77" w14:textId="77777777" w:rsidTr="00E05766">
        <w:tc>
          <w:tcPr>
            <w:tcW w:w="1927" w:type="dxa"/>
          </w:tcPr>
          <w:p w14:paraId="5DA924DB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10D9C">
              <w:rPr>
                <w:color w:val="000000" w:themeColor="text1"/>
                <w:sz w:val="22"/>
                <w:szCs w:val="22"/>
              </w:rPr>
              <w:t>eparated</w:t>
            </w:r>
          </w:p>
        </w:tc>
        <w:tc>
          <w:tcPr>
            <w:tcW w:w="1928" w:type="dxa"/>
          </w:tcPr>
          <w:p w14:paraId="3CF7D6DA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710D9C">
              <w:rPr>
                <w:color w:val="000000" w:themeColor="text1"/>
                <w:sz w:val="22"/>
                <w:szCs w:val="22"/>
              </w:rPr>
              <w:t>668</w:t>
            </w:r>
          </w:p>
        </w:tc>
        <w:tc>
          <w:tcPr>
            <w:tcW w:w="1928" w:type="dxa"/>
          </w:tcPr>
          <w:p w14:paraId="0AFA3540" w14:textId="3D246807" w:rsidR="00CD269B" w:rsidRPr="00710D9C" w:rsidRDefault="00FB3709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928" w:type="dxa"/>
          </w:tcPr>
          <w:p w14:paraId="3BD999BD" w14:textId="784B070C" w:rsidR="00CD269B" w:rsidRPr="00710D9C" w:rsidRDefault="00300180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710D9C">
              <w:rPr>
                <w:color w:val="000000" w:themeColor="text1"/>
                <w:sz w:val="22"/>
                <w:szCs w:val="22"/>
              </w:rPr>
              <w:t>04</w:t>
            </w:r>
            <w:r w:rsidR="000B166A" w:rsidRPr="00710D9C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928" w:type="dxa"/>
          </w:tcPr>
          <w:p w14:paraId="25EBB80F" w14:textId="715A5B28" w:rsidR="00CD269B" w:rsidRPr="00710D9C" w:rsidRDefault="000B166A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CD269B" w:rsidRPr="00710D9C" w14:paraId="054670AC" w14:textId="77777777" w:rsidTr="00E05766">
        <w:tc>
          <w:tcPr>
            <w:tcW w:w="1927" w:type="dxa"/>
          </w:tcPr>
          <w:p w14:paraId="41A2DC27" w14:textId="436404E0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V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ex</m:t>
                    </m:r>
                  </m:sup>
                </m:sSup>
              </m:oMath>
            </m:oMathPara>
          </w:p>
        </w:tc>
        <w:tc>
          <w:tcPr>
            <w:tcW w:w="1928" w:type="dxa"/>
          </w:tcPr>
          <w:p w14:paraId="1FE4898E" w14:textId="77777777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–</w:t>
            </w: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710D9C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928" w:type="dxa"/>
          </w:tcPr>
          <w:p w14:paraId="1D7DC7B5" w14:textId="5A0F57A2" w:rsidR="00CD269B" w:rsidRPr="00710D9C" w:rsidRDefault="009962A8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928" w:type="dxa"/>
          </w:tcPr>
          <w:p w14:paraId="7D632A4A" w14:textId="6E0BD710" w:rsidR="00CD269B" w:rsidRPr="00710D9C" w:rsidRDefault="00CD269B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rFonts w:hint="eastAsia"/>
                <w:color w:val="000000" w:themeColor="text1"/>
                <w:sz w:val="22"/>
                <w:szCs w:val="22"/>
              </w:rPr>
              <w:t>–</w:t>
            </w:r>
            <w:r w:rsidR="000B166A" w:rsidRPr="00710D9C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="000B166A" w:rsidRPr="00710D9C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28" w:type="dxa"/>
          </w:tcPr>
          <w:p w14:paraId="605A5A48" w14:textId="57467866" w:rsidR="00CD269B" w:rsidRPr="00710D9C" w:rsidRDefault="009962A8" w:rsidP="00391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0D9C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</w:tbl>
    <w:p w14:paraId="5BD4072E" w14:textId="77777777" w:rsidR="005820F1" w:rsidRPr="00710D9C" w:rsidRDefault="005820F1" w:rsidP="005820F1">
      <w:pPr>
        <w:rPr>
          <w:color w:val="000000" w:themeColor="text1"/>
          <w:sz w:val="22"/>
          <w:szCs w:val="22"/>
        </w:rPr>
      </w:pPr>
    </w:p>
    <w:p w14:paraId="2A9DCFC5" w14:textId="7C556A02" w:rsidR="005B5D66" w:rsidRPr="00710D9C" w:rsidRDefault="005B5D66" w:rsidP="007122BD">
      <w:pPr>
        <w:tabs>
          <w:tab w:val="left" w:pos="640"/>
        </w:tabs>
        <w:autoSpaceDE w:val="0"/>
        <w:autoSpaceDN w:val="0"/>
        <w:adjustRightInd w:val="0"/>
        <w:jc w:val="left"/>
        <w:rPr>
          <w:rFonts w:asciiTheme="majorHAnsi" w:hAnsiTheme="majorHAnsi" w:cstheme="majorHAnsi"/>
          <w:b/>
          <w:bCs/>
          <w:color w:val="000000" w:themeColor="text1"/>
        </w:rPr>
      </w:pPr>
      <w:r w:rsidRPr="00710D9C">
        <w:rPr>
          <w:color w:val="000000" w:themeColor="text1"/>
        </w:rPr>
        <w:br w:type="column"/>
      </w:r>
      <w:r w:rsidRPr="00710D9C">
        <w:rPr>
          <w:rFonts w:asciiTheme="majorHAnsi" w:hAnsiTheme="majorHAnsi" w:cstheme="majorHAnsi"/>
          <w:b/>
          <w:bCs/>
          <w:color w:val="000000" w:themeColor="text1"/>
        </w:rPr>
        <w:lastRenderedPageBreak/>
        <w:t>Appendix</w:t>
      </w:r>
    </w:p>
    <w:p w14:paraId="7E84C8BB" w14:textId="628B66FA" w:rsidR="006C31C4" w:rsidRPr="00710D9C" w:rsidRDefault="006C31C4" w:rsidP="008B76E9">
      <w:pPr>
        <w:tabs>
          <w:tab w:val="left" w:pos="640"/>
        </w:tabs>
        <w:autoSpaceDE w:val="0"/>
        <w:autoSpaceDN w:val="0"/>
        <w:adjustRightInd w:val="0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  <w:r w:rsidRPr="00710D9C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 xml:space="preserve">The </w:t>
      </w:r>
      <w:r w:rsidR="001C39A2" w:rsidRPr="00710D9C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 xml:space="preserve">drawback of </w:t>
      </w:r>
      <w:r w:rsidRPr="00710D9C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>OOMP method</w:t>
      </w:r>
    </w:p>
    <w:p w14:paraId="298C9187" w14:textId="62AE8CF2" w:rsidR="005B5D66" w:rsidRPr="00710D9C" w:rsidRDefault="00493278" w:rsidP="008B76E9">
      <w:pPr>
        <w:tabs>
          <w:tab w:val="left" w:pos="640"/>
        </w:tabs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w:r w:rsidRPr="00710D9C">
        <w:rPr>
          <w:rFonts w:hint="eastAsia"/>
          <w:color w:val="000000" w:themeColor="text1"/>
          <w:sz w:val="22"/>
          <w:szCs w:val="22"/>
        </w:rPr>
        <w:t>I</w:t>
      </w:r>
      <w:r w:rsidRPr="00710D9C">
        <w:rPr>
          <w:color w:val="000000" w:themeColor="text1"/>
          <w:sz w:val="22"/>
          <w:szCs w:val="22"/>
        </w:rPr>
        <w:t xml:space="preserve">n the </w:t>
      </w:r>
      <w:proofErr w:type="spellStart"/>
      <w:r w:rsidRPr="00710D9C">
        <w:rPr>
          <w:color w:val="000000" w:themeColor="text1"/>
          <w:sz w:val="22"/>
          <w:szCs w:val="22"/>
        </w:rPr>
        <w:t>Ooi</w:t>
      </w:r>
      <w:proofErr w:type="spellEnd"/>
      <w:r w:rsidRPr="00710D9C">
        <w:rPr>
          <w:color w:val="000000" w:themeColor="text1"/>
          <w:sz w:val="22"/>
          <w:szCs w:val="22"/>
        </w:rPr>
        <w:t>–</w:t>
      </w:r>
      <w:proofErr w:type="spellStart"/>
      <w:r w:rsidRPr="00710D9C">
        <w:rPr>
          <w:color w:val="000000" w:themeColor="text1"/>
          <w:sz w:val="22"/>
          <w:szCs w:val="22"/>
        </w:rPr>
        <w:t>Oobatake</w:t>
      </w:r>
      <w:proofErr w:type="spellEnd"/>
      <w:r w:rsidRPr="00710D9C">
        <w:rPr>
          <w:color w:val="000000" w:themeColor="text1"/>
          <w:sz w:val="22"/>
          <w:szCs w:val="22"/>
        </w:rPr>
        <w:t xml:space="preserve"> </w:t>
      </w:r>
      <w:r w:rsidR="0079373F" w:rsidRPr="00710D9C">
        <w:rPr>
          <w:color w:val="000000" w:themeColor="text1"/>
          <w:kern w:val="0"/>
          <w:sz w:val="22"/>
          <w:szCs w:val="22"/>
        </w:rPr>
        <w:fldChar w:fldCharType="begin"/>
      </w:r>
      <w:r w:rsidR="000321A7">
        <w:rPr>
          <w:color w:val="000000" w:themeColor="text1"/>
          <w:kern w:val="0"/>
          <w:sz w:val="22"/>
          <w:szCs w:val="22"/>
        </w:rPr>
        <w:instrText xml:space="preserve"> ADDIN PAPERS2_CITATIONS &lt;citation&gt;&lt;priority&gt;0&lt;/priority&gt;&lt;uuid&gt;A677297E-6009-43D6-BC23-863BEA2E44E4&lt;/uuid&gt;&lt;publications&gt;&lt;publication&gt;&lt;subtype&gt;400&lt;/subtype&gt;&lt;publisher&gt;National Academy of Sciences&lt;/publisher&gt;&lt;title&gt;Accessible Surface-Areas as a Measure of the Thermodynamic Parameters of Hydration of Peptides&lt;/title&gt;&lt;url&gt;http://www.pnas.org/cgi/doi/10.1073/pnas.84.10.3086&lt;/url&gt;&lt;volume&gt;84&lt;/volume&gt;&lt;publication_date&gt;99198705001200000000220000&lt;/publication_date&gt;&lt;uuid&gt;B7120837-2173-4D52-A6D6-3DF59A640331&lt;/uuid&gt;&lt;type&gt;400&lt;/type&gt;&lt;number&gt;10&lt;/number&gt;&lt;doi&gt;10.1073/pnas.84.10.3086&lt;/doi&gt;&lt;startpage&gt;3086&lt;/startpage&gt;&lt;endpage&gt;3090&lt;/endpage&gt;&lt;bundle&gt;&lt;publication&gt;&lt;title&gt;Proceedings of the National Academy of Sciences of the United States of America&lt;/title&gt;&lt;uuid&gt;A6150AE7-4CE7-4324-9D5A-213A9E7F919E&lt;/uuid&gt;&lt;subtype&gt;-100&lt;/subtype&gt;&lt;publisher&gt;Cornell University Library&lt;/publisher&gt;&lt;type&gt;-100&lt;/type&gt;&lt;url&gt;http://arxiv.org&lt;/url&gt;&lt;/publication&gt;&lt;/bundle&gt;&lt;authors&gt;&lt;author&gt;&lt;lastName&gt;Ooi&lt;/lastName&gt;&lt;firstName&gt;Tatsuo&lt;/firstName&gt;&lt;/author&gt;&lt;author&gt;&lt;lastName&gt;Oobatake&lt;/lastName&gt;&lt;firstName&gt;M&lt;/firstName&gt;&lt;/author&gt;&lt;author&gt;&lt;lastName&gt;Nemethy&lt;/lastName&gt;&lt;firstName&gt;G&lt;/firstName&gt;&lt;/author&gt;&lt;author&gt;&lt;lastName&gt;Scheraga&lt;/lastName&gt;&lt;firstName&gt;H&lt;/firstName&gt;&lt;middleNames&gt;A&lt;/middleNames&gt;&lt;/author&gt;&lt;/authors&gt;&lt;/publication&gt;&lt;/publications&gt;&lt;cites&gt;&lt;/cites&gt;&lt;/citation&gt;</w:instrText>
      </w:r>
      <w:r w:rsidR="0079373F" w:rsidRPr="00710D9C">
        <w:rPr>
          <w:color w:val="000000" w:themeColor="text1"/>
          <w:kern w:val="0"/>
          <w:sz w:val="22"/>
          <w:szCs w:val="22"/>
        </w:rPr>
        <w:fldChar w:fldCharType="separate"/>
      </w:r>
      <w:r w:rsidR="000321A7">
        <w:rPr>
          <w:kern w:val="0"/>
          <w:sz w:val="22"/>
          <w:szCs w:val="22"/>
          <w:vertAlign w:val="superscript"/>
        </w:rPr>
        <w:t>2</w:t>
      </w:r>
      <w:r w:rsidR="0079373F" w:rsidRPr="00710D9C">
        <w:rPr>
          <w:color w:val="000000" w:themeColor="text1"/>
          <w:kern w:val="0"/>
          <w:sz w:val="22"/>
          <w:szCs w:val="22"/>
        </w:rPr>
        <w:fldChar w:fldCharType="end"/>
      </w:r>
      <w:r w:rsidR="00E26FE4" w:rsidRPr="00710D9C">
        <w:rPr>
          <w:color w:val="000000" w:themeColor="text1"/>
          <w:sz w:val="22"/>
          <w:szCs w:val="22"/>
        </w:rPr>
        <w:t xml:space="preserve"> </w:t>
      </w:r>
      <w:r w:rsidRPr="00710D9C">
        <w:rPr>
          <w:color w:val="000000" w:themeColor="text1"/>
          <w:sz w:val="22"/>
          <w:szCs w:val="22"/>
        </w:rPr>
        <w:t xml:space="preserve">and </w:t>
      </w:r>
      <w:proofErr w:type="spellStart"/>
      <w:r w:rsidRPr="00710D9C">
        <w:rPr>
          <w:color w:val="000000" w:themeColor="text1"/>
          <w:sz w:val="22"/>
          <w:szCs w:val="22"/>
        </w:rPr>
        <w:t>Makhatadze</w:t>
      </w:r>
      <w:proofErr w:type="spellEnd"/>
      <w:r w:rsidRPr="00710D9C">
        <w:rPr>
          <w:color w:val="000000" w:themeColor="text1"/>
          <w:sz w:val="22"/>
          <w:szCs w:val="22"/>
        </w:rPr>
        <w:t>–</w:t>
      </w:r>
      <w:proofErr w:type="spellStart"/>
      <w:r w:rsidRPr="00710D9C">
        <w:rPr>
          <w:color w:val="000000" w:themeColor="text1"/>
          <w:sz w:val="22"/>
          <w:szCs w:val="22"/>
        </w:rPr>
        <w:t>Privalov</w:t>
      </w:r>
      <w:proofErr w:type="spellEnd"/>
      <w:r w:rsidR="00E26FE4" w:rsidRPr="00710D9C">
        <w:rPr>
          <w:color w:val="000000" w:themeColor="text1"/>
          <w:sz w:val="22"/>
          <w:szCs w:val="22"/>
        </w:rPr>
        <w:t xml:space="preserve"> </w:t>
      </w:r>
      <w:r w:rsidR="0079373F" w:rsidRPr="00710D9C">
        <w:rPr>
          <w:color w:val="000000" w:themeColor="text1"/>
          <w:kern w:val="0"/>
          <w:sz w:val="22"/>
          <w:szCs w:val="22"/>
        </w:rPr>
        <w:fldChar w:fldCharType="begin"/>
      </w:r>
      <w:r w:rsidR="000321A7">
        <w:rPr>
          <w:color w:val="000000" w:themeColor="text1"/>
          <w:kern w:val="0"/>
          <w:sz w:val="22"/>
          <w:szCs w:val="22"/>
        </w:rPr>
        <w:instrText xml:space="preserve"> ADDIN PAPERS2_CITATIONS &lt;citation&gt;&lt;priority&gt;1&lt;/priority&gt;&lt;uuid&gt;082B9644-0033-463C-9BC0-C6525CC96939&lt;/uuid&gt;&lt;publications&gt;&lt;publication&gt;&lt;subtype&gt;400&lt;/subtype&gt;&lt;title&gt;Contribution of hydration to protein folding thermodynamics. I. The enthalpy of hydration.&lt;/title&gt;&lt;url&gt;https://linkinghub.elsevier.com/retrieve/pii/S0022283683714166&lt;/url&gt;&lt;volume&gt;232&lt;/volume&gt;&lt;publication_date&gt;99199307201200000000222000&lt;/publication_date&gt;&lt;uuid&gt;5D5F5C3C-6722-41FA-A420-41A85AAD5A75&lt;/uuid&gt;&lt;type&gt;400&lt;/type&gt;&lt;number&gt;2&lt;/number&gt;&lt;doi&gt;10.1006/jmbi.1993.1416&lt;/doi&gt;&lt;institution&gt;Department of Biology and Biocalorimetric Center, Johns Hopkins University, Baltimore, MD 21218.&lt;/institution&gt;&lt;startpage&gt;639&lt;/startpage&gt;&lt;endpage&gt;659&lt;/endpage&gt;&lt;bundle&gt;&lt;publication&gt;&lt;title&gt;Journal of molecular biology&lt;/title&gt;&lt;uuid&gt;42B905DB-E249-4388-8BF5-B1621475ADB0&lt;/uuid&gt;&lt;subtype&gt;-100&lt;/subtype&gt;&lt;publisher&gt;Elsevier&lt;/publisher&gt;&lt;type&gt;-100&lt;/type&gt;&lt;/publication&gt;&lt;/bundle&gt;&lt;authors&gt;&lt;author&gt;&lt;lastName&gt;Makhatadze&lt;/lastName&gt;&lt;firstName&gt;G&lt;/firstName&gt;&lt;middleNames&gt;I&lt;/middleNames&gt;&lt;/author&gt;&lt;author&gt;&lt;lastName&gt;Privalov&lt;/lastName&gt;&lt;firstName&gt;P&lt;/firstName&gt;&lt;middleNames&gt;L&lt;/middleNames&gt;&lt;/author&gt;&lt;/authors&gt;&lt;/publication&gt;&lt;publication&gt;&lt;subtype&gt;400&lt;/subtype&gt;&lt;title&gt;Contribution of hydration to protein folding thermodynamics. II. The entropy and Gibbs energy of hydration.&lt;/title&gt;&lt;url&gt;http://linkinghub.elsevier.com/retrieve/pii/S0022283683714178&lt;/url&gt;&lt;volume&gt;232&lt;/volume&gt;&lt;publication_date&gt;99199307201200000000222000&lt;/publication_date&gt;&lt;uuid&gt;AE9D740B-1A2A-4169-8BB5-EE34B2C54875&lt;/uuid&gt;&lt;type&gt;400&lt;/type&gt;&lt;number&gt;2&lt;/number&gt;&lt;citekey&gt;Privalov:1993bz&lt;/citekey&gt;&lt;doi&gt;10.1006/jmbi.1993.1417&lt;/doi&gt;&lt;institution&gt;Department of Biology and Biocalorimetric Center, Johns Hopkins University, Baltimore, MD 21218.&lt;/institution&gt;&lt;startpage&gt;660&lt;/startpage&gt;&lt;endpage&gt;679&lt;/endpage&gt;&lt;bundle&gt;&lt;publication&gt;&lt;title&gt;Journal of molecular biology&lt;/title&gt;&lt;uuid&gt;D7AF3836-F3FD-46E6-86D7-47DCC417051B&lt;/uuid&gt;&lt;subtype&gt;-100&lt;/subtype&gt;&lt;publisher&gt;Elsevier&lt;/publisher&gt;&lt;type&gt;-100&lt;/type&gt;&lt;/publication&gt;&lt;/bundle&gt;&lt;authors&gt;&lt;author&gt;&lt;lastName&gt;Privalov&lt;/lastName&gt;&lt;firstName&gt;P&lt;/firstName&gt;&lt;middleNames&gt;L&lt;/middleNames&gt;&lt;/author&gt;&lt;author&gt;&lt;lastName&gt;Makhatadze&lt;/lastName&gt;&lt;firstName&gt;G&lt;/firstName&gt;&lt;middleNames&gt;I&lt;/middleNames&gt;&lt;/author&gt;&lt;/authors&gt;&lt;/publication&gt;&lt;/publications&gt;&lt;cites&gt;&lt;/cites&gt;&lt;/citation&gt;</w:instrText>
      </w:r>
      <w:r w:rsidR="0079373F" w:rsidRPr="00710D9C">
        <w:rPr>
          <w:color w:val="000000" w:themeColor="text1"/>
          <w:kern w:val="0"/>
          <w:sz w:val="22"/>
          <w:szCs w:val="22"/>
        </w:rPr>
        <w:fldChar w:fldCharType="separate"/>
      </w:r>
      <w:r w:rsidR="000321A7">
        <w:rPr>
          <w:kern w:val="0"/>
          <w:sz w:val="22"/>
          <w:szCs w:val="22"/>
          <w:vertAlign w:val="superscript"/>
        </w:rPr>
        <w:t>3,4</w:t>
      </w:r>
      <w:r w:rsidR="0079373F" w:rsidRPr="00710D9C">
        <w:rPr>
          <w:color w:val="000000" w:themeColor="text1"/>
          <w:kern w:val="0"/>
          <w:sz w:val="22"/>
          <w:szCs w:val="22"/>
        </w:rPr>
        <w:fldChar w:fldCharType="end"/>
      </w:r>
      <w:r w:rsidRPr="00710D9C">
        <w:rPr>
          <w:color w:val="000000" w:themeColor="text1"/>
          <w:sz w:val="22"/>
          <w:szCs w:val="22"/>
        </w:rPr>
        <w:t xml:space="preserve"> </w:t>
      </w:r>
      <w:r w:rsidR="00941499" w:rsidRPr="00710D9C">
        <w:rPr>
          <w:color w:val="000000" w:themeColor="text1"/>
          <w:sz w:val="22"/>
          <w:szCs w:val="22"/>
        </w:rPr>
        <w:t>method</w:t>
      </w:r>
      <w:r w:rsidR="00264AD9" w:rsidRPr="00710D9C">
        <w:rPr>
          <w:color w:val="000000" w:themeColor="text1"/>
          <w:sz w:val="22"/>
          <w:szCs w:val="22"/>
        </w:rPr>
        <w:t xml:space="preserve"> (OOMP method)</w:t>
      </w:r>
      <w:r w:rsidRPr="00710D9C">
        <w:rPr>
          <w:color w:val="000000" w:themeColor="text1"/>
          <w:sz w:val="22"/>
          <w:szCs w:val="22"/>
        </w:rPr>
        <w:t xml:space="preserve">, the Gibbs energy of hydration of a </w:t>
      </w:r>
      <w:r w:rsidR="00B714CB" w:rsidRPr="00710D9C">
        <w:rPr>
          <w:color w:val="000000" w:themeColor="text1"/>
          <w:sz w:val="22"/>
          <w:szCs w:val="22"/>
        </w:rPr>
        <w:t>protein</w:t>
      </w:r>
      <w:r w:rsidR="00E60A96" w:rsidRPr="00710D9C">
        <w:rPr>
          <w:color w:val="000000" w:themeColor="text1"/>
          <w:sz w:val="22"/>
          <w:szCs w:val="22"/>
        </w:rPr>
        <w:t xml:space="preserve"> (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c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</m:oMath>
      <w:r w:rsidR="001E3355" w:rsidRPr="00710D9C">
        <w:rPr>
          <w:rFonts w:hint="eastAsia"/>
          <w:color w:val="000000" w:themeColor="text1"/>
          <w:sz w:val="22"/>
          <w:szCs w:val="22"/>
        </w:rPr>
        <w:t>)</w:t>
      </w:r>
      <w:r w:rsidRPr="00710D9C">
        <w:rPr>
          <w:color w:val="000000" w:themeColor="text1"/>
          <w:sz w:val="22"/>
          <w:szCs w:val="22"/>
        </w:rPr>
        <w:t xml:space="preserve"> </w:t>
      </w:r>
      <w:r w:rsidR="00B714CB" w:rsidRPr="00710D9C">
        <w:rPr>
          <w:color w:val="000000" w:themeColor="text1"/>
          <w:sz w:val="22"/>
          <w:szCs w:val="22"/>
        </w:rPr>
        <w:t>with a conformation</w:t>
      </w:r>
      <w:r w:rsidR="00A92DA5" w:rsidRPr="00710D9C">
        <w:rPr>
          <w:color w:val="000000" w:themeColor="text1"/>
          <w:sz w:val="22"/>
          <w:szCs w:val="22"/>
        </w:rPr>
        <w:t xml:space="preserve"> </w:t>
      </w:r>
      <w:r w:rsidR="00A92DA5" w:rsidRPr="00710D9C">
        <w:rPr>
          <w:i/>
          <w:iCs/>
          <w:color w:val="000000" w:themeColor="text1"/>
          <w:sz w:val="22"/>
          <w:szCs w:val="22"/>
        </w:rPr>
        <w:t>c</w:t>
      </w:r>
      <w:r w:rsidR="00B714CB" w:rsidRPr="00710D9C">
        <w:rPr>
          <w:color w:val="000000" w:themeColor="text1"/>
          <w:sz w:val="22"/>
          <w:szCs w:val="22"/>
        </w:rPr>
        <w:t xml:space="preserve"> </w:t>
      </w:r>
      <w:r w:rsidRPr="00710D9C">
        <w:rPr>
          <w:color w:val="000000" w:themeColor="text1"/>
          <w:sz w:val="22"/>
          <w:szCs w:val="22"/>
        </w:rPr>
        <w:t xml:space="preserve">is assumed to </w:t>
      </w:r>
      <w:r w:rsidR="00CE590A" w:rsidRPr="00710D9C">
        <w:rPr>
          <w:color w:val="000000" w:themeColor="text1"/>
          <w:sz w:val="22"/>
          <w:szCs w:val="22"/>
        </w:rPr>
        <w:t xml:space="preserve">be proportional to the solvent-accessible surface area (ASA) of each functional group </w:t>
      </w:r>
      <w:r w:rsidR="00316DA7" w:rsidRPr="00710D9C">
        <w:rPr>
          <w:i/>
          <w:iCs/>
          <w:color w:val="000000" w:themeColor="text1"/>
          <w:sz w:val="22"/>
          <w:szCs w:val="22"/>
        </w:rPr>
        <w:t>k</w:t>
      </w:r>
      <w:r w:rsidR="00CE590A" w:rsidRPr="00710D9C">
        <w:rPr>
          <w:color w:val="000000" w:themeColor="text1"/>
          <w:sz w:val="22"/>
          <w:szCs w:val="22"/>
        </w:rPr>
        <w:t xml:space="preserve"> of the </w:t>
      </w:r>
      <w:r w:rsidR="00223352" w:rsidRPr="00710D9C">
        <w:rPr>
          <w:color w:val="000000" w:themeColor="text1"/>
          <w:sz w:val="22"/>
          <w:szCs w:val="22"/>
        </w:rPr>
        <w:t>protein</w:t>
      </w:r>
      <w:r w:rsidR="00204918" w:rsidRPr="00710D9C">
        <w:rPr>
          <w:color w:val="000000" w:themeColor="text1"/>
          <w:sz w:val="22"/>
          <w:szCs w:val="22"/>
        </w:rPr>
        <w:t>:</w:t>
      </w:r>
    </w:p>
    <w:p w14:paraId="7273BC58" w14:textId="428F9789" w:rsidR="005B5D66" w:rsidRPr="00710D9C" w:rsidRDefault="00013CBB" w:rsidP="004C5634">
      <w:pPr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c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∑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S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c</m:t>
            </m:r>
          </m:sup>
        </m:sSubSup>
      </m:oMath>
      <w:r w:rsidR="00A052C5" w:rsidRPr="00710D9C">
        <w:rPr>
          <w:color w:val="000000" w:themeColor="text1"/>
          <w:sz w:val="22"/>
          <w:szCs w:val="22"/>
        </w:rPr>
        <w:tab/>
      </w:r>
      <w:r w:rsidR="00A052C5" w:rsidRPr="00710D9C">
        <w:rPr>
          <w:color w:val="000000" w:themeColor="text1"/>
          <w:sz w:val="22"/>
          <w:szCs w:val="22"/>
        </w:rPr>
        <w:tab/>
      </w:r>
      <w:r w:rsidR="00A052C5" w:rsidRPr="00710D9C">
        <w:rPr>
          <w:color w:val="000000" w:themeColor="text1"/>
          <w:sz w:val="22"/>
          <w:szCs w:val="22"/>
        </w:rPr>
        <w:tab/>
      </w:r>
      <w:r w:rsidR="00A052C5" w:rsidRPr="00710D9C">
        <w:rPr>
          <w:color w:val="000000" w:themeColor="text1"/>
          <w:sz w:val="22"/>
          <w:szCs w:val="22"/>
        </w:rPr>
        <w:tab/>
      </w:r>
      <w:r w:rsidR="000F53B3" w:rsidRPr="00710D9C">
        <w:rPr>
          <w:color w:val="000000" w:themeColor="text1"/>
          <w:sz w:val="22"/>
          <w:szCs w:val="22"/>
        </w:rPr>
        <w:tab/>
      </w:r>
      <w:r w:rsidR="000F53B3" w:rsidRPr="00710D9C">
        <w:rPr>
          <w:color w:val="000000" w:themeColor="text1"/>
          <w:sz w:val="22"/>
          <w:szCs w:val="22"/>
        </w:rPr>
        <w:tab/>
      </w:r>
      <w:r w:rsidR="000F53B3" w:rsidRPr="00710D9C">
        <w:rPr>
          <w:color w:val="000000" w:themeColor="text1"/>
          <w:sz w:val="22"/>
          <w:szCs w:val="22"/>
        </w:rPr>
        <w:tab/>
      </w:r>
      <w:r w:rsidR="00A052C5" w:rsidRPr="00710D9C">
        <w:rPr>
          <w:color w:val="000000" w:themeColor="text1"/>
          <w:sz w:val="22"/>
          <w:szCs w:val="22"/>
        </w:rPr>
        <w:tab/>
      </w:r>
      <w:r w:rsidR="00142B76" w:rsidRPr="00710D9C">
        <w:rPr>
          <w:color w:val="000000" w:themeColor="text1"/>
          <w:sz w:val="22"/>
          <w:szCs w:val="22"/>
        </w:rPr>
        <w:t>(</w:t>
      </w:r>
      <w:r w:rsidR="00A052C5" w:rsidRPr="00710D9C">
        <w:rPr>
          <w:color w:val="000000" w:themeColor="text1"/>
          <w:sz w:val="22"/>
          <w:szCs w:val="22"/>
        </w:rPr>
        <w:t>A1</w:t>
      </w:r>
      <w:r w:rsidR="00142B76" w:rsidRPr="00710D9C">
        <w:rPr>
          <w:color w:val="000000" w:themeColor="text1"/>
          <w:sz w:val="22"/>
          <w:szCs w:val="22"/>
        </w:rPr>
        <w:t>)</w:t>
      </w:r>
    </w:p>
    <w:p w14:paraId="1AF0F82B" w14:textId="7B4D9649" w:rsidR="00686ABC" w:rsidRPr="00710D9C" w:rsidRDefault="00A052C5" w:rsidP="008B76E9">
      <w:pPr>
        <w:tabs>
          <w:tab w:val="left" w:pos="640"/>
        </w:tabs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w:r w:rsidRPr="00710D9C">
        <w:rPr>
          <w:color w:val="000000" w:themeColor="text1"/>
          <w:sz w:val="22"/>
          <w:szCs w:val="22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S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c</m:t>
            </m:r>
          </m:sup>
        </m:sSubSup>
      </m:oMath>
      <w:r w:rsidRPr="00710D9C">
        <w:rPr>
          <w:rFonts w:hint="eastAsia"/>
          <w:color w:val="000000" w:themeColor="text1"/>
          <w:sz w:val="22"/>
          <w:szCs w:val="22"/>
        </w:rPr>
        <w:t xml:space="preserve"> </w:t>
      </w:r>
      <w:r w:rsidRPr="00710D9C">
        <w:rPr>
          <w:color w:val="000000" w:themeColor="text1"/>
          <w:sz w:val="22"/>
          <w:szCs w:val="22"/>
        </w:rPr>
        <w:t xml:space="preserve">is the solvent-accessible surface area of group </w:t>
      </w:r>
      <w:r w:rsidR="00316DA7" w:rsidRPr="00710D9C">
        <w:rPr>
          <w:i/>
          <w:iCs/>
          <w:color w:val="000000" w:themeColor="text1"/>
          <w:sz w:val="22"/>
          <w:szCs w:val="22"/>
        </w:rPr>
        <w:t>k</w:t>
      </w:r>
      <w:r w:rsidRPr="00710D9C">
        <w:rPr>
          <w:color w:val="000000" w:themeColor="text1"/>
          <w:sz w:val="22"/>
          <w:szCs w:val="22"/>
        </w:rPr>
        <w:t xml:space="preserve"> </w:t>
      </w:r>
      <w:r w:rsidR="00941499" w:rsidRPr="00710D9C">
        <w:rPr>
          <w:color w:val="000000" w:themeColor="text1"/>
          <w:sz w:val="22"/>
          <w:szCs w:val="22"/>
        </w:rPr>
        <w:t>at</w:t>
      </w:r>
      <w:r w:rsidR="00686ABC" w:rsidRPr="00710D9C">
        <w:rPr>
          <w:color w:val="000000" w:themeColor="text1"/>
          <w:sz w:val="22"/>
          <w:szCs w:val="22"/>
        </w:rPr>
        <w:t xml:space="preserve"> the conformation </w:t>
      </w:r>
      <w:r w:rsidR="00686ABC" w:rsidRPr="00710D9C">
        <w:rPr>
          <w:i/>
          <w:iCs/>
          <w:color w:val="000000" w:themeColor="text1"/>
          <w:sz w:val="22"/>
          <w:szCs w:val="22"/>
        </w:rPr>
        <w:t>c</w:t>
      </w:r>
      <w:r w:rsidR="00686ABC" w:rsidRPr="00710D9C">
        <w:rPr>
          <w:color w:val="000000" w:themeColor="text1"/>
          <w:sz w:val="22"/>
          <w:szCs w:val="22"/>
        </w:rPr>
        <w:t xml:space="preserve"> of the protein </w:t>
      </w:r>
      <w:r w:rsidRPr="00710D9C">
        <w:rPr>
          <w:color w:val="000000" w:themeColor="text1"/>
          <w:sz w:val="22"/>
          <w:szCs w:val="22"/>
        </w:rPr>
        <w:t>and</w:t>
      </w:r>
      <w:r w:rsidR="000C62D3" w:rsidRPr="00710D9C">
        <w:rPr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 xml:space="preserve"> </m:t>
        </m:r>
      </m:oMath>
      <w:r w:rsidRPr="00710D9C">
        <w:rPr>
          <w:color w:val="000000" w:themeColor="text1"/>
          <w:sz w:val="22"/>
          <w:szCs w:val="22"/>
        </w:rPr>
        <w:t xml:space="preserve">is </w:t>
      </w:r>
      <w:r w:rsidR="00F847C7" w:rsidRPr="00710D9C">
        <w:rPr>
          <w:color w:val="000000" w:themeColor="text1"/>
          <w:sz w:val="22"/>
          <w:szCs w:val="22"/>
        </w:rPr>
        <w:t xml:space="preserve">defined </w:t>
      </w:r>
      <w:proofErr w:type="gramStart"/>
      <w:r w:rsidR="00F847C7" w:rsidRPr="00710D9C">
        <w:rPr>
          <w:color w:val="000000" w:themeColor="text1"/>
          <w:sz w:val="22"/>
          <w:szCs w:val="22"/>
        </w:rPr>
        <w:t>by</w:t>
      </w:r>
      <w:proofErr w:type="gramEnd"/>
    </w:p>
    <w:p w14:paraId="51F56C9F" w14:textId="3CFBA68F" w:rsidR="00F847C7" w:rsidRPr="00710D9C" w:rsidRDefault="00013CBB" w:rsidP="008B76E9">
      <w:pPr>
        <w:tabs>
          <w:tab w:val="left" w:pos="640"/>
        </w:tabs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Δ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k</m:t>
                </m:r>
              </m:sub>
              <m:sup>
                <m:r>
                  <m:rPr>
                    <m:nor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hyd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AS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k</m:t>
                </m:r>
              </m:sub>
            </m:sSub>
          </m:den>
        </m:f>
      </m:oMath>
      <w:r w:rsidR="00941499" w:rsidRPr="00710D9C">
        <w:rPr>
          <w:color w:val="000000" w:themeColor="text1"/>
          <w:sz w:val="22"/>
          <w:szCs w:val="22"/>
        </w:rPr>
        <w:t>.</w:t>
      </w:r>
      <w:r w:rsidR="00142B76" w:rsidRPr="00710D9C">
        <w:rPr>
          <w:color w:val="000000" w:themeColor="text1"/>
          <w:sz w:val="22"/>
          <w:szCs w:val="22"/>
        </w:rPr>
        <w:tab/>
      </w:r>
      <w:r w:rsidR="00142B76" w:rsidRPr="00710D9C">
        <w:rPr>
          <w:color w:val="000000" w:themeColor="text1"/>
          <w:sz w:val="22"/>
          <w:szCs w:val="22"/>
        </w:rPr>
        <w:tab/>
      </w:r>
      <w:r w:rsidR="00142B76" w:rsidRPr="00710D9C">
        <w:rPr>
          <w:color w:val="000000" w:themeColor="text1"/>
          <w:sz w:val="22"/>
          <w:szCs w:val="22"/>
        </w:rPr>
        <w:tab/>
      </w:r>
      <w:r w:rsidR="00142B76" w:rsidRPr="00710D9C">
        <w:rPr>
          <w:color w:val="000000" w:themeColor="text1"/>
          <w:sz w:val="22"/>
          <w:szCs w:val="22"/>
        </w:rPr>
        <w:tab/>
      </w:r>
      <w:r w:rsidR="00142B76" w:rsidRPr="00710D9C">
        <w:rPr>
          <w:color w:val="000000" w:themeColor="text1"/>
          <w:sz w:val="22"/>
          <w:szCs w:val="22"/>
        </w:rPr>
        <w:tab/>
      </w:r>
      <w:r w:rsidR="00142B76" w:rsidRPr="00710D9C">
        <w:rPr>
          <w:color w:val="000000" w:themeColor="text1"/>
          <w:sz w:val="22"/>
          <w:szCs w:val="22"/>
        </w:rPr>
        <w:tab/>
      </w:r>
      <w:r w:rsidR="000F53B3" w:rsidRPr="00710D9C">
        <w:rPr>
          <w:color w:val="000000" w:themeColor="text1"/>
          <w:sz w:val="22"/>
          <w:szCs w:val="22"/>
        </w:rPr>
        <w:tab/>
      </w:r>
      <w:r w:rsidR="00142B76" w:rsidRPr="00710D9C">
        <w:rPr>
          <w:color w:val="000000" w:themeColor="text1"/>
          <w:sz w:val="22"/>
          <w:szCs w:val="22"/>
        </w:rPr>
        <w:tab/>
        <w:t>(A2)</w:t>
      </w:r>
    </w:p>
    <w:p w14:paraId="083EF1AD" w14:textId="3424464C" w:rsidR="00A052C5" w:rsidRPr="00710D9C" w:rsidRDefault="00941499" w:rsidP="008B76E9">
      <w:pPr>
        <w:tabs>
          <w:tab w:val="left" w:pos="640"/>
        </w:tabs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w:r w:rsidRPr="00710D9C">
        <w:rPr>
          <w:color w:val="000000" w:themeColor="text1"/>
          <w:sz w:val="22"/>
          <w:szCs w:val="22"/>
        </w:rPr>
        <w:t xml:space="preserve">Here,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Δ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hyd</m:t>
            </m:r>
          </m:sup>
        </m:sSubSup>
      </m:oMath>
      <w:r w:rsidRPr="00710D9C">
        <w:rPr>
          <w:rFonts w:hint="eastAsia"/>
          <w:color w:val="000000" w:themeColor="text1"/>
          <w:sz w:val="22"/>
          <w:szCs w:val="22"/>
        </w:rPr>
        <w:t xml:space="preserve"> </w:t>
      </w:r>
      <w:r w:rsidRPr="00710D9C">
        <w:rPr>
          <w:color w:val="000000" w:themeColor="text1"/>
          <w:sz w:val="22"/>
          <w:szCs w:val="22"/>
        </w:rPr>
        <w:t xml:space="preserve">is </w:t>
      </w:r>
      <w:r w:rsidR="00A052C5" w:rsidRPr="00710D9C">
        <w:rPr>
          <w:color w:val="000000" w:themeColor="text1"/>
          <w:sz w:val="22"/>
          <w:szCs w:val="22"/>
        </w:rPr>
        <w:t xml:space="preserve">the Gibbs energy of hydration of </w:t>
      </w:r>
      <w:r w:rsidR="00686ABC" w:rsidRPr="00710D9C">
        <w:rPr>
          <w:color w:val="000000" w:themeColor="text1"/>
          <w:sz w:val="22"/>
          <w:szCs w:val="22"/>
        </w:rPr>
        <w:t xml:space="preserve">the isolated </w:t>
      </w:r>
      <w:r w:rsidR="00A052C5" w:rsidRPr="00710D9C">
        <w:rPr>
          <w:color w:val="000000" w:themeColor="text1"/>
          <w:sz w:val="22"/>
          <w:szCs w:val="22"/>
        </w:rPr>
        <w:t xml:space="preserve">group </w:t>
      </w:r>
      <w:r w:rsidR="00316DA7" w:rsidRPr="00710D9C">
        <w:rPr>
          <w:i/>
          <w:iCs/>
          <w:color w:val="000000" w:themeColor="text1"/>
          <w:sz w:val="22"/>
          <w:szCs w:val="22"/>
        </w:rPr>
        <w:t>k</w:t>
      </w:r>
      <w:r w:rsidRPr="00710D9C">
        <w:rPr>
          <w:color w:val="000000" w:themeColor="text1"/>
          <w:sz w:val="22"/>
          <w:szCs w:val="22"/>
        </w:rPr>
        <w:t xml:space="preserve"> </w:t>
      </w:r>
      <w:r w:rsidR="00686ABC" w:rsidRPr="00710D9C">
        <w:rPr>
          <w:color w:val="000000" w:themeColor="text1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S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</m:sSub>
      </m:oMath>
      <w:r w:rsidRPr="00710D9C">
        <w:rPr>
          <w:rFonts w:hint="eastAsia"/>
          <w:color w:val="000000" w:themeColor="text1"/>
          <w:sz w:val="22"/>
          <w:szCs w:val="22"/>
        </w:rPr>
        <w:t xml:space="preserve"> </w:t>
      </w:r>
      <w:r w:rsidRPr="00710D9C">
        <w:rPr>
          <w:color w:val="000000" w:themeColor="text1"/>
          <w:sz w:val="22"/>
          <w:szCs w:val="22"/>
        </w:rPr>
        <w:t>is its</w:t>
      </w:r>
      <w:r w:rsidR="00686ABC" w:rsidRPr="00710D9C">
        <w:rPr>
          <w:color w:val="000000" w:themeColor="text1"/>
          <w:sz w:val="22"/>
          <w:szCs w:val="22"/>
        </w:rPr>
        <w:t xml:space="preserve"> </w:t>
      </w:r>
      <w:r w:rsidR="00F04574" w:rsidRPr="00710D9C">
        <w:rPr>
          <w:color w:val="000000" w:themeColor="text1"/>
          <w:sz w:val="22"/>
          <w:szCs w:val="22"/>
        </w:rPr>
        <w:t xml:space="preserve">total </w:t>
      </w:r>
      <w:r w:rsidR="00686ABC" w:rsidRPr="00710D9C">
        <w:rPr>
          <w:color w:val="000000" w:themeColor="text1"/>
          <w:sz w:val="22"/>
          <w:szCs w:val="22"/>
        </w:rPr>
        <w:t>solvent-accessible surface area</w:t>
      </w:r>
      <w:r w:rsidR="00686ABC" w:rsidRPr="00710D9C">
        <w:rPr>
          <w:rFonts w:hint="eastAsia"/>
          <w:color w:val="000000" w:themeColor="text1"/>
          <w:sz w:val="22"/>
          <w:szCs w:val="22"/>
        </w:rPr>
        <w:t>.</w:t>
      </w:r>
      <w:r w:rsidR="00FC116C" w:rsidRPr="00710D9C">
        <w:rPr>
          <w:color w:val="000000" w:themeColor="text1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Δ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hyd</m:t>
            </m:r>
          </m:sup>
        </m:sSubSup>
      </m:oMath>
      <w:r w:rsidR="00FC116C" w:rsidRPr="00710D9C">
        <w:rPr>
          <w:rFonts w:hint="eastAsia"/>
          <w:color w:val="000000" w:themeColor="text1"/>
          <w:sz w:val="22"/>
          <w:szCs w:val="22"/>
        </w:rPr>
        <w:t xml:space="preserve"> </w:t>
      </w:r>
      <w:r w:rsidR="00FC116C" w:rsidRPr="00710D9C">
        <w:rPr>
          <w:color w:val="000000" w:themeColor="text1"/>
          <w:sz w:val="22"/>
          <w:szCs w:val="22"/>
        </w:rPr>
        <w:t>was</w:t>
      </w:r>
      <w:r w:rsidR="00626743" w:rsidRPr="00710D9C">
        <w:rPr>
          <w:color w:val="000000" w:themeColor="text1"/>
          <w:sz w:val="22"/>
          <w:szCs w:val="22"/>
        </w:rPr>
        <w:t xml:space="preserve"> </w:t>
      </w:r>
      <w:r w:rsidR="00FC116C" w:rsidRPr="00710D9C">
        <w:rPr>
          <w:color w:val="000000" w:themeColor="text1"/>
          <w:sz w:val="22"/>
          <w:szCs w:val="22"/>
        </w:rPr>
        <w:t xml:space="preserve">estimated according to the data of the model compounds </w:t>
      </w:r>
      <w:r w:rsidR="007122BD" w:rsidRPr="00710D9C">
        <w:rPr>
          <w:color w:val="000000" w:themeColor="text1"/>
          <w:kern w:val="0"/>
          <w:sz w:val="22"/>
          <w:szCs w:val="22"/>
          <w:vertAlign w:val="superscript"/>
        </w:rPr>
        <w:t>1-3</w:t>
      </w:r>
      <w:r w:rsidR="00FC116C" w:rsidRPr="00710D9C">
        <w:rPr>
          <w:color w:val="000000" w:themeColor="text1"/>
          <w:sz w:val="22"/>
          <w:szCs w:val="22"/>
        </w:rPr>
        <w:t xml:space="preserve">. </w:t>
      </w:r>
      <w:r w:rsidR="000C62D3" w:rsidRPr="00710D9C">
        <w:rPr>
          <w:i/>
          <w:iCs/>
          <w:color w:val="000000" w:themeColor="text1"/>
          <w:sz w:val="22"/>
          <w:szCs w:val="22"/>
        </w:rPr>
        <w:t>c</w:t>
      </w:r>
      <w:r w:rsidR="000C62D3" w:rsidRPr="00710D9C">
        <w:rPr>
          <w:color w:val="000000" w:themeColor="text1"/>
          <w:sz w:val="22"/>
          <w:szCs w:val="22"/>
        </w:rPr>
        <w:t xml:space="preserve"> is the folded conformation (F) or the unfolded one (U). </w:t>
      </w:r>
      <w:r w:rsidR="00626743" w:rsidRPr="00710D9C">
        <w:rPr>
          <w:color w:val="000000" w:themeColor="text1"/>
          <w:sz w:val="22"/>
          <w:szCs w:val="22"/>
        </w:rPr>
        <w:t>In this</w:t>
      </w:r>
      <w:r w:rsidR="00A92DA5" w:rsidRPr="00710D9C">
        <w:rPr>
          <w:color w:val="000000" w:themeColor="text1"/>
          <w:sz w:val="22"/>
          <w:szCs w:val="22"/>
        </w:rPr>
        <w:t xml:space="preserve"> method</w:t>
      </w:r>
      <w:r w:rsidR="00626743" w:rsidRPr="00710D9C">
        <w:rPr>
          <w:color w:val="000000" w:themeColor="text1"/>
          <w:sz w:val="22"/>
          <w:szCs w:val="22"/>
        </w:rPr>
        <w:t xml:space="preserve">, </w:t>
      </w:r>
      <w:r w:rsidR="00B542DA" w:rsidRPr="00710D9C">
        <w:rPr>
          <w:color w:val="000000" w:themeColor="text1"/>
          <w:sz w:val="22"/>
          <w:szCs w:val="22"/>
        </w:rPr>
        <w:t xml:space="preserve">the </w:t>
      </w:r>
      <w:r w:rsidR="00626743" w:rsidRPr="00710D9C">
        <w:rPr>
          <w:color w:val="000000" w:themeColor="text1"/>
          <w:sz w:val="22"/>
          <w:szCs w:val="22"/>
        </w:rPr>
        <w:t xml:space="preserve">buried </w:t>
      </w:r>
      <w:r w:rsidR="0070750C" w:rsidRPr="00710D9C">
        <w:rPr>
          <w:color w:val="000000" w:themeColor="text1"/>
          <w:sz w:val="22"/>
          <w:szCs w:val="22"/>
        </w:rPr>
        <w:t xml:space="preserve">functional </w:t>
      </w:r>
      <w:r w:rsidR="00626743" w:rsidRPr="00710D9C">
        <w:rPr>
          <w:color w:val="000000" w:themeColor="text1"/>
          <w:sz w:val="22"/>
          <w:szCs w:val="22"/>
        </w:rPr>
        <w:t>groups inside the protein</w:t>
      </w:r>
      <w:r w:rsidR="008557F1" w:rsidRPr="00710D9C">
        <w:rPr>
          <w:color w:val="000000" w:themeColor="text1"/>
          <w:sz w:val="22"/>
          <w:szCs w:val="22"/>
        </w:rPr>
        <w:t xml:space="preserve"> whose </w:t>
      </w:r>
      <w:proofErr w:type="spellStart"/>
      <w:r w:rsidR="00B542DA" w:rsidRPr="00710D9C">
        <w:rPr>
          <w:i/>
          <w:iCs/>
          <w:color w:val="000000" w:themeColor="text1"/>
          <w:sz w:val="22"/>
          <w:szCs w:val="22"/>
        </w:rPr>
        <w:t>ASA</w:t>
      </w:r>
      <w:r w:rsidR="00316DA7" w:rsidRPr="00710D9C">
        <w:rPr>
          <w:i/>
          <w:iCs/>
          <w:color w:val="000000" w:themeColor="text1"/>
          <w:sz w:val="22"/>
          <w:szCs w:val="22"/>
          <w:vertAlign w:val="subscript"/>
        </w:rPr>
        <w:t>k</w:t>
      </w:r>
      <w:proofErr w:type="spellEnd"/>
      <w:r w:rsidR="00B542DA" w:rsidRPr="00710D9C">
        <w:rPr>
          <w:color w:val="000000" w:themeColor="text1"/>
          <w:sz w:val="22"/>
          <w:szCs w:val="22"/>
        </w:rPr>
        <w:t xml:space="preserve"> </w:t>
      </w:r>
      <w:r w:rsidR="008557F1" w:rsidRPr="00710D9C">
        <w:rPr>
          <w:color w:val="000000" w:themeColor="text1"/>
          <w:sz w:val="22"/>
          <w:szCs w:val="22"/>
        </w:rPr>
        <w:t>is zero</w:t>
      </w:r>
      <w:r w:rsidR="00B542DA" w:rsidRPr="00710D9C">
        <w:rPr>
          <w:color w:val="000000" w:themeColor="text1"/>
          <w:sz w:val="22"/>
          <w:szCs w:val="22"/>
        </w:rPr>
        <w:t xml:space="preserve"> </w:t>
      </w:r>
      <w:r w:rsidR="00626743" w:rsidRPr="00710D9C">
        <w:rPr>
          <w:color w:val="000000" w:themeColor="text1"/>
          <w:sz w:val="22"/>
          <w:szCs w:val="22"/>
        </w:rPr>
        <w:t xml:space="preserve">do not contribute to the total Gibbs energy of hydration of the protein so that the cavity formation energy </w:t>
      </w:r>
      <w:r w:rsidR="0070750C" w:rsidRPr="00710D9C">
        <w:rPr>
          <w:color w:val="000000" w:themeColor="text1"/>
          <w:sz w:val="22"/>
          <w:szCs w:val="22"/>
        </w:rPr>
        <w:t>for</w:t>
      </w:r>
      <w:r w:rsidR="00626743" w:rsidRPr="00710D9C">
        <w:rPr>
          <w:color w:val="000000" w:themeColor="text1"/>
          <w:sz w:val="22"/>
          <w:szCs w:val="22"/>
        </w:rPr>
        <w:t xml:space="preserve"> the buried group</w:t>
      </w:r>
      <w:r w:rsidR="00A92DA5" w:rsidRPr="00710D9C">
        <w:rPr>
          <w:color w:val="000000" w:themeColor="text1"/>
          <w:sz w:val="22"/>
          <w:szCs w:val="22"/>
        </w:rPr>
        <w:t>s</w:t>
      </w:r>
      <w:r w:rsidR="00495EE0" w:rsidRPr="00710D9C">
        <w:rPr>
          <w:color w:val="000000" w:themeColor="text1"/>
          <w:sz w:val="22"/>
          <w:szCs w:val="22"/>
        </w:rPr>
        <w:t xml:space="preserve"> </w:t>
      </w:r>
      <w:r w:rsidR="00621DAD" w:rsidRPr="00710D9C">
        <w:rPr>
          <w:color w:val="000000" w:themeColor="text1"/>
          <w:sz w:val="22"/>
          <w:szCs w:val="22"/>
        </w:rPr>
        <w:t>which yields a positive value</w:t>
      </w:r>
      <w:r w:rsidR="00495EE0" w:rsidRPr="00710D9C">
        <w:rPr>
          <w:color w:val="000000" w:themeColor="text1"/>
          <w:sz w:val="22"/>
          <w:szCs w:val="22"/>
        </w:rPr>
        <w:t xml:space="preserve"> </w:t>
      </w:r>
      <w:r w:rsidR="00A92DA5" w:rsidRPr="00710D9C">
        <w:rPr>
          <w:color w:val="000000" w:themeColor="text1"/>
          <w:sz w:val="22"/>
          <w:szCs w:val="22"/>
        </w:rPr>
        <w:t>are</w:t>
      </w:r>
      <w:r w:rsidR="00626743" w:rsidRPr="00710D9C">
        <w:rPr>
          <w:color w:val="000000" w:themeColor="text1"/>
          <w:sz w:val="22"/>
          <w:szCs w:val="22"/>
        </w:rPr>
        <w:t xml:space="preserve"> ignored. </w:t>
      </w:r>
      <w:r w:rsidR="008557F1" w:rsidRPr="00710D9C">
        <w:rPr>
          <w:color w:val="000000" w:themeColor="text1"/>
          <w:sz w:val="22"/>
          <w:szCs w:val="22"/>
        </w:rPr>
        <w:t>Such</w:t>
      </w:r>
      <w:r w:rsidR="00B542DA" w:rsidRPr="00710D9C">
        <w:rPr>
          <w:color w:val="000000" w:themeColor="text1"/>
          <w:sz w:val="22"/>
          <w:szCs w:val="22"/>
        </w:rPr>
        <w:t xml:space="preserve"> bias should manifest as </w:t>
      </w:r>
      <w:r w:rsidR="00CD47F9" w:rsidRPr="00710D9C">
        <w:rPr>
          <w:color w:val="000000" w:themeColor="text1"/>
          <w:sz w:val="22"/>
          <w:szCs w:val="22"/>
        </w:rPr>
        <w:t xml:space="preserve">unreasonable </w:t>
      </w:r>
      <w:r w:rsidR="00B542DA" w:rsidRPr="00710D9C">
        <w:rPr>
          <w:color w:val="000000" w:themeColor="text1"/>
          <w:sz w:val="22"/>
          <w:szCs w:val="22"/>
        </w:rPr>
        <w:t xml:space="preserve">stabilization of the folded conformation </w:t>
      </w:r>
      <w:r w:rsidR="00CD47F9" w:rsidRPr="00710D9C">
        <w:rPr>
          <w:color w:val="000000" w:themeColor="text1"/>
          <w:sz w:val="22"/>
          <w:szCs w:val="22"/>
        </w:rPr>
        <w:t>with the lesser ASA of the buried groups</w:t>
      </w:r>
      <w:r w:rsidR="007806ED" w:rsidRPr="00710D9C">
        <w:rPr>
          <w:color w:val="000000" w:themeColor="text1"/>
          <w:sz w:val="22"/>
          <w:szCs w:val="22"/>
        </w:rPr>
        <w:t xml:space="preserve"> as follows</w:t>
      </w:r>
      <w:r w:rsidR="00B542DA" w:rsidRPr="00710D9C">
        <w:rPr>
          <w:color w:val="000000" w:themeColor="text1"/>
          <w:sz w:val="22"/>
          <w:szCs w:val="22"/>
        </w:rPr>
        <w:t xml:space="preserve">. </w:t>
      </w:r>
      <w:r w:rsidR="004C5634" w:rsidRPr="00710D9C">
        <w:rPr>
          <w:color w:val="000000" w:themeColor="text1"/>
          <w:sz w:val="22"/>
          <w:szCs w:val="22"/>
        </w:rPr>
        <w:t>Based on</w:t>
      </w:r>
      <w:r w:rsidR="00495EE0" w:rsidRPr="00710D9C">
        <w:rPr>
          <w:color w:val="000000" w:themeColor="text1"/>
          <w:sz w:val="22"/>
          <w:szCs w:val="22"/>
        </w:rPr>
        <w:t xml:space="preserve"> </w:t>
      </w:r>
      <w:proofErr w:type="spellStart"/>
      <w:r w:rsidR="000047EF" w:rsidRPr="00710D9C">
        <w:rPr>
          <w:color w:val="000000" w:themeColor="text1"/>
          <w:sz w:val="22"/>
          <w:szCs w:val="22"/>
        </w:rPr>
        <w:t>Eqs</w:t>
      </w:r>
      <w:proofErr w:type="spellEnd"/>
      <w:r w:rsidR="000047EF" w:rsidRPr="00710D9C">
        <w:rPr>
          <w:color w:val="000000" w:themeColor="text1"/>
          <w:sz w:val="22"/>
          <w:szCs w:val="22"/>
        </w:rPr>
        <w:t xml:space="preserve">. A1 and A2, the Gibbs energy </w:t>
      </w:r>
      <w:r w:rsidR="007B01E5" w:rsidRPr="00710D9C">
        <w:rPr>
          <w:color w:val="000000" w:themeColor="text1"/>
          <w:sz w:val="22"/>
          <w:szCs w:val="22"/>
        </w:rPr>
        <w:t xml:space="preserve">of hydration </w:t>
      </w:r>
      <w:r w:rsidR="00CD47F9" w:rsidRPr="00710D9C">
        <w:rPr>
          <w:color w:val="000000" w:themeColor="text1"/>
          <w:sz w:val="22"/>
          <w:szCs w:val="22"/>
        </w:rPr>
        <w:t>for</w:t>
      </w:r>
      <w:r w:rsidR="000047EF" w:rsidRPr="00710D9C">
        <w:rPr>
          <w:color w:val="000000" w:themeColor="text1"/>
          <w:sz w:val="22"/>
          <w:szCs w:val="22"/>
        </w:rPr>
        <w:t xml:space="preserve"> protein unfolding</w:t>
      </w:r>
      <w:r w:rsidR="00027D66" w:rsidRPr="00710D9C">
        <w:rPr>
          <w:color w:val="000000" w:themeColor="text1"/>
          <w:sz w:val="22"/>
          <w:szCs w:val="22"/>
        </w:rPr>
        <w:t xml:space="preserve"> (water-mediated interaction)</w:t>
      </w:r>
      <w:r w:rsidR="00CD47F9" w:rsidRPr="00710D9C">
        <w:rPr>
          <w:color w:val="000000" w:themeColor="text1"/>
          <w:sz w:val="22"/>
          <w:szCs w:val="22"/>
        </w:rPr>
        <w:t>,</w:t>
      </w:r>
      <w:r w:rsidR="000047EF" w:rsidRPr="00710D9C">
        <w:rPr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∆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p>
      </m:oMath>
      <w:r w:rsidR="00CD47F9" w:rsidRPr="00710D9C">
        <w:rPr>
          <w:rFonts w:hint="eastAsia"/>
          <w:color w:val="000000" w:themeColor="text1"/>
          <w:sz w:val="22"/>
          <w:szCs w:val="22"/>
        </w:rPr>
        <w:t>,</w:t>
      </w:r>
      <w:r w:rsidR="000047EF" w:rsidRPr="00710D9C">
        <w:rPr>
          <w:color w:val="000000" w:themeColor="text1"/>
          <w:sz w:val="22"/>
          <w:szCs w:val="22"/>
        </w:rPr>
        <w:t xml:space="preserve"> is </w:t>
      </w:r>
      <w:r w:rsidR="00CD47F9" w:rsidRPr="00710D9C">
        <w:rPr>
          <w:color w:val="000000" w:themeColor="text1"/>
          <w:sz w:val="22"/>
          <w:szCs w:val="22"/>
        </w:rPr>
        <w:t>written</w:t>
      </w:r>
      <w:r w:rsidR="00DE546E" w:rsidRPr="00710D9C">
        <w:rPr>
          <w:color w:val="000000" w:themeColor="text1"/>
          <w:sz w:val="22"/>
          <w:szCs w:val="22"/>
        </w:rPr>
        <w:t xml:space="preserve"> as</w:t>
      </w:r>
    </w:p>
    <w:p w14:paraId="1D12A56B" w14:textId="25F2A012" w:rsidR="000047EF" w:rsidRPr="00710D9C" w:rsidRDefault="003B6F64" w:rsidP="008B76E9">
      <w:pPr>
        <w:tabs>
          <w:tab w:val="left" w:pos="640"/>
        </w:tabs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m:oMath>
        <m:r>
          <w:rPr>
            <w:rFonts w:ascii="Cambria Math" w:hAnsi="Cambria Math"/>
            <w:color w:val="000000" w:themeColor="text1"/>
            <w:sz w:val="22"/>
            <w:szCs w:val="22"/>
          </w:rPr>
          <m:t>∆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p>
        <m:r>
          <w:rPr>
            <w:rFonts w:ascii="Cambria Math" w:hAnsi="Cambria Math"/>
            <w:color w:val="000000" w:themeColor="text1"/>
            <w:sz w:val="22"/>
            <w:szCs w:val="22"/>
          </w:rPr>
          <m:t>≡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U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F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∑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(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S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S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F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)</m:t>
        </m:r>
      </m:oMath>
      <w:r w:rsidR="00421CA3" w:rsidRPr="00710D9C">
        <w:rPr>
          <w:rFonts w:hint="eastAsia"/>
          <w:color w:val="000000" w:themeColor="text1"/>
          <w:sz w:val="22"/>
          <w:szCs w:val="22"/>
        </w:rPr>
        <w:t>,</w:t>
      </w:r>
      <w:r w:rsidR="00421CA3" w:rsidRPr="00710D9C">
        <w:rPr>
          <w:color w:val="000000" w:themeColor="text1"/>
          <w:sz w:val="22"/>
          <w:szCs w:val="22"/>
        </w:rPr>
        <w:tab/>
      </w:r>
      <w:r w:rsidR="00421CA3" w:rsidRPr="00710D9C">
        <w:rPr>
          <w:color w:val="000000" w:themeColor="text1"/>
          <w:sz w:val="22"/>
          <w:szCs w:val="22"/>
        </w:rPr>
        <w:tab/>
      </w:r>
      <w:r w:rsidR="00421CA3" w:rsidRPr="00710D9C">
        <w:rPr>
          <w:color w:val="000000" w:themeColor="text1"/>
          <w:sz w:val="22"/>
          <w:szCs w:val="22"/>
        </w:rPr>
        <w:tab/>
      </w:r>
      <w:r w:rsidR="000F53B3" w:rsidRPr="00710D9C">
        <w:rPr>
          <w:color w:val="000000" w:themeColor="text1"/>
          <w:sz w:val="22"/>
          <w:szCs w:val="22"/>
        </w:rPr>
        <w:tab/>
      </w:r>
      <w:r w:rsidR="00421CA3" w:rsidRPr="00710D9C">
        <w:rPr>
          <w:color w:val="000000" w:themeColor="text1"/>
          <w:sz w:val="22"/>
          <w:szCs w:val="22"/>
        </w:rPr>
        <w:tab/>
        <w:t>(A3)</w:t>
      </w:r>
    </w:p>
    <w:p w14:paraId="4784BC6B" w14:textId="1184E47F" w:rsidR="00626743" w:rsidRPr="00710D9C" w:rsidRDefault="000C540F" w:rsidP="008B76E9">
      <w:pPr>
        <w:tabs>
          <w:tab w:val="left" w:pos="640"/>
        </w:tabs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w:r w:rsidRPr="00710D9C">
        <w:rPr>
          <w:color w:val="000000" w:themeColor="text1"/>
          <w:sz w:val="22"/>
          <w:szCs w:val="22"/>
        </w:rPr>
        <w:t>w</w:t>
      </w:r>
      <w:r w:rsidR="00421CA3" w:rsidRPr="00710D9C">
        <w:rPr>
          <w:color w:val="000000" w:themeColor="text1"/>
          <w:sz w:val="22"/>
          <w:szCs w:val="22"/>
        </w:rPr>
        <w:t>her</w:t>
      </w:r>
      <w:r w:rsidRPr="00710D9C">
        <w:rPr>
          <w:color w:val="000000" w:themeColor="text1"/>
          <w:sz w:val="22"/>
          <w:szCs w:val="22"/>
        </w:rPr>
        <w:t xml:space="preserve">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U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</m:oMath>
      <w:r w:rsidR="00F241A7" w:rsidRPr="00710D9C">
        <w:rPr>
          <w:color w:val="000000" w:themeColor="text1"/>
          <w:sz w:val="22"/>
          <w:szCs w:val="22"/>
        </w:rPr>
        <w:t xml:space="preserve"> an</w:t>
      </w:r>
      <w:r w:rsidR="00421CA3" w:rsidRPr="00710D9C">
        <w:rPr>
          <w:color w:val="000000" w:themeColor="text1"/>
          <w:sz w:val="22"/>
          <w:szCs w:val="22"/>
        </w:rPr>
        <w:t>d</w:t>
      </w:r>
      <w:r w:rsidR="006959C2" w:rsidRPr="00710D9C">
        <w:rPr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F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</m:oMath>
      <w:r w:rsidR="006959C2" w:rsidRPr="00710D9C">
        <w:rPr>
          <w:color w:val="000000" w:themeColor="text1"/>
          <w:sz w:val="22"/>
          <w:szCs w:val="22"/>
        </w:rPr>
        <w:t xml:space="preserve"> </w:t>
      </w:r>
      <w:r w:rsidR="00421CA3" w:rsidRPr="00710D9C">
        <w:rPr>
          <w:color w:val="000000" w:themeColor="text1"/>
          <w:sz w:val="22"/>
          <w:szCs w:val="22"/>
        </w:rPr>
        <w:t xml:space="preserve">are the Gibbs energy of hydration of unfolded and folded protein, 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S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U</m:t>
            </m:r>
          </m:sup>
        </m:sSubSup>
      </m:oMath>
      <w:r w:rsidR="00421CA3" w:rsidRPr="00710D9C">
        <w:rPr>
          <w:rFonts w:hint="eastAsia"/>
          <w:color w:val="000000" w:themeColor="text1"/>
          <w:sz w:val="22"/>
          <w:szCs w:val="22"/>
        </w:rPr>
        <w:t xml:space="preserve"> </w:t>
      </w:r>
      <w:r w:rsidR="00421CA3" w:rsidRPr="00710D9C">
        <w:rPr>
          <w:color w:val="000000" w:themeColor="text1"/>
          <w:sz w:val="22"/>
          <w:szCs w:val="22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S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F</m:t>
            </m:r>
          </m:sup>
        </m:sSubSup>
      </m:oMath>
      <w:r w:rsidR="00421CA3" w:rsidRPr="00710D9C">
        <w:rPr>
          <w:rFonts w:hint="eastAsia"/>
          <w:color w:val="000000" w:themeColor="text1"/>
          <w:sz w:val="22"/>
          <w:szCs w:val="22"/>
        </w:rPr>
        <w:t xml:space="preserve"> </w:t>
      </w:r>
      <w:r w:rsidR="00421CA3" w:rsidRPr="00710D9C">
        <w:rPr>
          <w:color w:val="000000" w:themeColor="text1"/>
          <w:sz w:val="22"/>
          <w:szCs w:val="22"/>
        </w:rPr>
        <w:t xml:space="preserve">are the solvent-accessible surface area of group </w:t>
      </w:r>
      <w:r w:rsidR="00316DA7" w:rsidRPr="00710D9C">
        <w:rPr>
          <w:i/>
          <w:iCs/>
          <w:color w:val="000000" w:themeColor="text1"/>
          <w:sz w:val="22"/>
          <w:szCs w:val="22"/>
        </w:rPr>
        <w:t>k</w:t>
      </w:r>
      <w:r w:rsidR="00421CA3" w:rsidRPr="00710D9C">
        <w:rPr>
          <w:color w:val="000000" w:themeColor="text1"/>
          <w:sz w:val="22"/>
          <w:szCs w:val="22"/>
        </w:rPr>
        <w:t xml:space="preserve"> for the unfolded and folded protein.</w:t>
      </w:r>
      <w:r w:rsidR="00583DE8" w:rsidRPr="00710D9C">
        <w:rPr>
          <w:color w:val="000000" w:themeColor="text1"/>
          <w:sz w:val="22"/>
          <w:szCs w:val="22"/>
        </w:rPr>
        <w:t xml:space="preserve"> If </w:t>
      </w:r>
      <w:r w:rsidR="008B76E9" w:rsidRPr="00710D9C">
        <w:rPr>
          <w:color w:val="000000" w:themeColor="text1"/>
          <w:sz w:val="22"/>
          <w:szCs w:val="22"/>
        </w:rPr>
        <w:t xml:space="preserve">the protein </w:t>
      </w:r>
      <w:r w:rsidR="00DE546E" w:rsidRPr="00710D9C">
        <w:rPr>
          <w:color w:val="000000" w:themeColor="text1"/>
          <w:sz w:val="22"/>
          <w:szCs w:val="22"/>
        </w:rPr>
        <w:t>contains</w:t>
      </w:r>
      <w:r w:rsidR="008B76E9" w:rsidRPr="00710D9C">
        <w:rPr>
          <w:color w:val="000000" w:themeColor="text1"/>
          <w:sz w:val="22"/>
          <w:szCs w:val="22"/>
        </w:rPr>
        <w:t xml:space="preserve"> </w:t>
      </w:r>
      <w:r w:rsidR="00583DE8" w:rsidRPr="00710D9C">
        <w:rPr>
          <w:color w:val="000000" w:themeColor="text1"/>
          <w:sz w:val="22"/>
          <w:szCs w:val="22"/>
        </w:rPr>
        <w:t xml:space="preserve">a </w:t>
      </w:r>
      <w:r w:rsidR="00495EE0" w:rsidRPr="00710D9C">
        <w:rPr>
          <w:color w:val="000000" w:themeColor="text1"/>
          <w:sz w:val="22"/>
          <w:szCs w:val="22"/>
        </w:rPr>
        <w:t xml:space="preserve">functional </w:t>
      </w:r>
      <w:r w:rsidR="00583DE8" w:rsidRPr="00710D9C">
        <w:rPr>
          <w:color w:val="000000" w:themeColor="text1"/>
          <w:sz w:val="22"/>
          <w:szCs w:val="22"/>
        </w:rPr>
        <w:t xml:space="preserve">group </w:t>
      </w:r>
      <w:r w:rsidR="00316DA7" w:rsidRPr="00710D9C">
        <w:rPr>
          <w:i/>
          <w:iCs/>
          <w:color w:val="000000" w:themeColor="text1"/>
          <w:sz w:val="22"/>
          <w:szCs w:val="22"/>
        </w:rPr>
        <w:t>k</w:t>
      </w:r>
      <w:r w:rsidR="008B76E9" w:rsidRPr="00710D9C">
        <w:rPr>
          <w:color w:val="000000" w:themeColor="text1"/>
          <w:sz w:val="22"/>
          <w:szCs w:val="22"/>
        </w:rPr>
        <w:t xml:space="preserve"> </w:t>
      </w:r>
      <w:r w:rsidR="00495EE0" w:rsidRPr="00710D9C">
        <w:rPr>
          <w:color w:val="000000" w:themeColor="text1"/>
          <w:sz w:val="22"/>
          <w:szCs w:val="22"/>
        </w:rPr>
        <w:t>buried inside</w:t>
      </w:r>
      <w:r w:rsidR="008B76E9" w:rsidRPr="00710D9C">
        <w:rPr>
          <w:color w:val="000000" w:themeColor="text1"/>
          <w:sz w:val="22"/>
          <w:szCs w:val="22"/>
        </w:rPr>
        <w:t>,</w:t>
      </w:r>
      <w:r w:rsidR="007806ED" w:rsidRPr="00710D9C">
        <w:rPr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F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</m:oMath>
      <w:r w:rsidR="007806ED" w:rsidRPr="00710D9C">
        <w:rPr>
          <w:color w:val="000000" w:themeColor="text1"/>
          <w:sz w:val="22"/>
          <w:szCs w:val="22"/>
        </w:rPr>
        <w:t xml:space="preserve"> </w:t>
      </w:r>
      <w:r w:rsidR="003346FF" w:rsidRPr="00710D9C">
        <w:rPr>
          <w:color w:val="000000" w:themeColor="text1"/>
          <w:sz w:val="22"/>
          <w:szCs w:val="22"/>
        </w:rPr>
        <w:t xml:space="preserve">does not </w:t>
      </w:r>
      <w:r w:rsidR="00DE546E" w:rsidRPr="00710D9C">
        <w:rPr>
          <w:color w:val="000000" w:themeColor="text1"/>
          <w:sz w:val="22"/>
          <w:szCs w:val="22"/>
        </w:rPr>
        <w:t>involve</w:t>
      </w:r>
      <w:r w:rsidR="00BF0283" w:rsidRPr="00710D9C">
        <w:rPr>
          <w:color w:val="000000" w:themeColor="text1"/>
          <w:sz w:val="22"/>
          <w:szCs w:val="22"/>
        </w:rPr>
        <w:t xml:space="preserve"> the cavity formation energy</w:t>
      </w:r>
      <w:r w:rsidR="003346FF" w:rsidRPr="00710D9C">
        <w:rPr>
          <w:color w:val="000000" w:themeColor="text1"/>
          <w:sz w:val="22"/>
          <w:szCs w:val="22"/>
        </w:rPr>
        <w:t xml:space="preserve"> of the buried group</w:t>
      </w:r>
      <w:r w:rsidR="00A92DA5" w:rsidRPr="00710D9C">
        <w:rPr>
          <w:color w:val="000000" w:themeColor="text1"/>
          <w:sz w:val="22"/>
          <w:szCs w:val="22"/>
        </w:rPr>
        <w:t xml:space="preserve"> </w:t>
      </w:r>
      <w:r w:rsidR="00316DA7" w:rsidRPr="00710D9C">
        <w:rPr>
          <w:i/>
          <w:iCs/>
          <w:color w:val="000000" w:themeColor="text1"/>
          <w:sz w:val="22"/>
          <w:szCs w:val="22"/>
        </w:rPr>
        <w:t>k</w:t>
      </w:r>
      <w:r w:rsidR="003346FF" w:rsidRPr="00710D9C">
        <w:rPr>
          <w:i/>
          <w:iCs/>
          <w:color w:val="000000" w:themeColor="text1"/>
          <w:sz w:val="22"/>
          <w:szCs w:val="22"/>
        </w:rPr>
        <w:t xml:space="preserve"> </w:t>
      </w:r>
      <w:r w:rsidR="003346FF" w:rsidRPr="00710D9C">
        <w:rPr>
          <w:color w:val="000000" w:themeColor="text1"/>
          <w:sz w:val="22"/>
          <w:szCs w:val="22"/>
        </w:rPr>
        <w:t xml:space="preserve">because of the </w:t>
      </w:r>
      <w:r w:rsidR="00331E71" w:rsidRPr="00710D9C">
        <w:rPr>
          <w:color w:val="000000" w:themeColor="text1"/>
          <w:sz w:val="22"/>
          <w:szCs w:val="22"/>
        </w:rPr>
        <w:t>absence</w:t>
      </w:r>
      <w:r w:rsidR="003346FF" w:rsidRPr="00710D9C">
        <w:rPr>
          <w:color w:val="000000" w:themeColor="text1"/>
          <w:sz w:val="22"/>
          <w:szCs w:val="22"/>
        </w:rPr>
        <w:t xml:space="preserve"> of</w:t>
      </w:r>
      <w:r w:rsidR="00250B35" w:rsidRPr="00710D9C">
        <w:rPr>
          <w:color w:val="000000" w:themeColor="text1"/>
          <w:sz w:val="22"/>
          <w:szCs w:val="22"/>
        </w:rPr>
        <w:t xml:space="preserve"> the contribution from</w:t>
      </w:r>
      <w:r w:rsidR="00E81F1C" w:rsidRPr="00710D9C">
        <w:rPr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S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F</m:t>
            </m:r>
          </m:sup>
        </m:sSubSup>
      </m:oMath>
      <w:r w:rsidR="00E81F1C" w:rsidRPr="00710D9C">
        <w:rPr>
          <w:color w:val="000000" w:themeColor="text1"/>
          <w:sz w:val="22"/>
          <w:szCs w:val="22"/>
        </w:rPr>
        <w:t xml:space="preserve">, </w:t>
      </w:r>
      <w:r w:rsidR="00316DA7" w:rsidRPr="00710D9C">
        <w:rPr>
          <w:color w:val="000000" w:themeColor="text1"/>
          <w:sz w:val="22"/>
          <w:szCs w:val="22"/>
        </w:rPr>
        <w:t>while</w:t>
      </w:r>
      <w:r w:rsidR="007806ED" w:rsidRPr="00710D9C">
        <w:rPr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U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</m:oMath>
      <w:r w:rsidR="007806ED" w:rsidRPr="00710D9C">
        <w:rPr>
          <w:color w:val="000000" w:themeColor="text1"/>
          <w:sz w:val="22"/>
          <w:szCs w:val="22"/>
        </w:rPr>
        <w:t xml:space="preserve"> </w:t>
      </w:r>
      <w:r w:rsidR="00DE546E" w:rsidRPr="00710D9C">
        <w:rPr>
          <w:color w:val="000000" w:themeColor="text1"/>
          <w:sz w:val="22"/>
          <w:szCs w:val="22"/>
        </w:rPr>
        <w:t>involves</w:t>
      </w:r>
      <w:r w:rsidR="003346FF" w:rsidRPr="00710D9C">
        <w:rPr>
          <w:color w:val="000000" w:themeColor="text1"/>
          <w:sz w:val="22"/>
          <w:szCs w:val="22"/>
        </w:rPr>
        <w:t xml:space="preserve"> that of the group</w:t>
      </w:r>
      <w:r w:rsidR="00A92DA5" w:rsidRPr="00710D9C">
        <w:rPr>
          <w:color w:val="000000" w:themeColor="text1"/>
          <w:sz w:val="22"/>
          <w:szCs w:val="22"/>
        </w:rPr>
        <w:t xml:space="preserve"> </w:t>
      </w:r>
      <w:r w:rsidR="00E81F1C" w:rsidRPr="00710D9C">
        <w:rPr>
          <w:i/>
          <w:iCs/>
          <w:color w:val="000000" w:themeColor="text1"/>
          <w:sz w:val="22"/>
          <w:szCs w:val="22"/>
        </w:rPr>
        <w:t>k</w:t>
      </w:r>
      <w:r w:rsidR="003346FF" w:rsidRPr="00710D9C">
        <w:rPr>
          <w:color w:val="000000" w:themeColor="text1"/>
          <w:sz w:val="22"/>
          <w:szCs w:val="22"/>
        </w:rPr>
        <w:t xml:space="preserve"> </w:t>
      </w:r>
      <w:r w:rsidR="00A92DA5" w:rsidRPr="00710D9C">
        <w:rPr>
          <w:color w:val="000000" w:themeColor="text1"/>
          <w:sz w:val="22"/>
          <w:szCs w:val="22"/>
        </w:rPr>
        <w:t xml:space="preserve">exposing to water </w:t>
      </w:r>
      <w:r w:rsidR="003346FF" w:rsidRPr="00710D9C">
        <w:rPr>
          <w:color w:val="000000" w:themeColor="text1"/>
          <w:sz w:val="22"/>
          <w:szCs w:val="22"/>
        </w:rPr>
        <w:t>through</w:t>
      </w:r>
      <w:r w:rsidR="00E81F1C" w:rsidRPr="00710D9C">
        <w:rPr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SA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U</m:t>
            </m:r>
          </m:sup>
        </m:sSubSup>
      </m:oMath>
      <w:r w:rsidR="00E81F1C" w:rsidRPr="00710D9C">
        <w:rPr>
          <w:color w:val="000000" w:themeColor="text1"/>
          <w:sz w:val="22"/>
          <w:szCs w:val="22"/>
        </w:rPr>
        <w:t xml:space="preserve">. </w:t>
      </w:r>
      <w:r w:rsidR="00EF0453" w:rsidRPr="00710D9C">
        <w:rPr>
          <w:color w:val="000000" w:themeColor="text1"/>
          <w:sz w:val="22"/>
          <w:szCs w:val="22"/>
        </w:rPr>
        <w:t>T</w:t>
      </w:r>
      <w:r w:rsidR="008B76E9" w:rsidRPr="00710D9C">
        <w:rPr>
          <w:color w:val="000000" w:themeColor="text1"/>
          <w:sz w:val="22"/>
          <w:szCs w:val="22"/>
        </w:rPr>
        <w:t xml:space="preserve">hus, </w:t>
      </w:r>
      <w:r w:rsidR="00BF0283" w:rsidRPr="00710D9C">
        <w:rPr>
          <w:color w:val="000000" w:themeColor="text1"/>
          <w:sz w:val="22"/>
          <w:szCs w:val="22"/>
        </w:rPr>
        <w:t xml:space="preserve">the OOMP method always </w:t>
      </w:r>
      <w:r w:rsidR="00204167" w:rsidRPr="00710D9C">
        <w:rPr>
          <w:color w:val="000000" w:themeColor="text1"/>
          <w:sz w:val="22"/>
          <w:szCs w:val="22"/>
        </w:rPr>
        <w:t xml:space="preserve">underestimat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F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</m:oMath>
      <w:r w:rsidR="00204167" w:rsidRPr="00710D9C">
        <w:rPr>
          <w:color w:val="000000" w:themeColor="text1"/>
          <w:sz w:val="22"/>
          <w:szCs w:val="22"/>
        </w:rPr>
        <w:t xml:space="preserve"> </w:t>
      </w:r>
      <w:r w:rsidR="0078273E" w:rsidRPr="00710D9C">
        <w:rPr>
          <w:color w:val="000000" w:themeColor="text1"/>
          <w:sz w:val="22"/>
          <w:szCs w:val="22"/>
        </w:rPr>
        <w:t>compared with</w:t>
      </w:r>
      <w:r w:rsidR="00204167" w:rsidRPr="00710D9C">
        <w:rPr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U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ex</m:t>
            </m:r>
          </m:sup>
        </m:sSubSup>
      </m:oMath>
      <w:r w:rsidR="00204167" w:rsidRPr="00710D9C">
        <w:rPr>
          <w:color w:val="000000" w:themeColor="text1"/>
          <w:sz w:val="22"/>
          <w:szCs w:val="22"/>
        </w:rPr>
        <w:t xml:space="preserve"> </w:t>
      </w:r>
      <w:r w:rsidR="00BF0283" w:rsidRPr="00710D9C">
        <w:rPr>
          <w:color w:val="000000" w:themeColor="text1"/>
          <w:sz w:val="22"/>
          <w:szCs w:val="22"/>
        </w:rPr>
        <w:t xml:space="preserve">due to </w:t>
      </w:r>
      <w:r w:rsidR="00AB4EBF" w:rsidRPr="00710D9C">
        <w:rPr>
          <w:color w:val="000000" w:themeColor="text1"/>
          <w:sz w:val="22"/>
          <w:szCs w:val="22"/>
        </w:rPr>
        <w:t>the lack of the cavity formation energy</w:t>
      </w:r>
      <w:r w:rsidR="00BF0283" w:rsidRPr="00710D9C">
        <w:rPr>
          <w:color w:val="000000" w:themeColor="text1"/>
          <w:sz w:val="22"/>
          <w:szCs w:val="22"/>
        </w:rPr>
        <w:t xml:space="preserve"> </w:t>
      </w:r>
      <w:r w:rsidR="00BF653A" w:rsidRPr="00710D9C">
        <w:rPr>
          <w:color w:val="000000" w:themeColor="text1"/>
          <w:sz w:val="22"/>
          <w:szCs w:val="22"/>
        </w:rPr>
        <w:t>for</w:t>
      </w:r>
      <w:r w:rsidR="00BF0283" w:rsidRPr="00710D9C">
        <w:rPr>
          <w:color w:val="000000" w:themeColor="text1"/>
          <w:sz w:val="22"/>
          <w:szCs w:val="22"/>
        </w:rPr>
        <w:t xml:space="preserve"> </w:t>
      </w:r>
      <w:r w:rsidR="00BF653A" w:rsidRPr="00710D9C">
        <w:rPr>
          <w:color w:val="000000" w:themeColor="text1"/>
          <w:sz w:val="22"/>
          <w:szCs w:val="22"/>
        </w:rPr>
        <w:t xml:space="preserve">the </w:t>
      </w:r>
      <w:r w:rsidR="00250B35" w:rsidRPr="00710D9C">
        <w:rPr>
          <w:color w:val="000000" w:themeColor="text1"/>
          <w:sz w:val="22"/>
          <w:szCs w:val="22"/>
        </w:rPr>
        <w:t xml:space="preserve">functional </w:t>
      </w:r>
      <w:r w:rsidR="00BF0283" w:rsidRPr="00710D9C">
        <w:rPr>
          <w:color w:val="000000" w:themeColor="text1"/>
          <w:sz w:val="22"/>
          <w:szCs w:val="22"/>
        </w:rPr>
        <w:t>groups</w:t>
      </w:r>
      <w:r w:rsidR="00AB4EBF" w:rsidRPr="00710D9C">
        <w:rPr>
          <w:color w:val="000000" w:themeColor="text1"/>
          <w:sz w:val="22"/>
          <w:szCs w:val="22"/>
        </w:rPr>
        <w:t xml:space="preserve"> </w:t>
      </w:r>
      <w:r w:rsidR="00BF653A" w:rsidRPr="00710D9C">
        <w:rPr>
          <w:color w:val="000000" w:themeColor="text1"/>
          <w:sz w:val="22"/>
          <w:szCs w:val="22"/>
        </w:rPr>
        <w:t>buried inside</w:t>
      </w:r>
      <w:r w:rsidR="00AB4EBF" w:rsidRPr="00710D9C">
        <w:rPr>
          <w:color w:val="000000" w:themeColor="text1"/>
          <w:sz w:val="22"/>
          <w:szCs w:val="22"/>
        </w:rPr>
        <w:t xml:space="preserve"> the folded protein</w:t>
      </w:r>
      <w:r w:rsidR="00FA755F" w:rsidRPr="00710D9C">
        <w:rPr>
          <w:color w:val="000000" w:themeColor="text1"/>
          <w:sz w:val="22"/>
          <w:szCs w:val="22"/>
        </w:rPr>
        <w:t xml:space="preserve">. </w:t>
      </w:r>
      <w:r w:rsidR="00331E71" w:rsidRPr="00710D9C">
        <w:rPr>
          <w:color w:val="000000" w:themeColor="text1"/>
          <w:sz w:val="22"/>
          <w:szCs w:val="22"/>
        </w:rPr>
        <w:t>T</w:t>
      </w:r>
      <w:r w:rsidR="002321BE" w:rsidRPr="00710D9C">
        <w:rPr>
          <w:color w:val="000000" w:themeColor="text1"/>
          <w:sz w:val="22"/>
          <w:szCs w:val="22"/>
        </w:rPr>
        <w:t>he exposure of buried nonpolar groups</w:t>
      </w:r>
      <w:r w:rsidR="00331E71" w:rsidRPr="00710D9C">
        <w:rPr>
          <w:color w:val="000000" w:themeColor="text1"/>
          <w:sz w:val="22"/>
          <w:szCs w:val="22"/>
        </w:rPr>
        <w:t xml:space="preserve"> to water with a positive value of</w:t>
      </w:r>
      <w:r w:rsidR="00F32605" w:rsidRPr="00710D9C">
        <w:rPr>
          <w:color w:val="000000" w:themeColor="text1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Δ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nor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hyd</m:t>
            </m:r>
          </m:sup>
        </m:sSubSup>
      </m:oMath>
      <w:r w:rsidR="00F32605" w:rsidRPr="00710D9C">
        <w:rPr>
          <w:rFonts w:hint="eastAsia"/>
          <w:color w:val="000000" w:themeColor="text1"/>
          <w:sz w:val="22"/>
          <w:szCs w:val="22"/>
        </w:rPr>
        <w:t xml:space="preserve"> </w:t>
      </w:r>
      <w:r w:rsidR="002321BE" w:rsidRPr="00710D9C">
        <w:rPr>
          <w:color w:val="000000" w:themeColor="text1"/>
          <w:sz w:val="22"/>
          <w:szCs w:val="22"/>
        </w:rPr>
        <w:t xml:space="preserve">is always </w:t>
      </w:r>
      <w:r w:rsidR="00F32605" w:rsidRPr="00710D9C">
        <w:rPr>
          <w:color w:val="000000" w:themeColor="text1"/>
          <w:sz w:val="22"/>
          <w:szCs w:val="22"/>
        </w:rPr>
        <w:t>regarded as</w:t>
      </w:r>
      <w:r w:rsidR="002321BE" w:rsidRPr="00710D9C">
        <w:rPr>
          <w:color w:val="000000" w:themeColor="text1"/>
          <w:sz w:val="22"/>
          <w:szCs w:val="22"/>
        </w:rPr>
        <w:t xml:space="preserve"> unfavorable</w:t>
      </w:r>
      <w:r w:rsidR="00F32605" w:rsidRPr="00710D9C">
        <w:rPr>
          <w:color w:val="000000" w:themeColor="text1"/>
          <w:sz w:val="22"/>
          <w:szCs w:val="22"/>
        </w:rPr>
        <w:t xml:space="preserve"> by the OOMP method</w:t>
      </w:r>
      <w:r w:rsidR="006B27F6" w:rsidRPr="00710D9C">
        <w:rPr>
          <w:color w:val="000000" w:themeColor="text1"/>
          <w:sz w:val="22"/>
          <w:szCs w:val="22"/>
        </w:rPr>
        <w:t>.</w:t>
      </w:r>
      <w:r w:rsidR="002321BE" w:rsidRPr="00710D9C">
        <w:rPr>
          <w:color w:val="000000" w:themeColor="text1"/>
          <w:sz w:val="22"/>
          <w:szCs w:val="22"/>
        </w:rPr>
        <w:t xml:space="preserve"> </w:t>
      </w:r>
      <w:r w:rsidR="006B27F6" w:rsidRPr="00710D9C">
        <w:rPr>
          <w:color w:val="000000" w:themeColor="text1"/>
          <w:sz w:val="22"/>
          <w:szCs w:val="22"/>
        </w:rPr>
        <w:t>T</w:t>
      </w:r>
      <w:r w:rsidR="00331E71" w:rsidRPr="00710D9C">
        <w:rPr>
          <w:color w:val="000000" w:themeColor="text1"/>
          <w:sz w:val="22"/>
          <w:szCs w:val="22"/>
        </w:rPr>
        <w:t>his should be</w:t>
      </w:r>
      <w:r w:rsidR="00250B35" w:rsidRPr="00710D9C">
        <w:rPr>
          <w:color w:val="000000" w:themeColor="text1"/>
          <w:sz w:val="22"/>
          <w:szCs w:val="22"/>
        </w:rPr>
        <w:t xml:space="preserve"> </w:t>
      </w:r>
      <w:r w:rsidR="00B56A74" w:rsidRPr="00710D9C">
        <w:rPr>
          <w:color w:val="000000" w:themeColor="text1"/>
          <w:sz w:val="22"/>
          <w:szCs w:val="22"/>
        </w:rPr>
        <w:t>the</w:t>
      </w:r>
      <w:r w:rsidR="006B27F6" w:rsidRPr="00710D9C">
        <w:rPr>
          <w:color w:val="000000" w:themeColor="text1"/>
          <w:sz w:val="22"/>
          <w:szCs w:val="22"/>
        </w:rPr>
        <w:t xml:space="preserve"> </w:t>
      </w:r>
      <w:r w:rsidR="002321BE" w:rsidRPr="00710D9C">
        <w:rPr>
          <w:color w:val="000000" w:themeColor="text1"/>
          <w:sz w:val="22"/>
          <w:szCs w:val="22"/>
        </w:rPr>
        <w:t xml:space="preserve">drawback </w:t>
      </w:r>
      <w:r w:rsidR="00653752" w:rsidRPr="00710D9C">
        <w:rPr>
          <w:color w:val="000000" w:themeColor="text1"/>
          <w:sz w:val="22"/>
          <w:szCs w:val="22"/>
        </w:rPr>
        <w:t>o</w:t>
      </w:r>
      <w:r w:rsidR="00B56A74" w:rsidRPr="00710D9C">
        <w:rPr>
          <w:color w:val="000000" w:themeColor="text1"/>
          <w:sz w:val="22"/>
          <w:szCs w:val="22"/>
        </w:rPr>
        <w:t>f</w:t>
      </w:r>
      <w:r w:rsidR="002321BE" w:rsidRPr="00710D9C">
        <w:rPr>
          <w:color w:val="000000" w:themeColor="text1"/>
          <w:sz w:val="22"/>
          <w:szCs w:val="22"/>
        </w:rPr>
        <w:t xml:space="preserve"> the ASA-dependent estimation of </w:t>
      </w:r>
      <w:r w:rsidR="007532FA" w:rsidRPr="00710D9C">
        <w:rPr>
          <w:color w:val="000000" w:themeColor="text1"/>
          <w:sz w:val="22"/>
          <w:szCs w:val="22"/>
        </w:rPr>
        <w:t>the Gibbs energy</w:t>
      </w:r>
      <w:r w:rsidR="00653752" w:rsidRPr="00710D9C">
        <w:rPr>
          <w:color w:val="000000" w:themeColor="text1"/>
          <w:sz w:val="22"/>
          <w:szCs w:val="22"/>
        </w:rPr>
        <w:t xml:space="preserve"> of protein hydration</w:t>
      </w:r>
      <w:r w:rsidR="002321BE" w:rsidRPr="00710D9C">
        <w:rPr>
          <w:color w:val="000000" w:themeColor="text1"/>
          <w:sz w:val="22"/>
          <w:szCs w:val="22"/>
        </w:rPr>
        <w:t>.</w:t>
      </w:r>
    </w:p>
    <w:p w14:paraId="6A500B12" w14:textId="1B1BDC54" w:rsidR="005B5D66" w:rsidRPr="00710D9C" w:rsidRDefault="005B5D66" w:rsidP="008B76E9">
      <w:pPr>
        <w:tabs>
          <w:tab w:val="left" w:pos="640"/>
        </w:tabs>
        <w:autoSpaceDE w:val="0"/>
        <w:autoSpaceDN w:val="0"/>
        <w:adjustRightInd w:val="0"/>
        <w:rPr>
          <w:color w:val="000000" w:themeColor="text1"/>
          <w:sz w:val="22"/>
          <w:szCs w:val="22"/>
        </w:rPr>
      </w:pPr>
    </w:p>
    <w:p w14:paraId="59734798" w14:textId="77777777" w:rsidR="00C0110F" w:rsidRDefault="00C0110F">
      <w:pPr>
        <w:widowControl/>
        <w:jc w:val="left"/>
        <w:rPr>
          <w:rFonts w:asciiTheme="majorHAnsi" w:hAnsiTheme="majorHAnsi" w:cstheme="majorHAnsi"/>
          <w:b/>
          <w:bCs/>
          <w:color w:val="000000" w:themeColor="text1"/>
        </w:rPr>
      </w:pPr>
      <w:r>
        <w:rPr>
          <w:rFonts w:asciiTheme="majorHAnsi" w:hAnsiTheme="majorHAnsi" w:cstheme="majorHAnsi"/>
          <w:b/>
          <w:bCs/>
          <w:color w:val="000000" w:themeColor="text1"/>
        </w:rPr>
        <w:br w:type="page"/>
      </w:r>
    </w:p>
    <w:p w14:paraId="29D8731F" w14:textId="2CC695F3" w:rsidR="00401864" w:rsidRPr="00710D9C" w:rsidRDefault="00191108" w:rsidP="008B76E9">
      <w:pPr>
        <w:tabs>
          <w:tab w:val="left" w:pos="640"/>
        </w:tabs>
        <w:autoSpaceDE w:val="0"/>
        <w:autoSpaceDN w:val="0"/>
        <w:adjustRightInd w:val="0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710D9C">
        <w:rPr>
          <w:rFonts w:asciiTheme="majorHAnsi" w:hAnsiTheme="majorHAnsi" w:cstheme="majorHAnsi"/>
          <w:b/>
          <w:bCs/>
          <w:color w:val="000000" w:themeColor="text1"/>
        </w:rPr>
        <w:lastRenderedPageBreak/>
        <w:t>References</w:t>
      </w:r>
    </w:p>
    <w:p w14:paraId="3017E67F" w14:textId="77777777" w:rsidR="000321A7" w:rsidRDefault="005B5D66" w:rsidP="000321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kern w:val="0"/>
          <w:sz w:val="22"/>
          <w:szCs w:val="22"/>
        </w:rPr>
      </w:pPr>
      <w:r w:rsidRPr="00710D9C">
        <w:rPr>
          <w:color w:val="000000" w:themeColor="text1"/>
          <w:sz w:val="22"/>
          <w:szCs w:val="22"/>
        </w:rPr>
        <w:fldChar w:fldCharType="begin"/>
      </w:r>
      <w:r w:rsidRPr="00710D9C">
        <w:rPr>
          <w:color w:val="000000" w:themeColor="text1"/>
          <w:sz w:val="22"/>
          <w:szCs w:val="22"/>
        </w:rPr>
        <w:instrText xml:space="preserve"> ADDIN PAPERS2_CITATIONS &lt;papers2_bibliography/&gt;</w:instrText>
      </w:r>
      <w:r w:rsidRPr="00710D9C">
        <w:rPr>
          <w:color w:val="000000" w:themeColor="text1"/>
          <w:sz w:val="22"/>
          <w:szCs w:val="22"/>
        </w:rPr>
        <w:fldChar w:fldCharType="separate"/>
      </w:r>
      <w:r w:rsidR="000321A7">
        <w:rPr>
          <w:kern w:val="0"/>
          <w:sz w:val="22"/>
          <w:szCs w:val="22"/>
        </w:rPr>
        <w:t xml:space="preserve">1. Chen CR, </w:t>
      </w:r>
      <w:proofErr w:type="spellStart"/>
      <w:r w:rsidR="000321A7">
        <w:rPr>
          <w:kern w:val="0"/>
          <w:sz w:val="22"/>
          <w:szCs w:val="22"/>
        </w:rPr>
        <w:t>Makhatadze</w:t>
      </w:r>
      <w:proofErr w:type="spellEnd"/>
      <w:r w:rsidR="000321A7">
        <w:rPr>
          <w:kern w:val="0"/>
          <w:sz w:val="22"/>
          <w:szCs w:val="22"/>
        </w:rPr>
        <w:t xml:space="preserve"> GI (2017) Molecular determinant of the effects of hydrostatic pressure on protein folding stability. Nature Communications 8:14561–9.</w:t>
      </w:r>
    </w:p>
    <w:p w14:paraId="1FF25202" w14:textId="77777777" w:rsidR="000321A7" w:rsidRDefault="000321A7" w:rsidP="000321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2. </w:t>
      </w:r>
      <w:proofErr w:type="spellStart"/>
      <w:r>
        <w:rPr>
          <w:kern w:val="0"/>
          <w:sz w:val="22"/>
          <w:szCs w:val="22"/>
        </w:rPr>
        <w:t>Ooi</w:t>
      </w:r>
      <w:proofErr w:type="spellEnd"/>
      <w:r>
        <w:rPr>
          <w:kern w:val="0"/>
          <w:sz w:val="22"/>
          <w:szCs w:val="22"/>
        </w:rPr>
        <w:t xml:space="preserve"> T, </w:t>
      </w:r>
      <w:proofErr w:type="spellStart"/>
      <w:r>
        <w:rPr>
          <w:kern w:val="0"/>
          <w:sz w:val="22"/>
          <w:szCs w:val="22"/>
        </w:rPr>
        <w:t>Oobatake</w:t>
      </w:r>
      <w:proofErr w:type="spellEnd"/>
      <w:r>
        <w:rPr>
          <w:kern w:val="0"/>
          <w:sz w:val="22"/>
          <w:szCs w:val="22"/>
        </w:rPr>
        <w:t xml:space="preserve"> M, </w:t>
      </w:r>
      <w:proofErr w:type="spellStart"/>
      <w:r>
        <w:rPr>
          <w:kern w:val="0"/>
          <w:sz w:val="22"/>
          <w:szCs w:val="22"/>
        </w:rPr>
        <w:t>Nemethy</w:t>
      </w:r>
      <w:proofErr w:type="spellEnd"/>
      <w:r>
        <w:rPr>
          <w:kern w:val="0"/>
          <w:sz w:val="22"/>
          <w:szCs w:val="22"/>
        </w:rPr>
        <w:t xml:space="preserve"> G, </w:t>
      </w:r>
      <w:proofErr w:type="spellStart"/>
      <w:r>
        <w:rPr>
          <w:kern w:val="0"/>
          <w:sz w:val="22"/>
          <w:szCs w:val="22"/>
        </w:rPr>
        <w:t>Scheraga</w:t>
      </w:r>
      <w:proofErr w:type="spellEnd"/>
      <w:r>
        <w:rPr>
          <w:kern w:val="0"/>
          <w:sz w:val="22"/>
          <w:szCs w:val="22"/>
        </w:rPr>
        <w:t xml:space="preserve"> HA (1987) Accessible Surface-Areas as a Measure of the Thermodynamic Parameters of Hydration of Peptides. Proc. Natl. Acad. Sci. U.S.A. 84:3086–3090.</w:t>
      </w:r>
    </w:p>
    <w:p w14:paraId="2E40CF39" w14:textId="77777777" w:rsidR="000321A7" w:rsidRDefault="000321A7" w:rsidP="000321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3. </w:t>
      </w:r>
      <w:proofErr w:type="spellStart"/>
      <w:r>
        <w:rPr>
          <w:kern w:val="0"/>
          <w:sz w:val="22"/>
          <w:szCs w:val="22"/>
        </w:rPr>
        <w:t>Makhatadze</w:t>
      </w:r>
      <w:proofErr w:type="spellEnd"/>
      <w:r>
        <w:rPr>
          <w:kern w:val="0"/>
          <w:sz w:val="22"/>
          <w:szCs w:val="22"/>
        </w:rPr>
        <w:t xml:space="preserve"> GI, </w:t>
      </w:r>
      <w:proofErr w:type="spellStart"/>
      <w:r>
        <w:rPr>
          <w:kern w:val="0"/>
          <w:sz w:val="22"/>
          <w:szCs w:val="22"/>
        </w:rPr>
        <w:t>Privalov</w:t>
      </w:r>
      <w:proofErr w:type="spellEnd"/>
      <w:r>
        <w:rPr>
          <w:kern w:val="0"/>
          <w:sz w:val="22"/>
          <w:szCs w:val="22"/>
        </w:rPr>
        <w:t xml:space="preserve"> PL (1993) Contribution of hydration to protein folding thermodynamics. I. The enthalpy of hydration. J. Mol. Biol. 232:639–659.</w:t>
      </w:r>
    </w:p>
    <w:p w14:paraId="075A95E7" w14:textId="77777777" w:rsidR="000321A7" w:rsidRDefault="000321A7" w:rsidP="000321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4. </w:t>
      </w:r>
      <w:proofErr w:type="spellStart"/>
      <w:r>
        <w:rPr>
          <w:kern w:val="0"/>
          <w:sz w:val="22"/>
          <w:szCs w:val="22"/>
        </w:rPr>
        <w:t>Privalov</w:t>
      </w:r>
      <w:proofErr w:type="spellEnd"/>
      <w:r>
        <w:rPr>
          <w:kern w:val="0"/>
          <w:sz w:val="22"/>
          <w:szCs w:val="22"/>
        </w:rPr>
        <w:t xml:space="preserve"> PL, </w:t>
      </w:r>
      <w:proofErr w:type="spellStart"/>
      <w:r>
        <w:rPr>
          <w:kern w:val="0"/>
          <w:sz w:val="22"/>
          <w:szCs w:val="22"/>
        </w:rPr>
        <w:t>Makhatadze</w:t>
      </w:r>
      <w:proofErr w:type="spellEnd"/>
      <w:r>
        <w:rPr>
          <w:kern w:val="0"/>
          <w:sz w:val="22"/>
          <w:szCs w:val="22"/>
        </w:rPr>
        <w:t xml:space="preserve"> GI (1993) Contribution of hydration to protein folding thermodynamics. II. The entropy and </w:t>
      </w:r>
      <w:proofErr w:type="gramStart"/>
      <w:r>
        <w:rPr>
          <w:kern w:val="0"/>
          <w:sz w:val="22"/>
          <w:szCs w:val="22"/>
        </w:rPr>
        <w:t>Gibbs</w:t>
      </w:r>
      <w:proofErr w:type="gramEnd"/>
      <w:r>
        <w:rPr>
          <w:kern w:val="0"/>
          <w:sz w:val="22"/>
          <w:szCs w:val="22"/>
        </w:rPr>
        <w:t xml:space="preserve"> energy of hydration. J. Mol. Biol. 232:660–679.</w:t>
      </w:r>
    </w:p>
    <w:p w14:paraId="1BC59C17" w14:textId="39356A61" w:rsidR="005B5D66" w:rsidRPr="00710D9C" w:rsidRDefault="005B5D66" w:rsidP="000321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color w:val="000000" w:themeColor="text1"/>
          <w:sz w:val="22"/>
          <w:szCs w:val="22"/>
        </w:rPr>
      </w:pPr>
      <w:r w:rsidRPr="00710D9C">
        <w:rPr>
          <w:color w:val="000000" w:themeColor="text1"/>
          <w:sz w:val="22"/>
          <w:szCs w:val="22"/>
        </w:rPr>
        <w:fldChar w:fldCharType="end"/>
      </w:r>
    </w:p>
    <w:p w14:paraId="48AA7F19" w14:textId="2C8136ED" w:rsidR="009E558C" w:rsidRPr="00710D9C" w:rsidRDefault="009E558C" w:rsidP="008B76E9">
      <w:pPr>
        <w:tabs>
          <w:tab w:val="left" w:pos="640"/>
        </w:tabs>
        <w:autoSpaceDE w:val="0"/>
        <w:autoSpaceDN w:val="0"/>
        <w:adjustRightInd w:val="0"/>
        <w:rPr>
          <w:color w:val="000000" w:themeColor="text1"/>
          <w:sz w:val="22"/>
          <w:szCs w:val="22"/>
        </w:rPr>
      </w:pPr>
    </w:p>
    <w:sectPr w:rsidR="009E558C" w:rsidRPr="00710D9C" w:rsidSect="000E1D04">
      <w:footerReference w:type="even" r:id="rId9"/>
      <w:footerReference w:type="default" r:id="rId10"/>
      <w:pgSz w:w="11900" w:h="16840"/>
      <w:pgMar w:top="1418" w:right="1134" w:bottom="1418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78C9D" w14:textId="77777777" w:rsidR="00013CBB" w:rsidRDefault="00013CBB" w:rsidP="00EA4ECF">
      <w:r>
        <w:separator/>
      </w:r>
    </w:p>
  </w:endnote>
  <w:endnote w:type="continuationSeparator" w:id="0">
    <w:p w14:paraId="7E9F9FEE" w14:textId="77777777" w:rsidR="00013CBB" w:rsidRDefault="00013CBB" w:rsidP="00EA4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F5750" w14:textId="77777777" w:rsidR="000F7B53" w:rsidRDefault="000F7B53" w:rsidP="0048767C">
    <w:pPr>
      <w:pStyle w:val="ac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5A232355" w14:textId="77777777" w:rsidR="000F7B53" w:rsidRDefault="000F7B53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19A25" w14:textId="77777777" w:rsidR="000F7B53" w:rsidRDefault="000F7B53" w:rsidP="0048767C">
    <w:pPr>
      <w:pStyle w:val="ac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  <w:noProof/>
      </w:rPr>
      <w:t>9</w:t>
    </w:r>
    <w:r>
      <w:rPr>
        <w:rStyle w:val="af"/>
      </w:rPr>
      <w:fldChar w:fldCharType="end"/>
    </w:r>
  </w:p>
  <w:p w14:paraId="3EB65C59" w14:textId="77777777" w:rsidR="000F7B53" w:rsidRDefault="000F7B5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223AF" w14:textId="77777777" w:rsidR="00013CBB" w:rsidRDefault="00013CBB" w:rsidP="00EA4ECF">
      <w:r>
        <w:separator/>
      </w:r>
    </w:p>
  </w:footnote>
  <w:footnote w:type="continuationSeparator" w:id="0">
    <w:p w14:paraId="5146E256" w14:textId="77777777" w:rsidR="00013CBB" w:rsidRDefault="00013CBB" w:rsidP="00EA4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doNotHyphenateCaps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DisableGlyphATSUI" w:val="0"/>
  </w:docVars>
  <w:rsids>
    <w:rsidRoot w:val="005D2B02"/>
    <w:rsid w:val="00001332"/>
    <w:rsid w:val="000031D2"/>
    <w:rsid w:val="000047EF"/>
    <w:rsid w:val="00010A97"/>
    <w:rsid w:val="0001179C"/>
    <w:rsid w:val="00012188"/>
    <w:rsid w:val="00013CBB"/>
    <w:rsid w:val="00013FED"/>
    <w:rsid w:val="00015A15"/>
    <w:rsid w:val="00015D40"/>
    <w:rsid w:val="00016079"/>
    <w:rsid w:val="00017A8B"/>
    <w:rsid w:val="00026A56"/>
    <w:rsid w:val="00026AB9"/>
    <w:rsid w:val="00027D66"/>
    <w:rsid w:val="000306B0"/>
    <w:rsid w:val="000314A3"/>
    <w:rsid w:val="000321A7"/>
    <w:rsid w:val="00033F0A"/>
    <w:rsid w:val="00036B1C"/>
    <w:rsid w:val="000404BF"/>
    <w:rsid w:val="00041373"/>
    <w:rsid w:val="0004227F"/>
    <w:rsid w:val="00043869"/>
    <w:rsid w:val="00043DDD"/>
    <w:rsid w:val="00046181"/>
    <w:rsid w:val="0004687E"/>
    <w:rsid w:val="00046F76"/>
    <w:rsid w:val="00047301"/>
    <w:rsid w:val="00053C1C"/>
    <w:rsid w:val="000559BE"/>
    <w:rsid w:val="00062B4A"/>
    <w:rsid w:val="00064041"/>
    <w:rsid w:val="000643CA"/>
    <w:rsid w:val="00064BBF"/>
    <w:rsid w:val="0006606B"/>
    <w:rsid w:val="00066FF0"/>
    <w:rsid w:val="00070AE2"/>
    <w:rsid w:val="00070AF1"/>
    <w:rsid w:val="00073D9E"/>
    <w:rsid w:val="000742DA"/>
    <w:rsid w:val="000750C8"/>
    <w:rsid w:val="00077D98"/>
    <w:rsid w:val="000803B1"/>
    <w:rsid w:val="000831CA"/>
    <w:rsid w:val="00087512"/>
    <w:rsid w:val="000917EB"/>
    <w:rsid w:val="000920BA"/>
    <w:rsid w:val="000A02AB"/>
    <w:rsid w:val="000A034B"/>
    <w:rsid w:val="000A1006"/>
    <w:rsid w:val="000A169C"/>
    <w:rsid w:val="000A216A"/>
    <w:rsid w:val="000A329B"/>
    <w:rsid w:val="000A3F75"/>
    <w:rsid w:val="000A7B87"/>
    <w:rsid w:val="000B0E7F"/>
    <w:rsid w:val="000B121E"/>
    <w:rsid w:val="000B166A"/>
    <w:rsid w:val="000B20AA"/>
    <w:rsid w:val="000B3F8F"/>
    <w:rsid w:val="000B5544"/>
    <w:rsid w:val="000B5B5A"/>
    <w:rsid w:val="000B60B0"/>
    <w:rsid w:val="000B7AFD"/>
    <w:rsid w:val="000C0186"/>
    <w:rsid w:val="000C0D95"/>
    <w:rsid w:val="000C1AB2"/>
    <w:rsid w:val="000C2C75"/>
    <w:rsid w:val="000C540F"/>
    <w:rsid w:val="000C62D3"/>
    <w:rsid w:val="000C6A4C"/>
    <w:rsid w:val="000C6AFE"/>
    <w:rsid w:val="000C6B8B"/>
    <w:rsid w:val="000C713F"/>
    <w:rsid w:val="000D131E"/>
    <w:rsid w:val="000D23F5"/>
    <w:rsid w:val="000D34A4"/>
    <w:rsid w:val="000D4EB2"/>
    <w:rsid w:val="000D505F"/>
    <w:rsid w:val="000D5133"/>
    <w:rsid w:val="000D55E8"/>
    <w:rsid w:val="000D6E79"/>
    <w:rsid w:val="000E1D04"/>
    <w:rsid w:val="000E3A09"/>
    <w:rsid w:val="000E3B0C"/>
    <w:rsid w:val="000E4492"/>
    <w:rsid w:val="000E4A99"/>
    <w:rsid w:val="000E6A99"/>
    <w:rsid w:val="000F1269"/>
    <w:rsid w:val="000F16F9"/>
    <w:rsid w:val="000F53B3"/>
    <w:rsid w:val="000F6EC9"/>
    <w:rsid w:val="000F7B53"/>
    <w:rsid w:val="00100A73"/>
    <w:rsid w:val="00101F88"/>
    <w:rsid w:val="00103791"/>
    <w:rsid w:val="00105102"/>
    <w:rsid w:val="0010706D"/>
    <w:rsid w:val="0011015D"/>
    <w:rsid w:val="00110965"/>
    <w:rsid w:val="00111154"/>
    <w:rsid w:val="00113E27"/>
    <w:rsid w:val="00115C86"/>
    <w:rsid w:val="00116067"/>
    <w:rsid w:val="0011640B"/>
    <w:rsid w:val="00116785"/>
    <w:rsid w:val="00117C61"/>
    <w:rsid w:val="00120990"/>
    <w:rsid w:val="0012344B"/>
    <w:rsid w:val="00123FC6"/>
    <w:rsid w:val="00124CBA"/>
    <w:rsid w:val="001250D7"/>
    <w:rsid w:val="00125852"/>
    <w:rsid w:val="00126EA5"/>
    <w:rsid w:val="0013066C"/>
    <w:rsid w:val="00130D38"/>
    <w:rsid w:val="0013280D"/>
    <w:rsid w:val="001336DE"/>
    <w:rsid w:val="00133773"/>
    <w:rsid w:val="0013386C"/>
    <w:rsid w:val="00135AD0"/>
    <w:rsid w:val="00140E6B"/>
    <w:rsid w:val="00140FF8"/>
    <w:rsid w:val="00141862"/>
    <w:rsid w:val="00141D4D"/>
    <w:rsid w:val="00142B76"/>
    <w:rsid w:val="0014500A"/>
    <w:rsid w:val="00145668"/>
    <w:rsid w:val="0014797E"/>
    <w:rsid w:val="00152185"/>
    <w:rsid w:val="0015491A"/>
    <w:rsid w:val="00154F5F"/>
    <w:rsid w:val="001577CF"/>
    <w:rsid w:val="001608B6"/>
    <w:rsid w:val="0016110F"/>
    <w:rsid w:val="00166F67"/>
    <w:rsid w:val="00170137"/>
    <w:rsid w:val="001706C5"/>
    <w:rsid w:val="001707E4"/>
    <w:rsid w:val="00171F98"/>
    <w:rsid w:val="00172EFD"/>
    <w:rsid w:val="001745C5"/>
    <w:rsid w:val="00175772"/>
    <w:rsid w:val="00177C8D"/>
    <w:rsid w:val="00181A41"/>
    <w:rsid w:val="00182289"/>
    <w:rsid w:val="00182750"/>
    <w:rsid w:val="00186E49"/>
    <w:rsid w:val="00191108"/>
    <w:rsid w:val="001912EC"/>
    <w:rsid w:val="00194036"/>
    <w:rsid w:val="001A13DC"/>
    <w:rsid w:val="001A3035"/>
    <w:rsid w:val="001A7DFC"/>
    <w:rsid w:val="001B0A92"/>
    <w:rsid w:val="001B15CB"/>
    <w:rsid w:val="001B2CE7"/>
    <w:rsid w:val="001B4320"/>
    <w:rsid w:val="001B5889"/>
    <w:rsid w:val="001B7226"/>
    <w:rsid w:val="001B7737"/>
    <w:rsid w:val="001B7898"/>
    <w:rsid w:val="001B7C37"/>
    <w:rsid w:val="001C39A2"/>
    <w:rsid w:val="001C54A4"/>
    <w:rsid w:val="001C5F41"/>
    <w:rsid w:val="001C6BEE"/>
    <w:rsid w:val="001C6CB2"/>
    <w:rsid w:val="001C7E4B"/>
    <w:rsid w:val="001D016B"/>
    <w:rsid w:val="001D01E3"/>
    <w:rsid w:val="001D0C71"/>
    <w:rsid w:val="001D263B"/>
    <w:rsid w:val="001D4179"/>
    <w:rsid w:val="001D7930"/>
    <w:rsid w:val="001E3355"/>
    <w:rsid w:val="001E456D"/>
    <w:rsid w:val="001E4BAD"/>
    <w:rsid w:val="001E4CD3"/>
    <w:rsid w:val="001E52DF"/>
    <w:rsid w:val="001E6B84"/>
    <w:rsid w:val="001F081D"/>
    <w:rsid w:val="001F3C4A"/>
    <w:rsid w:val="001F4594"/>
    <w:rsid w:val="001F49A3"/>
    <w:rsid w:val="001F5A8F"/>
    <w:rsid w:val="001F6689"/>
    <w:rsid w:val="002005E5"/>
    <w:rsid w:val="00200944"/>
    <w:rsid w:val="00204167"/>
    <w:rsid w:val="00204918"/>
    <w:rsid w:val="00205890"/>
    <w:rsid w:val="00211EFF"/>
    <w:rsid w:val="00217459"/>
    <w:rsid w:val="00220AC6"/>
    <w:rsid w:val="00220E57"/>
    <w:rsid w:val="00222E1C"/>
    <w:rsid w:val="00223352"/>
    <w:rsid w:val="00224BD9"/>
    <w:rsid w:val="00226888"/>
    <w:rsid w:val="00227D84"/>
    <w:rsid w:val="00232140"/>
    <w:rsid w:val="002321BE"/>
    <w:rsid w:val="00232403"/>
    <w:rsid w:val="00232E5E"/>
    <w:rsid w:val="002335E2"/>
    <w:rsid w:val="00233FC0"/>
    <w:rsid w:val="002340D5"/>
    <w:rsid w:val="00235124"/>
    <w:rsid w:val="00237D0B"/>
    <w:rsid w:val="0024053E"/>
    <w:rsid w:val="00242CB0"/>
    <w:rsid w:val="0024452E"/>
    <w:rsid w:val="0024503D"/>
    <w:rsid w:val="002457BA"/>
    <w:rsid w:val="002460EA"/>
    <w:rsid w:val="00246A20"/>
    <w:rsid w:val="00246C14"/>
    <w:rsid w:val="00246D8E"/>
    <w:rsid w:val="00246F7E"/>
    <w:rsid w:val="00250B35"/>
    <w:rsid w:val="0025134E"/>
    <w:rsid w:val="00253988"/>
    <w:rsid w:val="0025463E"/>
    <w:rsid w:val="00255B24"/>
    <w:rsid w:val="00255FDC"/>
    <w:rsid w:val="00257B77"/>
    <w:rsid w:val="00257B9A"/>
    <w:rsid w:val="002605FC"/>
    <w:rsid w:val="00261460"/>
    <w:rsid w:val="00263252"/>
    <w:rsid w:val="00263D31"/>
    <w:rsid w:val="00264AD9"/>
    <w:rsid w:val="00264F30"/>
    <w:rsid w:val="00265C0A"/>
    <w:rsid w:val="00266510"/>
    <w:rsid w:val="00270D47"/>
    <w:rsid w:val="00276478"/>
    <w:rsid w:val="00277D82"/>
    <w:rsid w:val="00280CF1"/>
    <w:rsid w:val="00281BBA"/>
    <w:rsid w:val="00282ED4"/>
    <w:rsid w:val="00283BF8"/>
    <w:rsid w:val="002843B0"/>
    <w:rsid w:val="00285A86"/>
    <w:rsid w:val="00286DDB"/>
    <w:rsid w:val="002876CC"/>
    <w:rsid w:val="00287838"/>
    <w:rsid w:val="00287FAE"/>
    <w:rsid w:val="00290483"/>
    <w:rsid w:val="00291A05"/>
    <w:rsid w:val="00292599"/>
    <w:rsid w:val="00293A0C"/>
    <w:rsid w:val="00294711"/>
    <w:rsid w:val="0029475D"/>
    <w:rsid w:val="00295197"/>
    <w:rsid w:val="0029563D"/>
    <w:rsid w:val="002971EE"/>
    <w:rsid w:val="002978C0"/>
    <w:rsid w:val="002A1D00"/>
    <w:rsid w:val="002A331C"/>
    <w:rsid w:val="002A3995"/>
    <w:rsid w:val="002A64A5"/>
    <w:rsid w:val="002A66FC"/>
    <w:rsid w:val="002B0ED6"/>
    <w:rsid w:val="002B17E8"/>
    <w:rsid w:val="002B2F24"/>
    <w:rsid w:val="002B4CE1"/>
    <w:rsid w:val="002B4DAC"/>
    <w:rsid w:val="002B5980"/>
    <w:rsid w:val="002B626C"/>
    <w:rsid w:val="002B6967"/>
    <w:rsid w:val="002B7D43"/>
    <w:rsid w:val="002C0B45"/>
    <w:rsid w:val="002C0C1A"/>
    <w:rsid w:val="002C10EE"/>
    <w:rsid w:val="002D2379"/>
    <w:rsid w:val="002E2870"/>
    <w:rsid w:val="002E35A6"/>
    <w:rsid w:val="002E3CC8"/>
    <w:rsid w:val="002E55B4"/>
    <w:rsid w:val="002E5CD8"/>
    <w:rsid w:val="002E7C65"/>
    <w:rsid w:val="002F0561"/>
    <w:rsid w:val="002F225D"/>
    <w:rsid w:val="002F2850"/>
    <w:rsid w:val="002F3C77"/>
    <w:rsid w:val="002F4BD0"/>
    <w:rsid w:val="002F6649"/>
    <w:rsid w:val="002F78B0"/>
    <w:rsid w:val="00300180"/>
    <w:rsid w:val="003011AF"/>
    <w:rsid w:val="003024F1"/>
    <w:rsid w:val="0030477C"/>
    <w:rsid w:val="003057ED"/>
    <w:rsid w:val="00306A85"/>
    <w:rsid w:val="00311CB9"/>
    <w:rsid w:val="0031311A"/>
    <w:rsid w:val="00313A6C"/>
    <w:rsid w:val="00316431"/>
    <w:rsid w:val="00316DA7"/>
    <w:rsid w:val="0031749C"/>
    <w:rsid w:val="00320358"/>
    <w:rsid w:val="00320AA6"/>
    <w:rsid w:val="003243EC"/>
    <w:rsid w:val="00325425"/>
    <w:rsid w:val="0032603B"/>
    <w:rsid w:val="0032639C"/>
    <w:rsid w:val="0032690B"/>
    <w:rsid w:val="00330B0F"/>
    <w:rsid w:val="00331730"/>
    <w:rsid w:val="00331E71"/>
    <w:rsid w:val="003346FF"/>
    <w:rsid w:val="00335052"/>
    <w:rsid w:val="00337F18"/>
    <w:rsid w:val="003442D0"/>
    <w:rsid w:val="00347010"/>
    <w:rsid w:val="003511BC"/>
    <w:rsid w:val="003523EE"/>
    <w:rsid w:val="003559B9"/>
    <w:rsid w:val="003568E9"/>
    <w:rsid w:val="00360738"/>
    <w:rsid w:val="00360FC6"/>
    <w:rsid w:val="003613FC"/>
    <w:rsid w:val="00361F75"/>
    <w:rsid w:val="00362CBF"/>
    <w:rsid w:val="00365500"/>
    <w:rsid w:val="0036563B"/>
    <w:rsid w:val="003666E9"/>
    <w:rsid w:val="00371FD5"/>
    <w:rsid w:val="003723E2"/>
    <w:rsid w:val="003776C3"/>
    <w:rsid w:val="0038067B"/>
    <w:rsid w:val="00380F87"/>
    <w:rsid w:val="003830B7"/>
    <w:rsid w:val="0038316F"/>
    <w:rsid w:val="00386E3B"/>
    <w:rsid w:val="00390954"/>
    <w:rsid w:val="00391251"/>
    <w:rsid w:val="00391DC9"/>
    <w:rsid w:val="00392314"/>
    <w:rsid w:val="00395567"/>
    <w:rsid w:val="0039587E"/>
    <w:rsid w:val="00395BDE"/>
    <w:rsid w:val="003A115C"/>
    <w:rsid w:val="003A1D36"/>
    <w:rsid w:val="003A3DA8"/>
    <w:rsid w:val="003A489F"/>
    <w:rsid w:val="003A5A40"/>
    <w:rsid w:val="003A5CDA"/>
    <w:rsid w:val="003A64ED"/>
    <w:rsid w:val="003B05A0"/>
    <w:rsid w:val="003B1D7F"/>
    <w:rsid w:val="003B2B1E"/>
    <w:rsid w:val="003B2EDB"/>
    <w:rsid w:val="003B3832"/>
    <w:rsid w:val="003B478E"/>
    <w:rsid w:val="003B5075"/>
    <w:rsid w:val="003B6F64"/>
    <w:rsid w:val="003C10A3"/>
    <w:rsid w:val="003C10D8"/>
    <w:rsid w:val="003C128D"/>
    <w:rsid w:val="003C40CE"/>
    <w:rsid w:val="003C4A91"/>
    <w:rsid w:val="003C503C"/>
    <w:rsid w:val="003C5DDC"/>
    <w:rsid w:val="003C6348"/>
    <w:rsid w:val="003C6F5D"/>
    <w:rsid w:val="003D0B36"/>
    <w:rsid w:val="003D0FFE"/>
    <w:rsid w:val="003D234E"/>
    <w:rsid w:val="003D2C46"/>
    <w:rsid w:val="003D597D"/>
    <w:rsid w:val="003D59E0"/>
    <w:rsid w:val="003D74D7"/>
    <w:rsid w:val="003D751B"/>
    <w:rsid w:val="003D751D"/>
    <w:rsid w:val="003E011E"/>
    <w:rsid w:val="003E1139"/>
    <w:rsid w:val="003E129F"/>
    <w:rsid w:val="003E134E"/>
    <w:rsid w:val="003F0E76"/>
    <w:rsid w:val="003F1DF1"/>
    <w:rsid w:val="003F2414"/>
    <w:rsid w:val="003F6632"/>
    <w:rsid w:val="00400ABC"/>
    <w:rsid w:val="00401864"/>
    <w:rsid w:val="0040599E"/>
    <w:rsid w:val="00407397"/>
    <w:rsid w:val="00412935"/>
    <w:rsid w:val="00413978"/>
    <w:rsid w:val="00415C26"/>
    <w:rsid w:val="004202C6"/>
    <w:rsid w:val="00421CA3"/>
    <w:rsid w:val="0042264D"/>
    <w:rsid w:val="00424285"/>
    <w:rsid w:val="00424647"/>
    <w:rsid w:val="00424C5C"/>
    <w:rsid w:val="004261AB"/>
    <w:rsid w:val="0042655D"/>
    <w:rsid w:val="00427F31"/>
    <w:rsid w:val="00430147"/>
    <w:rsid w:val="0043054E"/>
    <w:rsid w:val="00430565"/>
    <w:rsid w:val="004315AE"/>
    <w:rsid w:val="00432453"/>
    <w:rsid w:val="00433CB9"/>
    <w:rsid w:val="00436CB2"/>
    <w:rsid w:val="00440C40"/>
    <w:rsid w:val="00441DF8"/>
    <w:rsid w:val="004433BD"/>
    <w:rsid w:val="00443888"/>
    <w:rsid w:val="004458C4"/>
    <w:rsid w:val="004458DB"/>
    <w:rsid w:val="00446E1C"/>
    <w:rsid w:val="00447606"/>
    <w:rsid w:val="00447CF2"/>
    <w:rsid w:val="00450927"/>
    <w:rsid w:val="00454252"/>
    <w:rsid w:val="00454CA0"/>
    <w:rsid w:val="00455C98"/>
    <w:rsid w:val="004638FB"/>
    <w:rsid w:val="004643B1"/>
    <w:rsid w:val="00472253"/>
    <w:rsid w:val="004743D5"/>
    <w:rsid w:val="00474FE4"/>
    <w:rsid w:val="0047578D"/>
    <w:rsid w:val="004769F9"/>
    <w:rsid w:val="00477EF0"/>
    <w:rsid w:val="00482233"/>
    <w:rsid w:val="00482EBF"/>
    <w:rsid w:val="0048336A"/>
    <w:rsid w:val="00485DE1"/>
    <w:rsid w:val="0048767C"/>
    <w:rsid w:val="00490363"/>
    <w:rsid w:val="0049270A"/>
    <w:rsid w:val="00493278"/>
    <w:rsid w:val="00495EE0"/>
    <w:rsid w:val="0049751F"/>
    <w:rsid w:val="004A2381"/>
    <w:rsid w:val="004A77E8"/>
    <w:rsid w:val="004B05FC"/>
    <w:rsid w:val="004B2519"/>
    <w:rsid w:val="004B4B6A"/>
    <w:rsid w:val="004B749D"/>
    <w:rsid w:val="004B7722"/>
    <w:rsid w:val="004B7F56"/>
    <w:rsid w:val="004C098A"/>
    <w:rsid w:val="004C1DCA"/>
    <w:rsid w:val="004C5144"/>
    <w:rsid w:val="004C5634"/>
    <w:rsid w:val="004C6086"/>
    <w:rsid w:val="004C7941"/>
    <w:rsid w:val="004D0774"/>
    <w:rsid w:val="004D2658"/>
    <w:rsid w:val="004D466D"/>
    <w:rsid w:val="004D5A19"/>
    <w:rsid w:val="004D5A82"/>
    <w:rsid w:val="004E3EDC"/>
    <w:rsid w:val="004E3FBC"/>
    <w:rsid w:val="004E4019"/>
    <w:rsid w:val="004F0307"/>
    <w:rsid w:val="004F1C2A"/>
    <w:rsid w:val="004F5139"/>
    <w:rsid w:val="00501FAB"/>
    <w:rsid w:val="00511CCF"/>
    <w:rsid w:val="0051407A"/>
    <w:rsid w:val="005148B3"/>
    <w:rsid w:val="00515672"/>
    <w:rsid w:val="00516EB1"/>
    <w:rsid w:val="00521286"/>
    <w:rsid w:val="00522FD7"/>
    <w:rsid w:val="005230D5"/>
    <w:rsid w:val="0052382A"/>
    <w:rsid w:val="00523D50"/>
    <w:rsid w:val="00525068"/>
    <w:rsid w:val="00530E51"/>
    <w:rsid w:val="0053432B"/>
    <w:rsid w:val="00534369"/>
    <w:rsid w:val="005347D8"/>
    <w:rsid w:val="00535DE9"/>
    <w:rsid w:val="0053668D"/>
    <w:rsid w:val="00541B39"/>
    <w:rsid w:val="00542362"/>
    <w:rsid w:val="00542700"/>
    <w:rsid w:val="005442EF"/>
    <w:rsid w:val="00547322"/>
    <w:rsid w:val="005504D3"/>
    <w:rsid w:val="00550E22"/>
    <w:rsid w:val="00551012"/>
    <w:rsid w:val="0055471F"/>
    <w:rsid w:val="00557BA0"/>
    <w:rsid w:val="00557BE1"/>
    <w:rsid w:val="00564784"/>
    <w:rsid w:val="005652C6"/>
    <w:rsid w:val="00566511"/>
    <w:rsid w:val="00573222"/>
    <w:rsid w:val="005755EB"/>
    <w:rsid w:val="0057603A"/>
    <w:rsid w:val="00576232"/>
    <w:rsid w:val="0057711D"/>
    <w:rsid w:val="00580563"/>
    <w:rsid w:val="005820F1"/>
    <w:rsid w:val="00583DE8"/>
    <w:rsid w:val="00585794"/>
    <w:rsid w:val="00593C7E"/>
    <w:rsid w:val="0059607E"/>
    <w:rsid w:val="00596D20"/>
    <w:rsid w:val="00597113"/>
    <w:rsid w:val="005A05C9"/>
    <w:rsid w:val="005A08BF"/>
    <w:rsid w:val="005A1BA0"/>
    <w:rsid w:val="005A2DA4"/>
    <w:rsid w:val="005A3A8B"/>
    <w:rsid w:val="005A3D16"/>
    <w:rsid w:val="005B0824"/>
    <w:rsid w:val="005B276E"/>
    <w:rsid w:val="005B3398"/>
    <w:rsid w:val="005B3F4F"/>
    <w:rsid w:val="005B5ABC"/>
    <w:rsid w:val="005B5D66"/>
    <w:rsid w:val="005B6D9D"/>
    <w:rsid w:val="005C01B1"/>
    <w:rsid w:val="005C03BD"/>
    <w:rsid w:val="005C2EE2"/>
    <w:rsid w:val="005C6FB4"/>
    <w:rsid w:val="005D013D"/>
    <w:rsid w:val="005D054E"/>
    <w:rsid w:val="005D2B02"/>
    <w:rsid w:val="005D47B7"/>
    <w:rsid w:val="005D5D69"/>
    <w:rsid w:val="005D6C45"/>
    <w:rsid w:val="005D7A2A"/>
    <w:rsid w:val="005E124D"/>
    <w:rsid w:val="005E1901"/>
    <w:rsid w:val="005E24F1"/>
    <w:rsid w:val="005E2686"/>
    <w:rsid w:val="005E30E1"/>
    <w:rsid w:val="005E3AAC"/>
    <w:rsid w:val="005E4617"/>
    <w:rsid w:val="005F0774"/>
    <w:rsid w:val="005F0D0B"/>
    <w:rsid w:val="005F1223"/>
    <w:rsid w:val="005F1C19"/>
    <w:rsid w:val="005F21CF"/>
    <w:rsid w:val="005F2519"/>
    <w:rsid w:val="005F2852"/>
    <w:rsid w:val="005F2E4B"/>
    <w:rsid w:val="005F31DD"/>
    <w:rsid w:val="005F430D"/>
    <w:rsid w:val="005F48C4"/>
    <w:rsid w:val="005F6645"/>
    <w:rsid w:val="005F6AA8"/>
    <w:rsid w:val="005F6DA9"/>
    <w:rsid w:val="005F77C7"/>
    <w:rsid w:val="006003A9"/>
    <w:rsid w:val="0060349F"/>
    <w:rsid w:val="00605C96"/>
    <w:rsid w:val="00607914"/>
    <w:rsid w:val="00611A2D"/>
    <w:rsid w:val="00612A53"/>
    <w:rsid w:val="006131D4"/>
    <w:rsid w:val="00613442"/>
    <w:rsid w:val="00613CB1"/>
    <w:rsid w:val="006146A1"/>
    <w:rsid w:val="00617FF2"/>
    <w:rsid w:val="0062030E"/>
    <w:rsid w:val="00621DAD"/>
    <w:rsid w:val="0062427C"/>
    <w:rsid w:val="0062459E"/>
    <w:rsid w:val="00625B3A"/>
    <w:rsid w:val="00626743"/>
    <w:rsid w:val="006271CC"/>
    <w:rsid w:val="00627481"/>
    <w:rsid w:val="006301C9"/>
    <w:rsid w:val="00631C47"/>
    <w:rsid w:val="00631F03"/>
    <w:rsid w:val="006328D0"/>
    <w:rsid w:val="0063402F"/>
    <w:rsid w:val="006378B9"/>
    <w:rsid w:val="00637A52"/>
    <w:rsid w:val="00637CE9"/>
    <w:rsid w:val="006429BB"/>
    <w:rsid w:val="00651E74"/>
    <w:rsid w:val="00653752"/>
    <w:rsid w:val="00653A17"/>
    <w:rsid w:val="006545D0"/>
    <w:rsid w:val="006552B3"/>
    <w:rsid w:val="00656189"/>
    <w:rsid w:val="0066433E"/>
    <w:rsid w:val="00667121"/>
    <w:rsid w:val="00667456"/>
    <w:rsid w:val="00671D93"/>
    <w:rsid w:val="00671E28"/>
    <w:rsid w:val="00676C97"/>
    <w:rsid w:val="00683E56"/>
    <w:rsid w:val="00686327"/>
    <w:rsid w:val="00686ABC"/>
    <w:rsid w:val="00686E36"/>
    <w:rsid w:val="0069167E"/>
    <w:rsid w:val="0069325E"/>
    <w:rsid w:val="0069461E"/>
    <w:rsid w:val="006956A0"/>
    <w:rsid w:val="006959C2"/>
    <w:rsid w:val="00695EF7"/>
    <w:rsid w:val="00697C5F"/>
    <w:rsid w:val="006A0E72"/>
    <w:rsid w:val="006A134E"/>
    <w:rsid w:val="006A1E53"/>
    <w:rsid w:val="006A2E1C"/>
    <w:rsid w:val="006A3A65"/>
    <w:rsid w:val="006A60FA"/>
    <w:rsid w:val="006A6446"/>
    <w:rsid w:val="006B0AC8"/>
    <w:rsid w:val="006B0CF5"/>
    <w:rsid w:val="006B0EC4"/>
    <w:rsid w:val="006B1449"/>
    <w:rsid w:val="006B27F6"/>
    <w:rsid w:val="006B32DC"/>
    <w:rsid w:val="006B4EDF"/>
    <w:rsid w:val="006B5A6F"/>
    <w:rsid w:val="006B62EF"/>
    <w:rsid w:val="006B7EA2"/>
    <w:rsid w:val="006C1AA5"/>
    <w:rsid w:val="006C30FD"/>
    <w:rsid w:val="006C31C4"/>
    <w:rsid w:val="006C37C5"/>
    <w:rsid w:val="006C38EF"/>
    <w:rsid w:val="006C4092"/>
    <w:rsid w:val="006C497F"/>
    <w:rsid w:val="006C5D34"/>
    <w:rsid w:val="006C6971"/>
    <w:rsid w:val="006C77A9"/>
    <w:rsid w:val="006D0B2C"/>
    <w:rsid w:val="006D3C36"/>
    <w:rsid w:val="006D443E"/>
    <w:rsid w:val="006D54C9"/>
    <w:rsid w:val="006D6724"/>
    <w:rsid w:val="006D6B83"/>
    <w:rsid w:val="006E0D7F"/>
    <w:rsid w:val="006E5D35"/>
    <w:rsid w:val="006E680A"/>
    <w:rsid w:val="006F4707"/>
    <w:rsid w:val="006F77DD"/>
    <w:rsid w:val="007006B6"/>
    <w:rsid w:val="00700BD7"/>
    <w:rsid w:val="0070750C"/>
    <w:rsid w:val="007077E3"/>
    <w:rsid w:val="00710625"/>
    <w:rsid w:val="00710D9C"/>
    <w:rsid w:val="007122BD"/>
    <w:rsid w:val="00712A5C"/>
    <w:rsid w:val="007174F0"/>
    <w:rsid w:val="007242B9"/>
    <w:rsid w:val="00724A16"/>
    <w:rsid w:val="007251E8"/>
    <w:rsid w:val="007272B1"/>
    <w:rsid w:val="00727CC2"/>
    <w:rsid w:val="00727E1B"/>
    <w:rsid w:val="00730C9F"/>
    <w:rsid w:val="007318A2"/>
    <w:rsid w:val="0073231C"/>
    <w:rsid w:val="00734E72"/>
    <w:rsid w:val="00735884"/>
    <w:rsid w:val="00736997"/>
    <w:rsid w:val="007376C5"/>
    <w:rsid w:val="00740075"/>
    <w:rsid w:val="007464FF"/>
    <w:rsid w:val="00746ED2"/>
    <w:rsid w:val="00750413"/>
    <w:rsid w:val="007513F9"/>
    <w:rsid w:val="00752FF8"/>
    <w:rsid w:val="007532FA"/>
    <w:rsid w:val="00753C8E"/>
    <w:rsid w:val="00756723"/>
    <w:rsid w:val="00756A85"/>
    <w:rsid w:val="00760E42"/>
    <w:rsid w:val="00764B09"/>
    <w:rsid w:val="0076593E"/>
    <w:rsid w:val="00765D9F"/>
    <w:rsid w:val="007708E8"/>
    <w:rsid w:val="007710E9"/>
    <w:rsid w:val="00771228"/>
    <w:rsid w:val="0077134C"/>
    <w:rsid w:val="00772CDD"/>
    <w:rsid w:val="00773812"/>
    <w:rsid w:val="007757E1"/>
    <w:rsid w:val="007758F0"/>
    <w:rsid w:val="00776821"/>
    <w:rsid w:val="00776E48"/>
    <w:rsid w:val="00777060"/>
    <w:rsid w:val="007800EF"/>
    <w:rsid w:val="007806ED"/>
    <w:rsid w:val="0078239B"/>
    <w:rsid w:val="0078273E"/>
    <w:rsid w:val="00783899"/>
    <w:rsid w:val="00785297"/>
    <w:rsid w:val="007856C7"/>
    <w:rsid w:val="007858E2"/>
    <w:rsid w:val="00786589"/>
    <w:rsid w:val="0078693E"/>
    <w:rsid w:val="00790CF6"/>
    <w:rsid w:val="007915D1"/>
    <w:rsid w:val="007924D6"/>
    <w:rsid w:val="0079373F"/>
    <w:rsid w:val="007938DF"/>
    <w:rsid w:val="00793C48"/>
    <w:rsid w:val="00795E0C"/>
    <w:rsid w:val="007968BD"/>
    <w:rsid w:val="00797F3A"/>
    <w:rsid w:val="007A081B"/>
    <w:rsid w:val="007A2A33"/>
    <w:rsid w:val="007A2A97"/>
    <w:rsid w:val="007A31DE"/>
    <w:rsid w:val="007A5B2D"/>
    <w:rsid w:val="007A7A2A"/>
    <w:rsid w:val="007A7E5A"/>
    <w:rsid w:val="007B01E5"/>
    <w:rsid w:val="007B1A6A"/>
    <w:rsid w:val="007B2218"/>
    <w:rsid w:val="007B341F"/>
    <w:rsid w:val="007B5DA4"/>
    <w:rsid w:val="007B7B15"/>
    <w:rsid w:val="007B7D39"/>
    <w:rsid w:val="007C141F"/>
    <w:rsid w:val="007C2547"/>
    <w:rsid w:val="007C3BF4"/>
    <w:rsid w:val="007C3EB9"/>
    <w:rsid w:val="007D2CE8"/>
    <w:rsid w:val="007D3DDD"/>
    <w:rsid w:val="007D4B03"/>
    <w:rsid w:val="007D536B"/>
    <w:rsid w:val="007D5BC5"/>
    <w:rsid w:val="007D62AB"/>
    <w:rsid w:val="007D6AFC"/>
    <w:rsid w:val="007E1FC2"/>
    <w:rsid w:val="007E3AC1"/>
    <w:rsid w:val="007E6004"/>
    <w:rsid w:val="007F6B6C"/>
    <w:rsid w:val="007F70F6"/>
    <w:rsid w:val="00803073"/>
    <w:rsid w:val="008056A0"/>
    <w:rsid w:val="008079C5"/>
    <w:rsid w:val="00807B1E"/>
    <w:rsid w:val="008138C0"/>
    <w:rsid w:val="008154C2"/>
    <w:rsid w:val="00821716"/>
    <w:rsid w:val="00821F2C"/>
    <w:rsid w:val="00825070"/>
    <w:rsid w:val="008256C6"/>
    <w:rsid w:val="00835E9D"/>
    <w:rsid w:val="00841161"/>
    <w:rsid w:val="00842B06"/>
    <w:rsid w:val="00844459"/>
    <w:rsid w:val="00845948"/>
    <w:rsid w:val="008467B5"/>
    <w:rsid w:val="00846DEA"/>
    <w:rsid w:val="008502C9"/>
    <w:rsid w:val="008503DD"/>
    <w:rsid w:val="008506B8"/>
    <w:rsid w:val="00851B12"/>
    <w:rsid w:val="008547D3"/>
    <w:rsid w:val="00855387"/>
    <w:rsid w:val="008557F1"/>
    <w:rsid w:val="00861B62"/>
    <w:rsid w:val="00863822"/>
    <w:rsid w:val="0086483A"/>
    <w:rsid w:val="00866207"/>
    <w:rsid w:val="00866342"/>
    <w:rsid w:val="00866657"/>
    <w:rsid w:val="00872B93"/>
    <w:rsid w:val="00873074"/>
    <w:rsid w:val="00875BD9"/>
    <w:rsid w:val="00876CBA"/>
    <w:rsid w:val="00877A22"/>
    <w:rsid w:val="00877A9A"/>
    <w:rsid w:val="00880610"/>
    <w:rsid w:val="00880FB5"/>
    <w:rsid w:val="008813DD"/>
    <w:rsid w:val="008840E0"/>
    <w:rsid w:val="008845FA"/>
    <w:rsid w:val="00885824"/>
    <w:rsid w:val="00887108"/>
    <w:rsid w:val="00890889"/>
    <w:rsid w:val="00891374"/>
    <w:rsid w:val="00891595"/>
    <w:rsid w:val="00891726"/>
    <w:rsid w:val="00897E24"/>
    <w:rsid w:val="008A0C76"/>
    <w:rsid w:val="008A1C85"/>
    <w:rsid w:val="008A4907"/>
    <w:rsid w:val="008A55CF"/>
    <w:rsid w:val="008A622B"/>
    <w:rsid w:val="008A65D4"/>
    <w:rsid w:val="008A6DE6"/>
    <w:rsid w:val="008A7131"/>
    <w:rsid w:val="008B07ED"/>
    <w:rsid w:val="008B2327"/>
    <w:rsid w:val="008B256C"/>
    <w:rsid w:val="008B56BF"/>
    <w:rsid w:val="008B6075"/>
    <w:rsid w:val="008B76E9"/>
    <w:rsid w:val="008B7E8D"/>
    <w:rsid w:val="008C0AFF"/>
    <w:rsid w:val="008D3547"/>
    <w:rsid w:val="008D435C"/>
    <w:rsid w:val="008D590C"/>
    <w:rsid w:val="008D5FE8"/>
    <w:rsid w:val="008D7849"/>
    <w:rsid w:val="008E01D6"/>
    <w:rsid w:val="008E0D3C"/>
    <w:rsid w:val="008E5C2F"/>
    <w:rsid w:val="008E5E31"/>
    <w:rsid w:val="008E6B5A"/>
    <w:rsid w:val="008E763C"/>
    <w:rsid w:val="008F0E34"/>
    <w:rsid w:val="008F17B4"/>
    <w:rsid w:val="008F1813"/>
    <w:rsid w:val="008F2227"/>
    <w:rsid w:val="008F43E9"/>
    <w:rsid w:val="008F6613"/>
    <w:rsid w:val="008F6898"/>
    <w:rsid w:val="008F6A20"/>
    <w:rsid w:val="008F7F2D"/>
    <w:rsid w:val="00900A3E"/>
    <w:rsid w:val="00900A63"/>
    <w:rsid w:val="00906392"/>
    <w:rsid w:val="00907DDB"/>
    <w:rsid w:val="00910021"/>
    <w:rsid w:val="0091300E"/>
    <w:rsid w:val="0091511E"/>
    <w:rsid w:val="00916DF0"/>
    <w:rsid w:val="00920715"/>
    <w:rsid w:val="00920C15"/>
    <w:rsid w:val="00922CC0"/>
    <w:rsid w:val="00923299"/>
    <w:rsid w:val="00924C7F"/>
    <w:rsid w:val="00927B31"/>
    <w:rsid w:val="00931732"/>
    <w:rsid w:val="009318DF"/>
    <w:rsid w:val="00931BFF"/>
    <w:rsid w:val="00933317"/>
    <w:rsid w:val="00934019"/>
    <w:rsid w:val="009350F4"/>
    <w:rsid w:val="00935C8D"/>
    <w:rsid w:val="009370C5"/>
    <w:rsid w:val="00941499"/>
    <w:rsid w:val="00945A47"/>
    <w:rsid w:val="00947A6D"/>
    <w:rsid w:val="00947BEB"/>
    <w:rsid w:val="00951814"/>
    <w:rsid w:val="00952C7B"/>
    <w:rsid w:val="00955A51"/>
    <w:rsid w:val="00961217"/>
    <w:rsid w:val="00963D94"/>
    <w:rsid w:val="009649CC"/>
    <w:rsid w:val="0097315F"/>
    <w:rsid w:val="009738E0"/>
    <w:rsid w:val="009742AE"/>
    <w:rsid w:val="009776E0"/>
    <w:rsid w:val="00977A5C"/>
    <w:rsid w:val="00981551"/>
    <w:rsid w:val="00984023"/>
    <w:rsid w:val="00984996"/>
    <w:rsid w:val="00993869"/>
    <w:rsid w:val="009953F4"/>
    <w:rsid w:val="009962A8"/>
    <w:rsid w:val="00996A12"/>
    <w:rsid w:val="00996D58"/>
    <w:rsid w:val="009A1143"/>
    <w:rsid w:val="009A13F8"/>
    <w:rsid w:val="009A1468"/>
    <w:rsid w:val="009A3D86"/>
    <w:rsid w:val="009A59B8"/>
    <w:rsid w:val="009B1037"/>
    <w:rsid w:val="009B2DB1"/>
    <w:rsid w:val="009B3305"/>
    <w:rsid w:val="009C098A"/>
    <w:rsid w:val="009C0F24"/>
    <w:rsid w:val="009C1039"/>
    <w:rsid w:val="009C1815"/>
    <w:rsid w:val="009C2A66"/>
    <w:rsid w:val="009C2B8D"/>
    <w:rsid w:val="009C2D28"/>
    <w:rsid w:val="009C2F79"/>
    <w:rsid w:val="009C41F3"/>
    <w:rsid w:val="009C6C12"/>
    <w:rsid w:val="009D070C"/>
    <w:rsid w:val="009D2E6A"/>
    <w:rsid w:val="009D56C8"/>
    <w:rsid w:val="009D7B9C"/>
    <w:rsid w:val="009E00B4"/>
    <w:rsid w:val="009E2A91"/>
    <w:rsid w:val="009E558C"/>
    <w:rsid w:val="009E5620"/>
    <w:rsid w:val="009E6B82"/>
    <w:rsid w:val="009E7DE1"/>
    <w:rsid w:val="009F136B"/>
    <w:rsid w:val="009F3BD3"/>
    <w:rsid w:val="009F58BE"/>
    <w:rsid w:val="009F5F30"/>
    <w:rsid w:val="009F6594"/>
    <w:rsid w:val="009F71CB"/>
    <w:rsid w:val="009F7C80"/>
    <w:rsid w:val="00A006B9"/>
    <w:rsid w:val="00A01E04"/>
    <w:rsid w:val="00A024D9"/>
    <w:rsid w:val="00A03E7C"/>
    <w:rsid w:val="00A052C5"/>
    <w:rsid w:val="00A05D52"/>
    <w:rsid w:val="00A06629"/>
    <w:rsid w:val="00A067C9"/>
    <w:rsid w:val="00A078B5"/>
    <w:rsid w:val="00A11A2B"/>
    <w:rsid w:val="00A14F6E"/>
    <w:rsid w:val="00A15A55"/>
    <w:rsid w:val="00A17909"/>
    <w:rsid w:val="00A2009F"/>
    <w:rsid w:val="00A20483"/>
    <w:rsid w:val="00A20D96"/>
    <w:rsid w:val="00A24128"/>
    <w:rsid w:val="00A24302"/>
    <w:rsid w:val="00A25268"/>
    <w:rsid w:val="00A256CE"/>
    <w:rsid w:val="00A2674A"/>
    <w:rsid w:val="00A27397"/>
    <w:rsid w:val="00A34769"/>
    <w:rsid w:val="00A34E48"/>
    <w:rsid w:val="00A359BE"/>
    <w:rsid w:val="00A359EB"/>
    <w:rsid w:val="00A35F15"/>
    <w:rsid w:val="00A41D8F"/>
    <w:rsid w:val="00A42CBB"/>
    <w:rsid w:val="00A43B1A"/>
    <w:rsid w:val="00A4501A"/>
    <w:rsid w:val="00A4537C"/>
    <w:rsid w:val="00A45A85"/>
    <w:rsid w:val="00A46B32"/>
    <w:rsid w:val="00A474C8"/>
    <w:rsid w:val="00A53BAA"/>
    <w:rsid w:val="00A54D41"/>
    <w:rsid w:val="00A54F33"/>
    <w:rsid w:val="00A60961"/>
    <w:rsid w:val="00A611D7"/>
    <w:rsid w:val="00A6201A"/>
    <w:rsid w:val="00A65945"/>
    <w:rsid w:val="00A66F36"/>
    <w:rsid w:val="00A674FB"/>
    <w:rsid w:val="00A70606"/>
    <w:rsid w:val="00A7106C"/>
    <w:rsid w:val="00A71EC1"/>
    <w:rsid w:val="00A76873"/>
    <w:rsid w:val="00A76D7A"/>
    <w:rsid w:val="00A82014"/>
    <w:rsid w:val="00A83A1A"/>
    <w:rsid w:val="00A85212"/>
    <w:rsid w:val="00A85980"/>
    <w:rsid w:val="00A861B4"/>
    <w:rsid w:val="00A90B0F"/>
    <w:rsid w:val="00A9137A"/>
    <w:rsid w:val="00A91878"/>
    <w:rsid w:val="00A918F0"/>
    <w:rsid w:val="00A92DA5"/>
    <w:rsid w:val="00A932A7"/>
    <w:rsid w:val="00A9379D"/>
    <w:rsid w:val="00A93CA1"/>
    <w:rsid w:val="00A95DC2"/>
    <w:rsid w:val="00A97A3D"/>
    <w:rsid w:val="00AA03C2"/>
    <w:rsid w:val="00AA0BB6"/>
    <w:rsid w:val="00AA11E8"/>
    <w:rsid w:val="00AA2AA4"/>
    <w:rsid w:val="00AA444E"/>
    <w:rsid w:val="00AA619C"/>
    <w:rsid w:val="00AB32E3"/>
    <w:rsid w:val="00AB3336"/>
    <w:rsid w:val="00AB36A8"/>
    <w:rsid w:val="00AB45FB"/>
    <w:rsid w:val="00AB4EBF"/>
    <w:rsid w:val="00AB51BD"/>
    <w:rsid w:val="00AB6318"/>
    <w:rsid w:val="00AC0945"/>
    <w:rsid w:val="00AC1E90"/>
    <w:rsid w:val="00AC44FD"/>
    <w:rsid w:val="00AC47FE"/>
    <w:rsid w:val="00AC48C6"/>
    <w:rsid w:val="00AC71FD"/>
    <w:rsid w:val="00AC7727"/>
    <w:rsid w:val="00AD1DDA"/>
    <w:rsid w:val="00AD2B3B"/>
    <w:rsid w:val="00AD30CD"/>
    <w:rsid w:val="00AD44E7"/>
    <w:rsid w:val="00AD4725"/>
    <w:rsid w:val="00AD7E65"/>
    <w:rsid w:val="00AE0F93"/>
    <w:rsid w:val="00AE1B7B"/>
    <w:rsid w:val="00AE24F4"/>
    <w:rsid w:val="00AE447C"/>
    <w:rsid w:val="00AE54E2"/>
    <w:rsid w:val="00AE5B0B"/>
    <w:rsid w:val="00AE5D59"/>
    <w:rsid w:val="00AF5662"/>
    <w:rsid w:val="00AF5CD7"/>
    <w:rsid w:val="00AF5F01"/>
    <w:rsid w:val="00AF66C9"/>
    <w:rsid w:val="00AF6B5C"/>
    <w:rsid w:val="00AF7401"/>
    <w:rsid w:val="00B00EC5"/>
    <w:rsid w:val="00B011C4"/>
    <w:rsid w:val="00B01313"/>
    <w:rsid w:val="00B01C66"/>
    <w:rsid w:val="00B0217F"/>
    <w:rsid w:val="00B117DD"/>
    <w:rsid w:val="00B15380"/>
    <w:rsid w:val="00B16BFD"/>
    <w:rsid w:val="00B1794A"/>
    <w:rsid w:val="00B271F3"/>
    <w:rsid w:val="00B27F95"/>
    <w:rsid w:val="00B30EFB"/>
    <w:rsid w:val="00B35788"/>
    <w:rsid w:val="00B44A4F"/>
    <w:rsid w:val="00B542DA"/>
    <w:rsid w:val="00B55902"/>
    <w:rsid w:val="00B56A74"/>
    <w:rsid w:val="00B61B87"/>
    <w:rsid w:val="00B61CEF"/>
    <w:rsid w:val="00B64103"/>
    <w:rsid w:val="00B6681A"/>
    <w:rsid w:val="00B714CB"/>
    <w:rsid w:val="00B73BD5"/>
    <w:rsid w:val="00B7473F"/>
    <w:rsid w:val="00B74CA5"/>
    <w:rsid w:val="00B7628A"/>
    <w:rsid w:val="00B766F8"/>
    <w:rsid w:val="00B82655"/>
    <w:rsid w:val="00B8281F"/>
    <w:rsid w:val="00B86547"/>
    <w:rsid w:val="00B86FA5"/>
    <w:rsid w:val="00B877EF"/>
    <w:rsid w:val="00B87A85"/>
    <w:rsid w:val="00B9110A"/>
    <w:rsid w:val="00B914C8"/>
    <w:rsid w:val="00B92372"/>
    <w:rsid w:val="00B92C78"/>
    <w:rsid w:val="00B96AA1"/>
    <w:rsid w:val="00BA0800"/>
    <w:rsid w:val="00BA0972"/>
    <w:rsid w:val="00BA3B62"/>
    <w:rsid w:val="00BA5277"/>
    <w:rsid w:val="00BA56BF"/>
    <w:rsid w:val="00BA6C9F"/>
    <w:rsid w:val="00BA6D9C"/>
    <w:rsid w:val="00BA6DA6"/>
    <w:rsid w:val="00BA733E"/>
    <w:rsid w:val="00BA7665"/>
    <w:rsid w:val="00BB1329"/>
    <w:rsid w:val="00BB58D5"/>
    <w:rsid w:val="00BB5D7E"/>
    <w:rsid w:val="00BB735A"/>
    <w:rsid w:val="00BC02E0"/>
    <w:rsid w:val="00BC0918"/>
    <w:rsid w:val="00BC0EA0"/>
    <w:rsid w:val="00BC1B44"/>
    <w:rsid w:val="00BC3764"/>
    <w:rsid w:val="00BC505E"/>
    <w:rsid w:val="00BC5F74"/>
    <w:rsid w:val="00BC7964"/>
    <w:rsid w:val="00BC7BE1"/>
    <w:rsid w:val="00BD210C"/>
    <w:rsid w:val="00BD6C0E"/>
    <w:rsid w:val="00BE0888"/>
    <w:rsid w:val="00BE1728"/>
    <w:rsid w:val="00BE49CF"/>
    <w:rsid w:val="00BF0283"/>
    <w:rsid w:val="00BF1BFA"/>
    <w:rsid w:val="00BF2705"/>
    <w:rsid w:val="00BF609E"/>
    <w:rsid w:val="00BF653A"/>
    <w:rsid w:val="00BF6D71"/>
    <w:rsid w:val="00C0110F"/>
    <w:rsid w:val="00C0237D"/>
    <w:rsid w:val="00C10A50"/>
    <w:rsid w:val="00C14ED7"/>
    <w:rsid w:val="00C15DAD"/>
    <w:rsid w:val="00C23EDF"/>
    <w:rsid w:val="00C25096"/>
    <w:rsid w:val="00C25CAD"/>
    <w:rsid w:val="00C300D9"/>
    <w:rsid w:val="00C3154C"/>
    <w:rsid w:val="00C31974"/>
    <w:rsid w:val="00C330F9"/>
    <w:rsid w:val="00C3338E"/>
    <w:rsid w:val="00C333FD"/>
    <w:rsid w:val="00C33988"/>
    <w:rsid w:val="00C35CA2"/>
    <w:rsid w:val="00C37A99"/>
    <w:rsid w:val="00C40FBF"/>
    <w:rsid w:val="00C45047"/>
    <w:rsid w:val="00C46E8B"/>
    <w:rsid w:val="00C50810"/>
    <w:rsid w:val="00C50DB3"/>
    <w:rsid w:val="00C5146D"/>
    <w:rsid w:val="00C55C39"/>
    <w:rsid w:val="00C5719B"/>
    <w:rsid w:val="00C6212D"/>
    <w:rsid w:val="00C636E2"/>
    <w:rsid w:val="00C6501F"/>
    <w:rsid w:val="00C6657B"/>
    <w:rsid w:val="00C678B9"/>
    <w:rsid w:val="00C73471"/>
    <w:rsid w:val="00C74CA9"/>
    <w:rsid w:val="00C75A85"/>
    <w:rsid w:val="00C75C40"/>
    <w:rsid w:val="00C76252"/>
    <w:rsid w:val="00C76A5D"/>
    <w:rsid w:val="00C8010D"/>
    <w:rsid w:val="00C81A32"/>
    <w:rsid w:val="00C83961"/>
    <w:rsid w:val="00C878AA"/>
    <w:rsid w:val="00C9066F"/>
    <w:rsid w:val="00C91B87"/>
    <w:rsid w:val="00C92CF2"/>
    <w:rsid w:val="00C93A8F"/>
    <w:rsid w:val="00C93B85"/>
    <w:rsid w:val="00C97886"/>
    <w:rsid w:val="00C97F70"/>
    <w:rsid w:val="00CA1DDA"/>
    <w:rsid w:val="00CA2533"/>
    <w:rsid w:val="00CA32E9"/>
    <w:rsid w:val="00CA3429"/>
    <w:rsid w:val="00CA50BE"/>
    <w:rsid w:val="00CA6B65"/>
    <w:rsid w:val="00CB30BA"/>
    <w:rsid w:val="00CB46F5"/>
    <w:rsid w:val="00CB507E"/>
    <w:rsid w:val="00CB5E92"/>
    <w:rsid w:val="00CC5C71"/>
    <w:rsid w:val="00CC6C08"/>
    <w:rsid w:val="00CD1588"/>
    <w:rsid w:val="00CD22D3"/>
    <w:rsid w:val="00CD269B"/>
    <w:rsid w:val="00CD2721"/>
    <w:rsid w:val="00CD47F9"/>
    <w:rsid w:val="00CE1B7A"/>
    <w:rsid w:val="00CE26EF"/>
    <w:rsid w:val="00CE4DB5"/>
    <w:rsid w:val="00CE590A"/>
    <w:rsid w:val="00CE5F34"/>
    <w:rsid w:val="00CE7CE2"/>
    <w:rsid w:val="00D006A3"/>
    <w:rsid w:val="00D013A7"/>
    <w:rsid w:val="00D01A75"/>
    <w:rsid w:val="00D0281B"/>
    <w:rsid w:val="00D0561C"/>
    <w:rsid w:val="00D059E0"/>
    <w:rsid w:val="00D07731"/>
    <w:rsid w:val="00D108C7"/>
    <w:rsid w:val="00D111C7"/>
    <w:rsid w:val="00D158AC"/>
    <w:rsid w:val="00D162C3"/>
    <w:rsid w:val="00D165AE"/>
    <w:rsid w:val="00D16774"/>
    <w:rsid w:val="00D17B0A"/>
    <w:rsid w:val="00D2013A"/>
    <w:rsid w:val="00D201EA"/>
    <w:rsid w:val="00D23124"/>
    <w:rsid w:val="00D24A13"/>
    <w:rsid w:val="00D25748"/>
    <w:rsid w:val="00D26AB8"/>
    <w:rsid w:val="00D30DB2"/>
    <w:rsid w:val="00D31BAA"/>
    <w:rsid w:val="00D31D40"/>
    <w:rsid w:val="00D31E68"/>
    <w:rsid w:val="00D330C3"/>
    <w:rsid w:val="00D33533"/>
    <w:rsid w:val="00D33D1A"/>
    <w:rsid w:val="00D33EE6"/>
    <w:rsid w:val="00D348EE"/>
    <w:rsid w:val="00D35510"/>
    <w:rsid w:val="00D357D8"/>
    <w:rsid w:val="00D37CEF"/>
    <w:rsid w:val="00D406C0"/>
    <w:rsid w:val="00D43CF5"/>
    <w:rsid w:val="00D446F9"/>
    <w:rsid w:val="00D465F5"/>
    <w:rsid w:val="00D50205"/>
    <w:rsid w:val="00D5072D"/>
    <w:rsid w:val="00D51407"/>
    <w:rsid w:val="00D53837"/>
    <w:rsid w:val="00D53D7C"/>
    <w:rsid w:val="00D548EC"/>
    <w:rsid w:val="00D54B33"/>
    <w:rsid w:val="00D55BE3"/>
    <w:rsid w:val="00D55E48"/>
    <w:rsid w:val="00D6202D"/>
    <w:rsid w:val="00D6350F"/>
    <w:rsid w:val="00D64E19"/>
    <w:rsid w:val="00D64F9B"/>
    <w:rsid w:val="00D714F5"/>
    <w:rsid w:val="00D72345"/>
    <w:rsid w:val="00D75B06"/>
    <w:rsid w:val="00D764F9"/>
    <w:rsid w:val="00D82033"/>
    <w:rsid w:val="00D826CE"/>
    <w:rsid w:val="00D82BCF"/>
    <w:rsid w:val="00D839B0"/>
    <w:rsid w:val="00D859E7"/>
    <w:rsid w:val="00D85CDD"/>
    <w:rsid w:val="00D8604A"/>
    <w:rsid w:val="00D871AA"/>
    <w:rsid w:val="00D925BF"/>
    <w:rsid w:val="00D947B3"/>
    <w:rsid w:val="00D95DC4"/>
    <w:rsid w:val="00D97701"/>
    <w:rsid w:val="00D97E8B"/>
    <w:rsid w:val="00DA0DBA"/>
    <w:rsid w:val="00DA1350"/>
    <w:rsid w:val="00DA61BC"/>
    <w:rsid w:val="00DA7F33"/>
    <w:rsid w:val="00DB0064"/>
    <w:rsid w:val="00DB0C80"/>
    <w:rsid w:val="00DB1AB3"/>
    <w:rsid w:val="00DB1B74"/>
    <w:rsid w:val="00DB231B"/>
    <w:rsid w:val="00DB3050"/>
    <w:rsid w:val="00DB321C"/>
    <w:rsid w:val="00DB3F94"/>
    <w:rsid w:val="00DC565D"/>
    <w:rsid w:val="00DC627F"/>
    <w:rsid w:val="00DD0D75"/>
    <w:rsid w:val="00DD1439"/>
    <w:rsid w:val="00DD17F2"/>
    <w:rsid w:val="00DD1D1D"/>
    <w:rsid w:val="00DD77E5"/>
    <w:rsid w:val="00DE0716"/>
    <w:rsid w:val="00DE336C"/>
    <w:rsid w:val="00DE34B6"/>
    <w:rsid w:val="00DE4B67"/>
    <w:rsid w:val="00DE4BC4"/>
    <w:rsid w:val="00DE546E"/>
    <w:rsid w:val="00DE712F"/>
    <w:rsid w:val="00DF3192"/>
    <w:rsid w:val="00DF4317"/>
    <w:rsid w:val="00DF44D8"/>
    <w:rsid w:val="00DF474C"/>
    <w:rsid w:val="00E021AE"/>
    <w:rsid w:val="00E02961"/>
    <w:rsid w:val="00E03533"/>
    <w:rsid w:val="00E03BB1"/>
    <w:rsid w:val="00E0410B"/>
    <w:rsid w:val="00E05766"/>
    <w:rsid w:val="00E07F76"/>
    <w:rsid w:val="00E16C89"/>
    <w:rsid w:val="00E20E22"/>
    <w:rsid w:val="00E21D86"/>
    <w:rsid w:val="00E24AE4"/>
    <w:rsid w:val="00E25FD0"/>
    <w:rsid w:val="00E2680A"/>
    <w:rsid w:val="00E26FE4"/>
    <w:rsid w:val="00E27BFB"/>
    <w:rsid w:val="00E30350"/>
    <w:rsid w:val="00E33301"/>
    <w:rsid w:val="00E3499D"/>
    <w:rsid w:val="00E36696"/>
    <w:rsid w:val="00E36E3E"/>
    <w:rsid w:val="00E40BAE"/>
    <w:rsid w:val="00E43819"/>
    <w:rsid w:val="00E46AF3"/>
    <w:rsid w:val="00E47D45"/>
    <w:rsid w:val="00E55B9E"/>
    <w:rsid w:val="00E562A1"/>
    <w:rsid w:val="00E57770"/>
    <w:rsid w:val="00E602FB"/>
    <w:rsid w:val="00E60A96"/>
    <w:rsid w:val="00E60F51"/>
    <w:rsid w:val="00E60FFC"/>
    <w:rsid w:val="00E6567E"/>
    <w:rsid w:val="00E664C9"/>
    <w:rsid w:val="00E70D3B"/>
    <w:rsid w:val="00E72685"/>
    <w:rsid w:val="00E726E2"/>
    <w:rsid w:val="00E72F08"/>
    <w:rsid w:val="00E7674D"/>
    <w:rsid w:val="00E76B8B"/>
    <w:rsid w:val="00E770A3"/>
    <w:rsid w:val="00E77276"/>
    <w:rsid w:val="00E81F1C"/>
    <w:rsid w:val="00E8203B"/>
    <w:rsid w:val="00E83EED"/>
    <w:rsid w:val="00E843EB"/>
    <w:rsid w:val="00E850F2"/>
    <w:rsid w:val="00E851C1"/>
    <w:rsid w:val="00E85B85"/>
    <w:rsid w:val="00E860B9"/>
    <w:rsid w:val="00E9074A"/>
    <w:rsid w:val="00E92FE6"/>
    <w:rsid w:val="00E93AC9"/>
    <w:rsid w:val="00E93BEA"/>
    <w:rsid w:val="00E93C18"/>
    <w:rsid w:val="00E94979"/>
    <w:rsid w:val="00E951D6"/>
    <w:rsid w:val="00E97C77"/>
    <w:rsid w:val="00EA1DD6"/>
    <w:rsid w:val="00EA3CDC"/>
    <w:rsid w:val="00EA4ECF"/>
    <w:rsid w:val="00EA6161"/>
    <w:rsid w:val="00EA62C0"/>
    <w:rsid w:val="00EA685D"/>
    <w:rsid w:val="00EB1426"/>
    <w:rsid w:val="00EB1C74"/>
    <w:rsid w:val="00EB2980"/>
    <w:rsid w:val="00EB32DC"/>
    <w:rsid w:val="00EB3406"/>
    <w:rsid w:val="00EB3C5E"/>
    <w:rsid w:val="00EB66F2"/>
    <w:rsid w:val="00EB77C2"/>
    <w:rsid w:val="00EC26F9"/>
    <w:rsid w:val="00EC2857"/>
    <w:rsid w:val="00EC3CD0"/>
    <w:rsid w:val="00EC7326"/>
    <w:rsid w:val="00EC776B"/>
    <w:rsid w:val="00ED2164"/>
    <w:rsid w:val="00ED2C6E"/>
    <w:rsid w:val="00ED66DA"/>
    <w:rsid w:val="00ED6F30"/>
    <w:rsid w:val="00EE1647"/>
    <w:rsid w:val="00EE29AF"/>
    <w:rsid w:val="00EE2EB5"/>
    <w:rsid w:val="00EE47DB"/>
    <w:rsid w:val="00EE52A7"/>
    <w:rsid w:val="00EE73FA"/>
    <w:rsid w:val="00EF0453"/>
    <w:rsid w:val="00EF0D35"/>
    <w:rsid w:val="00EF10D1"/>
    <w:rsid w:val="00EF1C63"/>
    <w:rsid w:val="00EF1E73"/>
    <w:rsid w:val="00EF4826"/>
    <w:rsid w:val="00EF4E3B"/>
    <w:rsid w:val="00EF6134"/>
    <w:rsid w:val="00F02F6D"/>
    <w:rsid w:val="00F04574"/>
    <w:rsid w:val="00F063C7"/>
    <w:rsid w:val="00F14075"/>
    <w:rsid w:val="00F15A0D"/>
    <w:rsid w:val="00F16A3B"/>
    <w:rsid w:val="00F177E8"/>
    <w:rsid w:val="00F231BA"/>
    <w:rsid w:val="00F241A7"/>
    <w:rsid w:val="00F24F39"/>
    <w:rsid w:val="00F26B14"/>
    <w:rsid w:val="00F26DC0"/>
    <w:rsid w:val="00F3134E"/>
    <w:rsid w:val="00F3153B"/>
    <w:rsid w:val="00F32605"/>
    <w:rsid w:val="00F35030"/>
    <w:rsid w:val="00F42A54"/>
    <w:rsid w:val="00F42EC0"/>
    <w:rsid w:val="00F43D22"/>
    <w:rsid w:val="00F47772"/>
    <w:rsid w:val="00F51912"/>
    <w:rsid w:val="00F51CDB"/>
    <w:rsid w:val="00F54F98"/>
    <w:rsid w:val="00F62394"/>
    <w:rsid w:val="00F629E7"/>
    <w:rsid w:val="00F62CD7"/>
    <w:rsid w:val="00F63BAB"/>
    <w:rsid w:val="00F71E8A"/>
    <w:rsid w:val="00F72166"/>
    <w:rsid w:val="00F72C2D"/>
    <w:rsid w:val="00F7332B"/>
    <w:rsid w:val="00F73961"/>
    <w:rsid w:val="00F75085"/>
    <w:rsid w:val="00F764D3"/>
    <w:rsid w:val="00F807C4"/>
    <w:rsid w:val="00F83B0E"/>
    <w:rsid w:val="00F847C7"/>
    <w:rsid w:val="00F861C4"/>
    <w:rsid w:val="00F92804"/>
    <w:rsid w:val="00F92FE8"/>
    <w:rsid w:val="00F9399B"/>
    <w:rsid w:val="00F953D8"/>
    <w:rsid w:val="00F9644F"/>
    <w:rsid w:val="00F97B2C"/>
    <w:rsid w:val="00F97BB3"/>
    <w:rsid w:val="00F97BFB"/>
    <w:rsid w:val="00FA13C9"/>
    <w:rsid w:val="00FA218A"/>
    <w:rsid w:val="00FA24D7"/>
    <w:rsid w:val="00FA26E7"/>
    <w:rsid w:val="00FA3614"/>
    <w:rsid w:val="00FA5078"/>
    <w:rsid w:val="00FA6D88"/>
    <w:rsid w:val="00FA724D"/>
    <w:rsid w:val="00FA755F"/>
    <w:rsid w:val="00FB0DAD"/>
    <w:rsid w:val="00FB1135"/>
    <w:rsid w:val="00FB26D3"/>
    <w:rsid w:val="00FB2D70"/>
    <w:rsid w:val="00FB3709"/>
    <w:rsid w:val="00FB59B2"/>
    <w:rsid w:val="00FB5ADC"/>
    <w:rsid w:val="00FC116C"/>
    <w:rsid w:val="00FC2811"/>
    <w:rsid w:val="00FC3F7F"/>
    <w:rsid w:val="00FC4CF0"/>
    <w:rsid w:val="00FC58ED"/>
    <w:rsid w:val="00FC6A5B"/>
    <w:rsid w:val="00FC778A"/>
    <w:rsid w:val="00FD3307"/>
    <w:rsid w:val="00FD3F58"/>
    <w:rsid w:val="00FD4212"/>
    <w:rsid w:val="00FD7D69"/>
    <w:rsid w:val="00FD7E5A"/>
    <w:rsid w:val="00FE18EE"/>
    <w:rsid w:val="00FE2271"/>
    <w:rsid w:val="00FE2289"/>
    <w:rsid w:val="00FE7A68"/>
    <w:rsid w:val="00FF529C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BE5E702"/>
  <w15:docId w15:val="{2D2010AD-C7F2-E74F-AB1B-EBDDB8D0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73F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6D54C9"/>
    <w:rPr>
      <w:rFonts w:cs="Times New Roman"/>
      <w:sz w:val="18"/>
      <w:szCs w:val="18"/>
    </w:rPr>
  </w:style>
  <w:style w:type="paragraph" w:styleId="a4">
    <w:name w:val="annotation text"/>
    <w:basedOn w:val="a"/>
    <w:link w:val="a5"/>
    <w:semiHidden/>
    <w:rsid w:val="006D54C9"/>
    <w:pPr>
      <w:jc w:val="left"/>
    </w:pPr>
  </w:style>
  <w:style w:type="character" w:customStyle="1" w:styleId="a5">
    <w:name w:val="コメント文字列 (文字)"/>
    <w:link w:val="a4"/>
    <w:semiHidden/>
    <w:rsid w:val="006D54C9"/>
    <w:rPr>
      <w:rFonts w:cs="Times New Roman"/>
    </w:rPr>
  </w:style>
  <w:style w:type="paragraph" w:styleId="a6">
    <w:name w:val="Balloon Text"/>
    <w:basedOn w:val="a"/>
    <w:link w:val="a7"/>
    <w:semiHidden/>
    <w:rsid w:val="006D54C9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link w:val="a6"/>
    <w:semiHidden/>
    <w:rsid w:val="006D54C9"/>
    <w:rPr>
      <w:rFonts w:ascii="ヒラギノ角ゴ ProN W3" w:eastAsia="ヒラギノ角ゴ ProN W3" w:cs="Times New Roman"/>
      <w:sz w:val="18"/>
      <w:szCs w:val="18"/>
    </w:rPr>
  </w:style>
  <w:style w:type="paragraph" w:styleId="a8">
    <w:name w:val="annotation subject"/>
    <w:basedOn w:val="a4"/>
    <w:next w:val="a4"/>
    <w:link w:val="a9"/>
    <w:semiHidden/>
    <w:rsid w:val="00846DEA"/>
    <w:rPr>
      <w:b/>
      <w:bCs/>
    </w:rPr>
  </w:style>
  <w:style w:type="character" w:customStyle="1" w:styleId="a9">
    <w:name w:val="コメント内容 (文字)"/>
    <w:link w:val="a8"/>
    <w:semiHidden/>
    <w:rsid w:val="00846DEA"/>
    <w:rPr>
      <w:rFonts w:cs="Times New Roman"/>
      <w:b/>
      <w:bCs/>
    </w:rPr>
  </w:style>
  <w:style w:type="paragraph" w:customStyle="1" w:styleId="TFReferencesSection">
    <w:name w:val="TF_References_Section"/>
    <w:basedOn w:val="a"/>
    <w:rsid w:val="00752FF8"/>
    <w:pPr>
      <w:widowControl/>
      <w:spacing w:after="200" w:line="480" w:lineRule="auto"/>
      <w:ind w:firstLine="187"/>
    </w:pPr>
    <w:rPr>
      <w:rFonts w:ascii="Times" w:hAnsi="Times"/>
      <w:kern w:val="0"/>
      <w:szCs w:val="20"/>
      <w:lang w:eastAsia="en-US"/>
    </w:rPr>
  </w:style>
  <w:style w:type="paragraph" w:styleId="aa">
    <w:name w:val="header"/>
    <w:basedOn w:val="a"/>
    <w:link w:val="ab"/>
    <w:uiPriority w:val="99"/>
    <w:unhideWhenUsed/>
    <w:rsid w:val="00EA4EC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A4ECF"/>
    <w:rPr>
      <w:kern w:val="2"/>
      <w:sz w:val="24"/>
      <w:szCs w:val="24"/>
    </w:rPr>
  </w:style>
  <w:style w:type="paragraph" w:styleId="ac">
    <w:name w:val="footer"/>
    <w:basedOn w:val="a"/>
    <w:link w:val="ad"/>
    <w:uiPriority w:val="99"/>
    <w:unhideWhenUsed/>
    <w:rsid w:val="00EA4EC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A4ECF"/>
    <w:rPr>
      <w:kern w:val="2"/>
      <w:sz w:val="24"/>
      <w:szCs w:val="24"/>
    </w:rPr>
  </w:style>
  <w:style w:type="paragraph" w:styleId="ae">
    <w:name w:val="Revision"/>
    <w:hidden/>
    <w:uiPriority w:val="99"/>
    <w:semiHidden/>
    <w:rsid w:val="00D24A13"/>
    <w:rPr>
      <w:kern w:val="2"/>
      <w:sz w:val="24"/>
      <w:szCs w:val="24"/>
    </w:rPr>
  </w:style>
  <w:style w:type="paragraph" w:customStyle="1" w:styleId="BBAuthorName">
    <w:name w:val="BB_Author_Name"/>
    <w:basedOn w:val="a"/>
    <w:next w:val="BCAuthorAddress"/>
    <w:rsid w:val="00585794"/>
    <w:pPr>
      <w:widowControl/>
      <w:spacing w:after="240" w:line="480" w:lineRule="auto"/>
      <w:jc w:val="center"/>
    </w:pPr>
    <w:rPr>
      <w:rFonts w:ascii="Times" w:eastAsiaTheme="minorEastAsia" w:hAnsi="Times"/>
      <w:i/>
      <w:lang w:eastAsia="en-US"/>
    </w:rPr>
  </w:style>
  <w:style w:type="paragraph" w:customStyle="1" w:styleId="BCAuthorAddress">
    <w:name w:val="BC_Author_Address"/>
    <w:basedOn w:val="a"/>
    <w:next w:val="a"/>
    <w:rsid w:val="00585794"/>
    <w:pPr>
      <w:widowControl/>
      <w:spacing w:after="240" w:line="480" w:lineRule="auto"/>
      <w:jc w:val="center"/>
    </w:pPr>
    <w:rPr>
      <w:rFonts w:ascii="Times" w:eastAsiaTheme="minorEastAsia" w:hAnsi="Times"/>
      <w:lang w:eastAsia="en-US"/>
    </w:rPr>
  </w:style>
  <w:style w:type="paragraph" w:customStyle="1" w:styleId="BATitle">
    <w:name w:val="BA_Title"/>
    <w:basedOn w:val="a"/>
    <w:next w:val="BBAuthorName"/>
    <w:rsid w:val="008A4907"/>
    <w:pPr>
      <w:widowControl/>
      <w:spacing w:before="720" w:after="360" w:line="480" w:lineRule="auto"/>
      <w:jc w:val="center"/>
    </w:pPr>
    <w:rPr>
      <w:rFonts w:eastAsiaTheme="minorEastAsia"/>
      <w:sz w:val="44"/>
      <w:lang w:eastAsia="en-US"/>
    </w:rPr>
  </w:style>
  <w:style w:type="paragraph" w:customStyle="1" w:styleId="TAMainText">
    <w:name w:val="TA_Main_Text"/>
    <w:basedOn w:val="a"/>
    <w:rsid w:val="00FE2271"/>
    <w:pPr>
      <w:widowControl/>
      <w:spacing w:line="480" w:lineRule="auto"/>
      <w:ind w:firstLine="202"/>
    </w:pPr>
    <w:rPr>
      <w:rFonts w:ascii="Times" w:eastAsiaTheme="minorEastAsia" w:hAnsi="Times"/>
      <w:lang w:eastAsia="en-US"/>
    </w:rPr>
  </w:style>
  <w:style w:type="paragraph" w:customStyle="1" w:styleId="VAFigureCaption">
    <w:name w:val="VA_Figure_Caption"/>
    <w:basedOn w:val="a"/>
    <w:next w:val="a"/>
    <w:rsid w:val="004638FB"/>
    <w:pPr>
      <w:widowControl/>
      <w:spacing w:after="200" w:line="480" w:lineRule="auto"/>
    </w:pPr>
    <w:rPr>
      <w:rFonts w:ascii="Times" w:eastAsiaTheme="minorEastAsia" w:hAnsi="Times"/>
      <w:lang w:eastAsia="en-US"/>
    </w:rPr>
  </w:style>
  <w:style w:type="character" w:styleId="af">
    <w:name w:val="page number"/>
    <w:basedOn w:val="a0"/>
    <w:uiPriority w:val="99"/>
    <w:semiHidden/>
    <w:unhideWhenUsed/>
    <w:rsid w:val="005D7A2A"/>
  </w:style>
  <w:style w:type="character" w:styleId="af0">
    <w:name w:val="Placeholder Text"/>
    <w:basedOn w:val="a0"/>
    <w:uiPriority w:val="99"/>
    <w:semiHidden/>
    <w:rsid w:val="006E680A"/>
    <w:rPr>
      <w:color w:val="808080"/>
    </w:rPr>
  </w:style>
  <w:style w:type="table" w:styleId="af1">
    <w:name w:val="Table Grid"/>
    <w:basedOn w:val="a1"/>
    <w:uiPriority w:val="59"/>
    <w:rsid w:val="00015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uiPriority w:val="99"/>
    <w:unhideWhenUsed/>
    <w:rsid w:val="009B1037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9B1037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E303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6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0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0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8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5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BE591C-6CD3-2043-83AE-05ED9D6DD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57</Words>
  <Characters>10019</Characters>
  <Application>Microsoft Office Word</Application>
  <DocSecurity>0</DocSecurity>
  <Lines>83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ppendix</vt:lpstr>
      <vt:lpstr>Appendix</vt:lpstr>
    </vt:vector>
  </TitlesOfParts>
  <Company>TUT</Company>
  <LinksUpToDate>false</LinksUpToDate>
  <CharactersWithSpaces>1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subject/>
  <dc:creator>T S</dc:creator>
  <cp:keywords/>
  <dc:description/>
  <cp:lastModifiedBy>Sumi Tomonari</cp:lastModifiedBy>
  <cp:revision>5</cp:revision>
  <cp:lastPrinted>2018-04-05T10:47:00Z</cp:lastPrinted>
  <dcterms:created xsi:type="dcterms:W3CDTF">2021-08-16T19:06:00Z</dcterms:created>
  <dcterms:modified xsi:type="dcterms:W3CDTF">2021-08-16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PAPERS2_INFO_01">
    <vt:lpwstr>&lt;info&gt;&lt;style id="http://www.zotero.org/styles/protein-science"/&gt;&lt;hasBiblio/&gt;&lt;format class="21"/&gt;&lt;count citations="3" publications="4"/&gt;&lt;/info&gt;PAPERS2_INFO_END</vt:lpwstr>
  </property>
</Properties>
</file>